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22C7EA" w14:textId="77777777" w:rsidR="00E8070A" w:rsidRDefault="00DF39E8" w:rsidP="00E8070A">
      <w:pPr>
        <w:spacing w:line="480" w:lineRule="auto"/>
        <w:rPr>
          <w:rFonts w:ascii="Times New Roman" w:hAnsi="Times New Roman" w:cs="Times New Roman"/>
          <w:lang w:val="en-GB"/>
        </w:rPr>
      </w:pPr>
      <w:r w:rsidRPr="00C13151">
        <w:rPr>
          <w:rFonts w:ascii="Times New Roman" w:hAnsi="Times New Roman" w:cs="Times New Roman"/>
          <w:b/>
          <w:lang w:val="en-GB"/>
        </w:rPr>
        <w:t>Appendi</w:t>
      </w:r>
      <w:r>
        <w:rPr>
          <w:rFonts w:ascii="Times New Roman" w:hAnsi="Times New Roman" w:cs="Times New Roman"/>
          <w:b/>
          <w:lang w:val="en-GB"/>
        </w:rPr>
        <w:t>x</w:t>
      </w:r>
      <w:r>
        <w:rPr>
          <w:rFonts w:ascii="Times New Roman" w:hAnsi="Times New Roman" w:cs="Times New Roman"/>
          <w:lang w:val="en-GB"/>
        </w:rPr>
        <w:t xml:space="preserve"> </w:t>
      </w:r>
      <w:r w:rsidR="006D0973">
        <w:rPr>
          <w:rFonts w:ascii="Times New Roman" w:hAnsi="Times New Roman" w:cs="Times New Roman"/>
          <w:b/>
          <w:lang w:val="en-GB"/>
        </w:rPr>
        <w:t>A</w:t>
      </w:r>
      <w:r w:rsidRPr="00C65364">
        <w:rPr>
          <w:rFonts w:ascii="Times New Roman" w:hAnsi="Times New Roman" w:cs="Times New Roman"/>
          <w:b/>
          <w:lang w:val="en-GB"/>
        </w:rPr>
        <w:t>. Material and method details</w:t>
      </w:r>
    </w:p>
    <w:p w14:paraId="70CC4280" w14:textId="3A5C50D2" w:rsidR="00AE1AA4" w:rsidRPr="00E8070A" w:rsidRDefault="00AE1AA4" w:rsidP="00E8070A">
      <w:pPr>
        <w:spacing w:line="480" w:lineRule="auto"/>
        <w:rPr>
          <w:rFonts w:ascii="Times New Roman" w:hAnsi="Times New Roman" w:cs="Times New Roman"/>
          <w:lang w:val="en-GB"/>
        </w:rPr>
      </w:pPr>
      <w:r w:rsidRPr="00AE1AA4">
        <w:rPr>
          <w:rFonts w:ascii="Times New Roman" w:hAnsi="Times New Roman" w:cs="Times New Roman"/>
          <w:i/>
          <w:u w:val="single"/>
          <w:lang w:val="en-GB"/>
        </w:rPr>
        <w:t>The simulations with VirtualCom</w:t>
      </w:r>
    </w:p>
    <w:p w14:paraId="4EA45E7F" w14:textId="1890ADFA" w:rsidR="00523F69" w:rsidRDefault="00523F69" w:rsidP="00AC2230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s proof of concept that our approach is capable of reliably detecting facilitation and that it does not confound facilitation with other coexistence mechanisms, we used a virtual ecologist approach</w:t>
      </w:r>
      <w:r w:rsidR="00556548">
        <w:rPr>
          <w:rFonts w:ascii="Times New Roman" w:hAnsi="Times New Roman" w:cs="Times New Roman"/>
          <w:lang w:val="en-GB"/>
        </w:rPr>
        <w:t xml:space="preserve"> (Zurell et al. 2010)</w:t>
      </w:r>
      <w:r>
        <w:rPr>
          <w:rFonts w:ascii="Times New Roman" w:hAnsi="Times New Roman" w:cs="Times New Roman"/>
          <w:lang w:val="en-GB"/>
        </w:rPr>
        <w:t xml:space="preserve">, and simulated 4 different scenarios: facilitation, environmental filtering, competitive interactions, and neutral co-existence. To do so, co-occurrence patterns were generated using the recently published community assembly model </w:t>
      </w:r>
      <w:r>
        <w:rPr>
          <w:rFonts w:ascii="Times New Roman" w:hAnsi="Times New Roman" w:cs="Times New Roman"/>
          <w:i/>
          <w:lang w:val="en-GB"/>
        </w:rPr>
        <w:t>VirtualCom</w:t>
      </w:r>
      <w:r>
        <w:rPr>
          <w:rFonts w:ascii="Times New Roman" w:hAnsi="Times New Roman" w:cs="Times New Roman"/>
          <w:lang w:val="en-GB"/>
        </w:rPr>
        <w:t xml:space="preserve"> (Münkemüller &amp; Gallien 2015). </w:t>
      </w:r>
      <w:r>
        <w:rPr>
          <w:rFonts w:ascii="Times New Roman" w:hAnsi="Times New Roman" w:cs="Times New Roman"/>
          <w:i/>
          <w:lang w:val="en-GB"/>
        </w:rPr>
        <w:t>VirtualCom</w:t>
      </w:r>
      <w:r>
        <w:rPr>
          <w:rFonts w:ascii="Times New Roman" w:hAnsi="Times New Roman" w:cs="Times New Roman"/>
          <w:lang w:val="en-GB"/>
        </w:rPr>
        <w:t xml:space="preserve"> has originally been developed to simulate community assembly under three possible processes, namely: environmental filtering, competitive interactions and neutral co-existence. Here, we extended it to include the option of simulating facilitative interactions </w:t>
      </w:r>
    </w:p>
    <w:p w14:paraId="560CC563" w14:textId="3AA73330" w:rsidR="00AC2230" w:rsidRDefault="00AC2230" w:rsidP="00AC2230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In brief, with </w:t>
      </w:r>
      <w:r>
        <w:rPr>
          <w:rFonts w:ascii="Times New Roman" w:hAnsi="Times New Roman" w:cs="Times New Roman"/>
          <w:i/>
          <w:lang w:val="en-GB"/>
        </w:rPr>
        <w:t>VirtualCom</w:t>
      </w:r>
      <w:r>
        <w:rPr>
          <w:rFonts w:ascii="Times New Roman" w:hAnsi="Times New Roman" w:cs="Times New Roman"/>
          <w:lang w:val="en-GB"/>
        </w:rPr>
        <w:t xml:space="preserve"> the</w:t>
      </w:r>
      <w:r>
        <w:rPr>
          <w:rFonts w:ascii="Times" w:hAnsi="Times" w:cs="Times"/>
          <w:lang w:val="en-US"/>
        </w:rPr>
        <w:t xml:space="preserve"> community assembly process starts with a</w:t>
      </w:r>
      <w:r w:rsidR="00D77C22">
        <w:rPr>
          <w:rFonts w:ascii="Times" w:hAnsi="Times" w:cs="Times"/>
          <w:lang w:val="en-US"/>
        </w:rPr>
        <w:t>n</w:t>
      </w:r>
      <w:r>
        <w:rPr>
          <w:rFonts w:ascii="Times" w:hAnsi="Times" w:cs="Times"/>
          <w:lang w:val="en-US"/>
        </w:rPr>
        <w:t xml:space="preserve"> initialization </w:t>
      </w:r>
      <w:r w:rsidR="00D77C22">
        <w:rPr>
          <w:rFonts w:ascii="Times" w:hAnsi="Times" w:cs="Times"/>
          <w:lang w:val="en-US"/>
        </w:rPr>
        <w:t>ph</w:t>
      </w:r>
      <w:r w:rsidR="00801F63">
        <w:rPr>
          <w:rFonts w:ascii="Times" w:hAnsi="Times" w:cs="Times"/>
          <w:lang w:val="en-US"/>
        </w:rPr>
        <w:t>a</w:t>
      </w:r>
      <w:r w:rsidR="00D77C22">
        <w:rPr>
          <w:rFonts w:ascii="Times" w:hAnsi="Times" w:cs="Times"/>
          <w:lang w:val="en-US"/>
        </w:rPr>
        <w:t xml:space="preserve">se </w:t>
      </w:r>
      <w:r>
        <w:rPr>
          <w:rFonts w:ascii="Times" w:hAnsi="Times" w:cs="Times"/>
          <w:lang w:val="en-US"/>
        </w:rPr>
        <w:t>where individuals are randomly chosen from the species p</w:t>
      </w:r>
      <w:r w:rsidR="00D57112">
        <w:rPr>
          <w:rFonts w:ascii="Times" w:hAnsi="Times" w:cs="Times"/>
          <w:lang w:val="en-US"/>
        </w:rPr>
        <w:t xml:space="preserve">ool until the carrying capacity </w:t>
      </w:r>
      <w:r>
        <w:rPr>
          <w:rFonts w:ascii="Times" w:hAnsi="Times" w:cs="Times"/>
          <w:lang w:val="en-US"/>
        </w:rPr>
        <w:t xml:space="preserve">K is reached. Community composition then changes </w:t>
      </w:r>
      <w:r w:rsidR="00D77C22">
        <w:rPr>
          <w:rFonts w:ascii="Times" w:hAnsi="Times" w:cs="Times"/>
          <w:lang w:val="en-US"/>
        </w:rPr>
        <w:t xml:space="preserve">via </w:t>
      </w:r>
      <w:r>
        <w:rPr>
          <w:rFonts w:ascii="Times" w:hAnsi="Times" w:cs="Times"/>
          <w:lang w:val="en-US"/>
        </w:rPr>
        <w:t>asynchronous updating. In each time-step, K individual</w:t>
      </w:r>
      <w:r w:rsidR="00E27986">
        <w:rPr>
          <w:rFonts w:ascii="Times" w:hAnsi="Times" w:cs="Times"/>
          <w:lang w:val="en-US"/>
        </w:rPr>
        <w:t>s</w:t>
      </w:r>
      <w:r>
        <w:rPr>
          <w:rFonts w:ascii="Times" w:hAnsi="Times" w:cs="Times"/>
          <w:lang w:val="en-US"/>
        </w:rPr>
        <w:t xml:space="preserve"> </w:t>
      </w:r>
      <w:r w:rsidR="00E27986">
        <w:rPr>
          <w:rFonts w:ascii="Times" w:hAnsi="Times" w:cs="Times"/>
          <w:lang w:val="en-US"/>
        </w:rPr>
        <w:t>are</w:t>
      </w:r>
      <w:r>
        <w:rPr>
          <w:rFonts w:ascii="Times" w:hAnsi="Times" w:cs="Times"/>
          <w:lang w:val="en-US"/>
        </w:rPr>
        <w:t xml:space="preserve"> randomly selected and then replaced based on the parameterized assembly rules. The probability weight </w:t>
      </w:r>
      <w:r w:rsidR="00E90D06">
        <w:rPr>
          <w:rFonts w:ascii="Times" w:hAnsi="Times" w:cs="Times"/>
          <w:lang w:val="en-US"/>
        </w:rPr>
        <w:t>W</w:t>
      </w:r>
      <w:r w:rsidR="00E90D06" w:rsidRPr="00DF382F">
        <w:rPr>
          <w:rFonts w:ascii="Times" w:hAnsi="Times" w:cs="Times"/>
          <w:i/>
          <w:position w:val="-3"/>
          <w:sz w:val="16"/>
          <w:szCs w:val="16"/>
          <w:lang w:val="en-US"/>
        </w:rPr>
        <w:t>i,</w:t>
      </w:r>
      <w:r w:rsidR="00D57112">
        <w:rPr>
          <w:rFonts w:ascii="Times" w:hAnsi="Times" w:cs="Times"/>
          <w:i/>
          <w:position w:val="-3"/>
          <w:sz w:val="16"/>
          <w:szCs w:val="16"/>
          <w:lang w:val="en-US"/>
        </w:rPr>
        <w:t>c</w:t>
      </w:r>
      <w:r w:rsidR="00E90D06">
        <w:rPr>
          <w:rFonts w:ascii="Times" w:hAnsi="Times" w:cs="Times"/>
          <w:position w:val="-3"/>
          <w:sz w:val="16"/>
          <w:szCs w:val="16"/>
          <w:lang w:val="en-US"/>
        </w:rPr>
        <w:t xml:space="preserve"> </w:t>
      </w:r>
      <w:r>
        <w:rPr>
          <w:rFonts w:ascii="Times" w:hAnsi="Times" w:cs="Times"/>
          <w:lang w:val="en-US"/>
        </w:rPr>
        <w:t xml:space="preserve">of an individual from species </w:t>
      </w:r>
      <w:r w:rsidRPr="00DF382F">
        <w:rPr>
          <w:rFonts w:ascii="Times" w:hAnsi="Times" w:cs="Times"/>
          <w:i/>
          <w:lang w:val="en-US"/>
        </w:rPr>
        <w:t>i</w:t>
      </w:r>
      <w:r>
        <w:rPr>
          <w:rFonts w:ascii="Times" w:hAnsi="Times" w:cs="Times"/>
          <w:lang w:val="en-US"/>
        </w:rPr>
        <w:t xml:space="preserve"> to replace a random individual of community </w:t>
      </w:r>
      <w:r w:rsidRPr="006F5DC7">
        <w:rPr>
          <w:rFonts w:ascii="Times" w:hAnsi="Times" w:cs="Times"/>
          <w:i/>
          <w:lang w:val="en-US"/>
        </w:rPr>
        <w:t>c</w:t>
      </w:r>
      <w:r w:rsidR="00763C30"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lang w:val="en-US"/>
        </w:rPr>
        <w:t>is defined as:</w:t>
      </w:r>
    </w:p>
    <w:p w14:paraId="42FD41B4" w14:textId="77777777" w:rsidR="00AC2230" w:rsidRDefault="00670E31" w:rsidP="00AC2230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lang w:val="en-US"/>
        </w:rPr>
      </w:pP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W</m:t>
            </m:r>
          </m:e>
          <m:sub>
            <m:r>
              <w:rPr>
                <w:rFonts w:ascii="Cambria Math" w:hAnsi="Cambria Math" w:cs="Times"/>
                <w:lang w:val="en-US"/>
              </w:rPr>
              <m:t>i,c</m:t>
            </m:r>
          </m:sub>
        </m:sSub>
        <m:r>
          <w:rPr>
            <w:rFonts w:ascii="Cambria Math" w:hAnsi="Cambria Math" w:cs="Times"/>
            <w:lang w:val="en-US"/>
          </w:rPr>
          <m:t>=</m:t>
        </m:r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"/>
                <w:lang w:val="en-US"/>
              </w:rPr>
              <m:t>exp⁡</m:t>
            </m:r>
            <m:r>
              <w:rPr>
                <w:rFonts w:ascii="Cambria Math" w:hAnsi="Cambria Math" w:cs="Times"/>
                <w:lang w:val="en-US"/>
              </w:rPr>
              <m:t>[ β</m:t>
            </m:r>
          </m:e>
          <m:sub>
            <m:r>
              <w:rPr>
                <w:rFonts w:ascii="Cambria Math" w:hAnsi="Cambria Math" w:cs="Times"/>
                <w:lang w:val="en-US"/>
              </w:rPr>
              <m:t>env</m:t>
            </m:r>
          </m:sub>
        </m:sSub>
        <m:r>
          <w:rPr>
            <w:rFonts w:ascii="Cambria Math" w:hAnsi="Cambria Math" w:cs="Times"/>
            <w:lang w:val="en-US"/>
          </w:rPr>
          <m:t>×</m:t>
        </m:r>
        <m:func>
          <m:funcPr>
            <m:ctrlPr>
              <w:rPr>
                <w:rFonts w:ascii="Cambria Math" w:hAnsi="Cambria Math" w:cs="Times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"/>
                        <w:lang w:val="en-US"/>
                      </w:rPr>
                      <m:t>env,i,c</m:t>
                    </m:r>
                  </m:sub>
                </m:sSub>
              </m:e>
            </m:d>
          </m:e>
        </m:func>
        <m:r>
          <w:rPr>
            <w:rFonts w:ascii="Cambria Math" w:hAnsi="Cambria Math" w:cs="Times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comp</m:t>
            </m:r>
          </m:sub>
        </m:sSub>
        <m:r>
          <w:rPr>
            <w:rFonts w:ascii="Cambria Math" w:hAnsi="Cambria Math" w:cs="Times"/>
            <w:lang w:val="en-US"/>
          </w:rPr>
          <m:t>×</m:t>
        </m:r>
        <m:func>
          <m:funcPr>
            <m:ctrlPr>
              <w:rPr>
                <w:rFonts w:ascii="Cambria Math" w:hAnsi="Cambria Math" w:cs="Times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"/>
                        <w:lang w:val="en-US"/>
                      </w:rPr>
                      <m:t>comp,i,c</m:t>
                    </m:r>
                  </m:sub>
                </m:sSub>
              </m:e>
            </m:d>
            <m:r>
              <w:rPr>
                <w:rFonts w:ascii="Cambria Math" w:hAnsi="Cambria Math" w:cs="Times"/>
                <w:lang w:val="en-US"/>
              </w:rPr>
              <m:t>+</m:t>
            </m:r>
          </m:e>
        </m:func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 xml:space="preserve"> β</m:t>
            </m:r>
          </m:e>
          <m:sub>
            <m:r>
              <w:rPr>
                <w:rFonts w:ascii="Cambria Math" w:hAnsi="Cambria Math" w:cs="Times"/>
                <w:lang w:val="en-US"/>
              </w:rPr>
              <m:t>facil</m:t>
            </m:r>
          </m:sub>
        </m:sSub>
        <m:r>
          <w:rPr>
            <w:rFonts w:ascii="Cambria Math" w:hAnsi="Cambria Math" w:cs="Times"/>
            <w:lang w:val="en-US"/>
          </w:rPr>
          <m:t>×</m:t>
        </m:r>
        <m:r>
          <m:rPr>
            <m:sty m:val="p"/>
          </m:rPr>
          <w:rPr>
            <w:rFonts w:ascii="Cambria Math" w:hAnsi="Cambria Math" w:cs="Times"/>
            <w:lang w:val="en-US"/>
          </w:rPr>
          <m:t>log⁡</m:t>
        </m:r>
        <m:r>
          <w:rPr>
            <w:rFonts w:ascii="Cambria Math" w:hAnsi="Cambria Math" w:cs="Times"/>
            <w:lang w:val="en-US"/>
          </w:rPr>
          <m:t>(</m:t>
        </m:r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P</m:t>
            </m:r>
          </m:e>
          <m:sub>
            <m:r>
              <w:rPr>
                <w:rFonts w:ascii="Cambria Math" w:hAnsi="Cambria Math" w:cs="Times"/>
                <w:lang w:val="en-US"/>
              </w:rPr>
              <m:t>facil,i,c</m:t>
            </m:r>
          </m:sub>
        </m:sSub>
        <m:r>
          <w:rPr>
            <w:rFonts w:ascii="Cambria Math" w:hAnsi="Cambria Math" w:cs="Times"/>
            <w:lang w:val="en-US"/>
          </w:rPr>
          <m:t xml:space="preserve">)+ </m:t>
        </m:r>
        <m:func>
          <m:funcPr>
            <m:ctrlPr>
              <w:rPr>
                <w:rFonts w:ascii="Cambria Math" w:hAnsi="Cambria Math" w:cs="Times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lang w:val="en-US"/>
                      </w:rPr>
                      <m:t>SP</m:t>
                    </m:r>
                  </m:e>
                  <m:sub>
                    <m:r>
                      <w:rPr>
                        <w:rFonts w:ascii="Cambria Math" w:hAnsi="Cambria Math" w:cs="Times"/>
                        <w:lang w:val="en-US"/>
                      </w:rPr>
                      <m:t>abun</m:t>
                    </m:r>
                  </m:sub>
                </m:sSub>
                <m:r>
                  <w:rPr>
                    <w:rFonts w:ascii="Cambria Math" w:hAnsi="Cambria Math" w:cs="Times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"/>
                        <w:lang w:val="en-US"/>
                      </w:rPr>
                      <m:t>abun</m:t>
                    </m:r>
                  </m:sub>
                </m:sSub>
                <m:r>
                  <w:rPr>
                    <w:rFonts w:ascii="Cambria Math" w:hAnsi="Cambria Math" w:cs="Times"/>
                    <w:lang w:val="en-US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"/>
                        <w:lang w:val="en-US"/>
                      </w:rPr>
                      <m:t>abun,i,c</m:t>
                    </m:r>
                  </m:sub>
                </m:sSub>
              </m:e>
            </m:d>
          </m:e>
        </m:func>
        <m:r>
          <w:rPr>
            <w:rFonts w:ascii="Cambria Math" w:hAnsi="Cambria Math" w:cs="Times"/>
            <w:lang w:val="en-US"/>
          </w:rPr>
          <m:t>]</m:t>
        </m:r>
      </m:oMath>
      <w:r w:rsidR="00AC2230">
        <w:rPr>
          <w:rFonts w:ascii="Times" w:hAnsi="Times" w:cs="Times"/>
          <w:lang w:val="en-US"/>
        </w:rPr>
        <w:t xml:space="preserve"> </w:t>
      </w:r>
      <w:r w:rsidR="00AC2230">
        <w:rPr>
          <w:rFonts w:ascii="Times" w:hAnsi="Times" w:cs="Times"/>
          <w:lang w:val="en-US"/>
        </w:rPr>
        <w:tab/>
      </w:r>
      <w:r w:rsidR="00AC2230">
        <w:rPr>
          <w:rFonts w:ascii="Times" w:hAnsi="Times" w:cs="Times"/>
          <w:lang w:val="en-US"/>
        </w:rPr>
        <w:tab/>
      </w:r>
      <w:r w:rsidR="00AC2230">
        <w:rPr>
          <w:rFonts w:ascii="Times" w:hAnsi="Times" w:cs="Times"/>
          <w:lang w:val="en-US"/>
        </w:rPr>
        <w:tab/>
      </w:r>
      <w:r w:rsidR="00AC2230">
        <w:rPr>
          <w:rFonts w:ascii="Times" w:hAnsi="Times" w:cs="Times"/>
          <w:lang w:val="en-US"/>
        </w:rPr>
        <w:tab/>
      </w:r>
      <w:r w:rsidR="00AC2230">
        <w:rPr>
          <w:rFonts w:ascii="Times" w:hAnsi="Times" w:cs="Times"/>
          <w:lang w:val="en-US"/>
        </w:rPr>
        <w:tab/>
      </w:r>
      <w:r w:rsidR="00AC2230">
        <w:rPr>
          <w:rFonts w:ascii="Times" w:hAnsi="Times" w:cs="Times"/>
          <w:lang w:val="en-US"/>
        </w:rPr>
        <w:tab/>
      </w:r>
      <w:r w:rsidR="00AC2230">
        <w:rPr>
          <w:rFonts w:ascii="Times" w:hAnsi="Times" w:cs="Times"/>
          <w:lang w:val="en-US"/>
        </w:rPr>
        <w:tab/>
        <w:t>(Eq. 1)</w:t>
      </w:r>
    </w:p>
    <w:p w14:paraId="08CE6EF6" w14:textId="0E6F7295" w:rsidR="00AC2230" w:rsidRPr="00A859A5" w:rsidRDefault="00AC2230" w:rsidP="00AC2230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i/>
          <w:lang w:val="en-US"/>
        </w:rPr>
      </w:pPr>
      <w:r>
        <w:rPr>
          <w:rFonts w:ascii="Times" w:hAnsi="Times" w:cs="Times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env</m:t>
            </m:r>
          </m:sub>
        </m:sSub>
      </m:oMath>
      <w:r>
        <w:rPr>
          <w:rFonts w:ascii="Times" w:hAnsi="Times" w:cs="Times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comp</m:t>
            </m:r>
          </m:sub>
        </m:sSub>
      </m:oMath>
      <w:r>
        <w:rPr>
          <w:rFonts w:ascii="Times" w:hAnsi="Times" w:cs="Times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facil</m:t>
            </m:r>
          </m:sub>
        </m:sSub>
      </m:oMath>
      <w:r>
        <w:rPr>
          <w:rFonts w:ascii="Times" w:hAnsi="Times" w:cs="Times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abun</m:t>
            </m:r>
          </m:sub>
        </m:sSub>
      </m:oMath>
      <w:r>
        <w:rPr>
          <w:rFonts w:ascii="Times" w:hAnsi="Times" w:cs="Times"/>
          <w:lang w:val="en-US"/>
        </w:rPr>
        <w:t xml:space="preserve"> weight the importance of environmental filtering, competition, facilitation and recruitment mechanisms.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P</m:t>
            </m:r>
          </m:e>
          <m:sub>
            <m:r>
              <w:rPr>
                <w:rFonts w:ascii="Cambria Math" w:hAnsi="Cambria Math" w:cs="Times"/>
                <w:lang w:val="en-US"/>
              </w:rPr>
              <m:t>env,i,c</m:t>
            </m:r>
          </m:sub>
        </m:sSub>
      </m:oMath>
      <w:r>
        <w:rPr>
          <w:rFonts w:ascii="Times" w:hAnsi="Times" w:cs="Times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P</m:t>
            </m:r>
          </m:e>
          <m:sub>
            <m:r>
              <w:rPr>
                <w:rFonts w:ascii="Cambria Math" w:hAnsi="Cambria Math" w:cs="Times"/>
                <w:lang w:val="en-US"/>
              </w:rPr>
              <m:t>comp,i,c</m:t>
            </m:r>
          </m:sub>
        </m:sSub>
      </m:oMath>
      <w:r>
        <w:rPr>
          <w:rFonts w:ascii="Times" w:hAnsi="Times" w:cs="Times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P</m:t>
            </m:r>
          </m:e>
          <m:sub>
            <m:r>
              <w:rPr>
                <w:rFonts w:ascii="Cambria Math" w:hAnsi="Cambria Math" w:cs="Times"/>
                <w:lang w:val="en-US"/>
              </w:rPr>
              <m:t>facil,i,c</m:t>
            </m:r>
          </m:sub>
        </m:sSub>
      </m:oMath>
      <w:r>
        <w:rPr>
          <w:rFonts w:ascii="Times" w:hAnsi="Times" w:cs="Times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P</m:t>
            </m:r>
          </m:e>
          <m:sub>
            <m:r>
              <w:rPr>
                <w:rFonts w:ascii="Cambria Math" w:hAnsi="Cambria Math" w:cs="Times"/>
                <w:lang w:val="en-US"/>
              </w:rPr>
              <m:t>abun,i,c</m:t>
            </m:r>
          </m:sub>
        </m:sSub>
      </m:oMath>
      <w:r>
        <w:rPr>
          <w:rFonts w:ascii="Times" w:hAnsi="Times" w:cs="Times"/>
          <w:lang w:val="en-US"/>
        </w:rPr>
        <w:t xml:space="preserve"> describe the probability of an individual of species </w:t>
      </w:r>
      <w:r>
        <w:rPr>
          <w:rFonts w:ascii="Times" w:hAnsi="Times" w:cs="Times"/>
          <w:i/>
          <w:lang w:val="en-US"/>
        </w:rPr>
        <w:t>i</w:t>
      </w:r>
      <w:r>
        <w:rPr>
          <w:rFonts w:ascii="Times" w:hAnsi="Times" w:cs="Times"/>
          <w:lang w:val="en-US"/>
        </w:rPr>
        <w:t xml:space="preserve">, to enter the community </w:t>
      </w:r>
      <w:r w:rsidRPr="006F5DC7">
        <w:rPr>
          <w:rFonts w:ascii="Times" w:hAnsi="Times" w:cs="Times"/>
          <w:i/>
          <w:lang w:val="en-US"/>
        </w:rPr>
        <w:t>c</w:t>
      </w:r>
      <w:r>
        <w:rPr>
          <w:rFonts w:ascii="Times" w:hAnsi="Times" w:cs="Times"/>
          <w:lang w:val="en-US"/>
        </w:rPr>
        <w:t xml:space="preserve"> according to environmental filtering, competition, facilitation and recruitment mechanisms (see </w:t>
      </w:r>
      <w:r>
        <w:rPr>
          <w:rFonts w:ascii="Times New Roman" w:hAnsi="Times New Roman" w:cs="Times New Roman"/>
          <w:lang w:val="en-GB"/>
        </w:rPr>
        <w:t xml:space="preserve">Münkemüller &amp; Gallien 2015 for more details on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P</m:t>
            </m:r>
          </m:e>
          <m:sub>
            <m:r>
              <w:rPr>
                <w:rFonts w:ascii="Cambria Math" w:hAnsi="Cambria Math" w:cs="Times"/>
                <w:lang w:val="en-US"/>
              </w:rPr>
              <m:t>env,i,c</m:t>
            </m:r>
          </m:sub>
        </m:sSub>
      </m:oMath>
      <w:r>
        <w:rPr>
          <w:rFonts w:ascii="Times" w:hAnsi="Times" w:cs="Times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P</m:t>
            </m:r>
          </m:e>
          <m:sub>
            <m:r>
              <w:rPr>
                <w:rFonts w:ascii="Cambria Math" w:hAnsi="Cambria Math" w:cs="Times"/>
                <w:lang w:val="en-US"/>
              </w:rPr>
              <m:t>comp,i,c</m:t>
            </m:r>
          </m:sub>
        </m:sSub>
      </m:oMath>
      <w:r>
        <w:rPr>
          <w:rFonts w:ascii="Times" w:hAnsi="Times" w:cs="Times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P</m:t>
            </m:r>
          </m:e>
          <m:sub>
            <m:r>
              <w:rPr>
                <w:rFonts w:ascii="Cambria Math" w:hAnsi="Cambria Math" w:cs="Times"/>
                <w:lang w:val="en-US"/>
              </w:rPr>
              <m:t>abun,i,c</m:t>
            </m:r>
          </m:sub>
        </m:sSub>
      </m:oMath>
      <w:r>
        <w:rPr>
          <w:rFonts w:ascii="Times" w:hAnsi="Times" w:cs="Times"/>
          <w:lang w:val="en-US"/>
        </w:rPr>
        <w:t xml:space="preserve">). The facilitation effect,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P</m:t>
            </m:r>
          </m:e>
          <m:sub>
            <m:r>
              <w:rPr>
                <w:rFonts w:ascii="Cambria Math" w:hAnsi="Cambria Math" w:cs="Times"/>
                <w:lang w:val="en-US"/>
              </w:rPr>
              <m:t>facil,i,c</m:t>
            </m:r>
          </m:sub>
        </m:sSub>
      </m:oMath>
      <w:r w:rsidR="00F911BD">
        <w:rPr>
          <w:rFonts w:ascii="Times" w:hAnsi="Times" w:cs="Times"/>
          <w:lang w:val="en-US"/>
        </w:rPr>
        <w:t xml:space="preserve">, </w:t>
      </w:r>
      <w:r>
        <w:rPr>
          <w:rFonts w:ascii="Times" w:hAnsi="Times" w:cs="Times"/>
          <w:lang w:val="en-US"/>
        </w:rPr>
        <w:t xml:space="preserve">reflects a linear positive effect of the abundance of facilitating species </w:t>
      </w:r>
      <w:r>
        <w:rPr>
          <w:rFonts w:ascii="Times" w:hAnsi="Times" w:cs="Times"/>
          <w:i/>
          <w:lang w:val="en-US"/>
        </w:rPr>
        <w:t xml:space="preserve">j </w:t>
      </w:r>
      <w:r w:rsidRPr="00966076">
        <w:rPr>
          <w:rFonts w:ascii="Times" w:hAnsi="Times" w:cs="Times"/>
          <w:lang w:val="en-US"/>
        </w:rPr>
        <w:t>in</w:t>
      </w:r>
      <w:r>
        <w:rPr>
          <w:rFonts w:ascii="Times" w:hAnsi="Times" w:cs="Times"/>
          <w:lang w:val="en-US"/>
        </w:rPr>
        <w:t xml:space="preserve"> community </w:t>
      </w:r>
      <w:r>
        <w:rPr>
          <w:rFonts w:ascii="Times" w:hAnsi="Times" w:cs="Times"/>
          <w:i/>
          <w:lang w:val="en-US"/>
        </w:rPr>
        <w:t xml:space="preserve">c </w:t>
      </w:r>
      <w:r w:rsidRPr="00634F12">
        <w:rPr>
          <w:rFonts w:ascii="Times" w:hAnsi="Times" w:cs="Times"/>
          <w:lang w:val="en-US"/>
        </w:rPr>
        <w:t>(</w:t>
      </w:r>
      <w:r>
        <w:rPr>
          <w:rFonts w:ascii="Times" w:hAnsi="Times" w:cs="Times"/>
          <w:i/>
          <w:lang w:val="en-US"/>
        </w:rPr>
        <w:t>N</w:t>
      </w:r>
      <w:r w:rsidRPr="00634F12">
        <w:rPr>
          <w:rFonts w:ascii="Times" w:hAnsi="Times" w:cs="Times"/>
          <w:i/>
          <w:vertAlign w:val="subscript"/>
          <w:lang w:val="en-US"/>
        </w:rPr>
        <w:t>j,c</w:t>
      </w:r>
      <w:r w:rsidRPr="00634F12">
        <w:rPr>
          <w:rFonts w:ascii="Times" w:hAnsi="Times" w:cs="Times"/>
          <w:lang w:val="en-US"/>
        </w:rPr>
        <w:t>)</w:t>
      </w:r>
      <w:r>
        <w:rPr>
          <w:rFonts w:ascii="Times" w:hAnsi="Times" w:cs="Times"/>
          <w:lang w:val="en-US"/>
        </w:rPr>
        <w:t xml:space="preserve"> for the facilitated species </w:t>
      </w:r>
      <w:r>
        <w:rPr>
          <w:rFonts w:ascii="Times" w:hAnsi="Times" w:cs="Times"/>
          <w:i/>
          <w:lang w:val="en-US"/>
        </w:rPr>
        <w:t xml:space="preserve">i, </w:t>
      </w:r>
      <w:r w:rsidRPr="00A1589D">
        <w:rPr>
          <w:rFonts w:ascii="Times" w:hAnsi="Times" w:cs="Times"/>
          <w:lang w:val="en-US"/>
        </w:rPr>
        <w:t>until</w:t>
      </w:r>
      <w:r>
        <w:rPr>
          <w:rFonts w:ascii="Times" w:hAnsi="Times" w:cs="Times"/>
          <w:lang w:val="en-US"/>
        </w:rPr>
        <w:t xml:space="preserve"> the abundance of </w:t>
      </w:r>
      <w:r>
        <w:rPr>
          <w:rFonts w:ascii="Times" w:hAnsi="Times" w:cs="Times"/>
          <w:i/>
          <w:lang w:val="en-US"/>
        </w:rPr>
        <w:t xml:space="preserve">i </w:t>
      </w:r>
      <w:r w:rsidRPr="00A1589D">
        <w:rPr>
          <w:rFonts w:ascii="Times" w:hAnsi="Times" w:cs="Times"/>
          <w:lang w:val="en-US"/>
        </w:rPr>
        <w:t xml:space="preserve">reaches the </w:t>
      </w:r>
      <w:r>
        <w:rPr>
          <w:rFonts w:ascii="Times" w:hAnsi="Times" w:cs="Times"/>
          <w:lang w:val="en-US"/>
        </w:rPr>
        <w:t xml:space="preserve">abundance of </w:t>
      </w:r>
      <w:r>
        <w:rPr>
          <w:rFonts w:ascii="Times" w:hAnsi="Times" w:cs="Times"/>
          <w:i/>
          <w:lang w:val="en-US"/>
        </w:rPr>
        <w:t>j</w:t>
      </w:r>
      <w:r w:rsidRPr="00966076">
        <w:rPr>
          <w:rFonts w:ascii="Times" w:hAnsi="Times" w:cs="Times"/>
          <w:lang w:val="en-US"/>
        </w:rPr>
        <w:t>:</w:t>
      </w:r>
    </w:p>
    <w:p w14:paraId="72837B4D" w14:textId="2257A4E8" w:rsidR="00AC2230" w:rsidRDefault="00670E31" w:rsidP="00AC223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right" w:pos="9064"/>
        </w:tabs>
        <w:autoSpaceDE w:val="0"/>
        <w:autoSpaceDN w:val="0"/>
        <w:adjustRightInd w:val="0"/>
        <w:spacing w:after="240"/>
        <w:jc w:val="both"/>
        <w:rPr>
          <w:rFonts w:ascii="Times" w:hAnsi="Times" w:cs="Times"/>
          <w:lang w:val="en-US"/>
        </w:rPr>
      </w:pP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P</m:t>
            </m:r>
          </m:e>
          <m:sub>
            <m:r>
              <w:rPr>
                <w:rFonts w:ascii="Cambria Math" w:hAnsi="Cambria Math" w:cs="Times"/>
                <w:lang w:val="en-US"/>
              </w:rPr>
              <m:t>facil,i,c</m:t>
            </m:r>
          </m:sub>
        </m:sSub>
        <m:r>
          <w:rPr>
            <w:rFonts w:ascii="Cambria Math" w:hAnsi="Cambria Math" w:cs="Times"/>
            <w:lang w:val="en-US"/>
          </w:rPr>
          <m:t>=</m:t>
        </m:r>
        <m:sSubSup>
          <m:sSubSupPr>
            <m:ctrlPr>
              <w:rPr>
                <w:rFonts w:ascii="Cambria Math" w:hAnsi="Cambria Math" w:cs="Times"/>
                <w:i/>
                <w:lang w:val="en-US"/>
              </w:rPr>
            </m:ctrlPr>
          </m:sSubSupPr>
          <m:e>
            <m:r>
              <w:rPr>
                <w:rFonts w:ascii="Cambria Math" w:hAnsi="Cambria Math" w:cs="Times"/>
                <w:lang w:val="en-US"/>
              </w:rPr>
              <m:t>{</m:t>
            </m:r>
          </m:e>
          <m:sub>
            <m:r>
              <w:rPr>
                <w:rFonts w:ascii="Cambria Math" w:hAnsi="Cambria Math" w:cs="Times"/>
                <w:lang w:val="en-US"/>
              </w:rPr>
              <m:t>1+</m:t>
            </m:r>
            <m:sSub>
              <m:sSubPr>
                <m:ctrlPr>
                  <w:rPr>
                    <w:rFonts w:ascii="Cambria Math" w:hAnsi="Cambria Math" w:cs="Times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 w:cs="Times"/>
                    <w:lang w:val="en-US"/>
                  </w:rPr>
                  <m:t>j,c</m:t>
                </m:r>
              </m:sub>
            </m:sSub>
            <m:r>
              <w:rPr>
                <w:rFonts w:ascii="Cambria Math" w:hAnsi="Cambria Math" w:cs="Times"/>
                <w:lang w:val="en-US"/>
              </w:rPr>
              <m:t xml:space="preserve">        abundance of i &lt; abundance of j</m:t>
            </m:r>
          </m:sub>
          <m:sup>
            <m:r>
              <w:rPr>
                <w:rFonts w:ascii="Cambria Math" w:hAnsi="Cambria Math" w:cs="Times"/>
                <w:lang w:val="en-US"/>
              </w:rPr>
              <m:t>1                    abundance of i ≥ abundance of j</m:t>
            </m:r>
          </m:sup>
        </m:sSubSup>
      </m:oMath>
      <w:r w:rsidR="00AC2230">
        <w:rPr>
          <w:rFonts w:ascii="Times" w:hAnsi="Times" w:cs="Times"/>
          <w:lang w:val="en-US"/>
        </w:rPr>
        <w:tab/>
        <w:t>(Eq.2)</w:t>
      </w:r>
    </w:p>
    <w:p w14:paraId="391E320F" w14:textId="77777777" w:rsidR="00AC2230" w:rsidRDefault="00AC2230" w:rsidP="00AC2230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>Equation 1 thus defines the relative importance of environmental vs. competition vs. facilitation vs. reproduction filters. Probability weights were then normalized to sum to 1 over all species in the species pool to obtain a probability of replacement for each species.</w:t>
      </w:r>
    </w:p>
    <w:p w14:paraId="5673314E" w14:textId="77777777" w:rsidR="00AC2230" w:rsidRDefault="00AC2230" w:rsidP="00AC2230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>With this model we tested different scenarios of community assembly rules: environmental filtering (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env</m:t>
            </m:r>
          </m:sub>
        </m:sSub>
        <m:r>
          <w:rPr>
            <w:rFonts w:ascii="Cambria Math" w:hAnsi="Cambria Math" w:cs="Times"/>
            <w:lang w:val="en-US"/>
          </w:rPr>
          <m:t>=</m:t>
        </m:r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abun</m:t>
            </m:r>
          </m:sub>
        </m:sSub>
        <m:r>
          <w:rPr>
            <w:rFonts w:ascii="Cambria Math" w:hAnsi="Cambria Math" w:cs="Times"/>
            <w:lang w:val="en-US"/>
          </w:rPr>
          <m:t>=1</m:t>
        </m:r>
      </m:oMath>
      <w:r>
        <w:rPr>
          <w:rFonts w:ascii="Times" w:hAnsi="Times" w:cs="Times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comp</m:t>
            </m:r>
          </m:sub>
        </m:sSub>
        <m:r>
          <w:rPr>
            <w:rFonts w:ascii="Cambria Math" w:hAnsi="Cambria Math" w:cs="Times"/>
            <w:lang w:val="en-US"/>
          </w:rPr>
          <m:t>=</m:t>
        </m:r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facil</m:t>
            </m:r>
          </m:sub>
        </m:sSub>
        <m:r>
          <w:rPr>
            <w:rFonts w:ascii="Cambria Math" w:hAnsi="Cambria Math" w:cs="Times"/>
            <w:lang w:val="en-US"/>
          </w:rPr>
          <m:t>=0</m:t>
        </m:r>
      </m:oMath>
      <w:r>
        <w:rPr>
          <w:rFonts w:ascii="Times" w:hAnsi="Times" w:cs="Times"/>
          <w:lang w:val="en-US"/>
        </w:rPr>
        <w:t>), competition (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comp</m:t>
            </m:r>
          </m:sub>
        </m:sSub>
        <m:r>
          <w:rPr>
            <w:rFonts w:ascii="Cambria Math" w:hAnsi="Cambria Math" w:cs="Times"/>
            <w:lang w:val="en-US"/>
          </w:rPr>
          <m:t>=</m:t>
        </m:r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abun</m:t>
            </m:r>
          </m:sub>
        </m:sSub>
        <m:r>
          <w:rPr>
            <w:rFonts w:ascii="Cambria Math" w:hAnsi="Cambria Math" w:cs="Times"/>
            <w:lang w:val="en-US"/>
          </w:rPr>
          <m:t xml:space="preserve">=1 </m:t>
        </m:r>
      </m:oMath>
      <w:r>
        <w:rPr>
          <w:rFonts w:ascii="Times" w:hAnsi="Times" w:cs="Times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env</m:t>
            </m:r>
          </m:sub>
        </m:sSub>
        <m:r>
          <w:rPr>
            <w:rFonts w:ascii="Cambria Math" w:hAnsi="Cambria Math" w:cs="Times"/>
            <w:lang w:val="en-US"/>
          </w:rPr>
          <m:t>=</m:t>
        </m:r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facil</m:t>
            </m:r>
          </m:sub>
        </m:sSub>
        <m:r>
          <w:rPr>
            <w:rFonts w:ascii="Cambria Math" w:hAnsi="Cambria Math" w:cs="Times"/>
            <w:lang w:val="en-US"/>
          </w:rPr>
          <m:t>=0</m:t>
        </m:r>
      </m:oMath>
      <w:r>
        <w:rPr>
          <w:rFonts w:ascii="Times" w:hAnsi="Times" w:cs="Times"/>
          <w:lang w:val="en-US"/>
        </w:rPr>
        <w:t>), facilitation (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facil</m:t>
            </m:r>
          </m:sub>
        </m:sSub>
        <m:r>
          <w:rPr>
            <w:rFonts w:ascii="Cambria Math" w:hAnsi="Cambria Math" w:cs="Times"/>
            <w:lang w:val="en-US"/>
          </w:rPr>
          <m:t>=</m:t>
        </m:r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abun</m:t>
            </m:r>
          </m:sub>
        </m:sSub>
        <m:r>
          <w:rPr>
            <w:rFonts w:ascii="Cambria Math" w:hAnsi="Cambria Math" w:cs="Times"/>
            <w:lang w:val="en-US"/>
          </w:rPr>
          <m:t>=1</m:t>
        </m:r>
      </m:oMath>
      <w:r>
        <w:rPr>
          <w:rFonts w:ascii="Times" w:hAnsi="Times" w:cs="Times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env</m:t>
            </m:r>
          </m:sub>
        </m:sSub>
        <m:r>
          <w:rPr>
            <w:rFonts w:ascii="Cambria Math" w:hAnsi="Cambria Math" w:cs="Times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comp</m:t>
            </m:r>
          </m:sub>
        </m:sSub>
        <m:r>
          <w:rPr>
            <w:rFonts w:ascii="Cambria Math" w:hAnsi="Cambria Math" w:cs="Times"/>
            <w:lang w:val="en-US"/>
          </w:rPr>
          <m:t>=0</m:t>
        </m:r>
      </m:oMath>
      <w:r>
        <w:rPr>
          <w:rFonts w:ascii="Times" w:hAnsi="Times" w:cs="Times"/>
          <w:lang w:val="en-US"/>
        </w:rPr>
        <w:t>), and neutral (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abun</m:t>
            </m:r>
          </m:sub>
        </m:sSub>
        <m:r>
          <w:rPr>
            <w:rFonts w:ascii="Cambria Math" w:hAnsi="Cambria Math" w:cs="Times"/>
            <w:lang w:val="en-US"/>
          </w:rPr>
          <m:t>=1</m:t>
        </m:r>
      </m:oMath>
      <w:r>
        <w:rPr>
          <w:rFonts w:ascii="Times" w:hAnsi="Times" w:cs="Times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env</m:t>
            </m:r>
          </m:sub>
        </m:sSub>
        <m:r>
          <w:rPr>
            <w:rFonts w:ascii="Cambria Math" w:hAnsi="Cambria Math" w:cs="Times"/>
            <w:lang w:val="en-US"/>
          </w:rPr>
          <m:t>=</m:t>
        </m:r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comp</m:t>
            </m:r>
          </m:sub>
        </m:sSub>
        <m:r>
          <w:rPr>
            <w:rFonts w:ascii="Cambria Math" w:hAnsi="Cambria Math" w:cs="Times"/>
            <w:lang w:val="en-US"/>
          </w:rPr>
          <m:t>=</m:t>
        </m:r>
        <m:sSub>
          <m:sSubPr>
            <m:ctrlPr>
              <w:rPr>
                <w:rFonts w:ascii="Cambria Math" w:hAnsi="Cambria Math" w:cs="Times"/>
                <w:i/>
                <w:lang w:val="en-US"/>
              </w:rPr>
            </m:ctrlPr>
          </m:sSubPr>
          <m:e>
            <m:r>
              <w:rPr>
                <w:rFonts w:ascii="Cambria Math" w:hAnsi="Cambria Math" w:cs="Times"/>
                <w:lang w:val="en-US"/>
              </w:rPr>
              <m:t>β</m:t>
            </m:r>
          </m:e>
          <m:sub>
            <m:r>
              <w:rPr>
                <w:rFonts w:ascii="Cambria Math" w:hAnsi="Cambria Math" w:cs="Times"/>
                <w:lang w:val="en-US"/>
              </w:rPr>
              <m:t>facil</m:t>
            </m:r>
          </m:sub>
        </m:sSub>
        <m:r>
          <w:rPr>
            <w:rFonts w:ascii="Cambria Math" w:hAnsi="Cambria Math" w:cs="Times"/>
            <w:lang w:val="en-US"/>
          </w:rPr>
          <m:t>=0</m:t>
        </m:r>
      </m:oMath>
      <w:r>
        <w:rPr>
          <w:rFonts w:ascii="Times" w:hAnsi="Times" w:cs="Times"/>
          <w:lang w:val="en-US"/>
        </w:rPr>
        <w:t xml:space="preserve">). </w:t>
      </w:r>
    </w:p>
    <w:p w14:paraId="1C375E98" w14:textId="2F2A8CC4" w:rsidR="00AC2230" w:rsidRDefault="00AC2230" w:rsidP="00AC2230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>Because we were specifically interested in the detection of facilitation mechanisms, we designed 4 specific facilitation scenarios where the facilitating species was facilitating either: 1, 2, 5, or 10 facilitated species. For each scenario (4 of facilitation + 3 of other mechanisms), we generated 50 different species pool</w:t>
      </w:r>
      <w:r w:rsidR="00E17591">
        <w:rPr>
          <w:rFonts w:ascii="Times" w:hAnsi="Times" w:cs="Times"/>
          <w:lang w:val="en-US"/>
        </w:rPr>
        <w:t>s</w:t>
      </w:r>
      <w:r>
        <w:rPr>
          <w:rFonts w:ascii="Times" w:hAnsi="Times" w:cs="Times"/>
          <w:lang w:val="en-US"/>
        </w:rPr>
        <w:t xml:space="preserve"> containing each 50 species, where facilitating and facilitated species were chosen at random. From each of these species pool we assembled 50 </w:t>
      </w:r>
      <w:r>
        <w:rPr>
          <w:rFonts w:ascii="Times" w:hAnsi="Times" w:cs="Times"/>
          <w:lang w:val="en-US"/>
        </w:rPr>
        <w:lastRenderedPageBreak/>
        <w:t>communities (with a carrying capacity K= 200 individuals), together constituting one bin (i.e. one bin per species pool). In total we simulated 50 communities x 50 independent bins</w:t>
      </w:r>
      <w:r w:rsidR="00F911BD">
        <w:rPr>
          <w:rFonts w:ascii="Times" w:hAnsi="Times" w:cs="Times"/>
          <w:lang w:val="en-US"/>
        </w:rPr>
        <w:t>/species pools</w:t>
      </w:r>
      <w:r>
        <w:rPr>
          <w:rFonts w:ascii="Times" w:hAnsi="Times" w:cs="Times"/>
          <w:lang w:val="en-US"/>
        </w:rPr>
        <w:t xml:space="preserve"> x 7 community assembly scenarios (17500 communities overall).</w:t>
      </w:r>
    </w:p>
    <w:p w14:paraId="1F444376" w14:textId="77777777" w:rsidR="00AE1AA4" w:rsidRPr="00C65364" w:rsidRDefault="00AE1AA4" w:rsidP="00DF39E8">
      <w:pPr>
        <w:rPr>
          <w:rFonts w:ascii="Times New Roman" w:hAnsi="Times New Roman" w:cs="Times New Roman"/>
          <w:lang w:val="en-GB"/>
        </w:rPr>
      </w:pPr>
    </w:p>
    <w:p w14:paraId="10B7E452" w14:textId="77777777" w:rsidR="00DF39E8" w:rsidRPr="00C65364" w:rsidRDefault="00DF39E8" w:rsidP="00DF39E8">
      <w:pPr>
        <w:rPr>
          <w:rFonts w:ascii="Times New Roman" w:hAnsi="Times New Roman" w:cs="Times New Roman"/>
          <w:i/>
          <w:u w:val="single"/>
          <w:lang w:val="en-GB"/>
        </w:rPr>
      </w:pPr>
      <w:r w:rsidRPr="00C65364">
        <w:rPr>
          <w:rFonts w:ascii="Times New Roman" w:hAnsi="Times New Roman" w:cs="Times New Roman"/>
          <w:i/>
          <w:u w:val="single"/>
          <w:lang w:val="en-GB"/>
        </w:rPr>
        <w:t>The Zermatt dataset</w:t>
      </w:r>
    </w:p>
    <w:p w14:paraId="79BED469" w14:textId="4DCF21EB" w:rsidR="00DF39E8" w:rsidRPr="00C65364" w:rsidRDefault="00DF39E8" w:rsidP="00DF39E8">
      <w:pPr>
        <w:spacing w:after="120"/>
        <w:ind w:firstLine="340"/>
        <w:jc w:val="both"/>
        <w:rPr>
          <w:rFonts w:ascii="Times New Roman" w:hAnsi="Times New Roman" w:cs="Times New Roman"/>
          <w:lang w:val="en-GB"/>
        </w:rPr>
      </w:pPr>
      <w:r w:rsidRPr="00C65364">
        <w:rPr>
          <w:rFonts w:ascii="Times New Roman" w:hAnsi="Times New Roman" w:cs="Times New Roman"/>
          <w:lang w:val="en-GB"/>
        </w:rPr>
        <w:t>Within each community</w:t>
      </w:r>
      <w:r>
        <w:rPr>
          <w:rFonts w:ascii="Times New Roman" w:hAnsi="Times New Roman" w:cs="Times New Roman"/>
          <w:lang w:val="en-GB"/>
        </w:rPr>
        <w:t xml:space="preserve"> (</w:t>
      </w:r>
      <w:r w:rsidR="00A16AAD">
        <w:rPr>
          <w:rFonts w:ascii="Times New Roman" w:hAnsi="Times New Roman" w:cs="Times New Roman"/>
          <w:lang w:val="en-GB"/>
        </w:rPr>
        <w:t>f</w:t>
      </w:r>
      <w:r w:rsidR="002F7A32">
        <w:rPr>
          <w:rFonts w:ascii="Times New Roman" w:hAnsi="Times New Roman" w:cs="Times New Roman"/>
          <w:lang w:val="en-GB"/>
        </w:rPr>
        <w:t>igure</w:t>
      </w:r>
      <w:r w:rsidR="0070465A">
        <w:rPr>
          <w:rFonts w:ascii="Times New Roman" w:hAnsi="Times New Roman" w:cs="Times New Roman"/>
          <w:lang w:val="en-GB"/>
        </w:rPr>
        <w:t xml:space="preserve"> A</w:t>
      </w:r>
      <w:r>
        <w:rPr>
          <w:rFonts w:ascii="Times New Roman" w:hAnsi="Times New Roman" w:cs="Times New Roman"/>
          <w:lang w:val="en-GB"/>
        </w:rPr>
        <w:t>1)</w:t>
      </w:r>
      <w:r w:rsidRPr="00C65364">
        <w:rPr>
          <w:rFonts w:ascii="Times New Roman" w:hAnsi="Times New Roman" w:cs="Times New Roman"/>
          <w:lang w:val="en-GB"/>
        </w:rPr>
        <w:t>, species abundances were recorded using the Braun-Blanquet cover scheme with 6 classes (</w:t>
      </w:r>
      <w:r w:rsidRPr="00C65364">
        <w:rPr>
          <w:rFonts w:ascii="Times New Roman" w:hAnsi="Times New Roman" w:cs="Times New Roman"/>
          <w:lang w:val="en-US"/>
        </w:rPr>
        <w:t xml:space="preserve">1: less than 1%, 2: from 1 to 5%, 3: from 5 to 25%, 4: from 25 to 50%, 5: from 50 to 75%, 6: from 75% to 100%; </w:t>
      </w:r>
      <w:r w:rsidRPr="00C65364">
        <w:rPr>
          <w:rFonts w:ascii="Times New Roman" w:hAnsi="Times New Roman" w:cs="Times New Roman"/>
          <w:lang w:val="en-GB"/>
        </w:rPr>
        <w:t xml:space="preserve">Braun-Blanquet 1946), and then converted into relative abundances by: first replacing the cover classes by their mean percentages (0.5, 3, 15, 37.5, 62.5 and 87.5%), and then normalizing them </w:t>
      </w:r>
      <w:r w:rsidR="003620D8">
        <w:rPr>
          <w:rFonts w:ascii="Times New Roman" w:hAnsi="Times New Roman" w:cs="Times New Roman"/>
          <w:lang w:val="en-GB"/>
        </w:rPr>
        <w:t xml:space="preserve">to </w:t>
      </w:r>
      <w:r w:rsidRPr="00C65364">
        <w:rPr>
          <w:rFonts w:ascii="Times New Roman" w:hAnsi="Times New Roman" w:cs="Times New Roman"/>
          <w:lang w:val="en-GB"/>
        </w:rPr>
        <w:t>between 0 and 1 to obtain the relative abundance of each species.</w:t>
      </w:r>
    </w:p>
    <w:p w14:paraId="0C32D8B7" w14:textId="77777777" w:rsidR="00DF39E8" w:rsidRPr="00C65364" w:rsidRDefault="00DF39E8" w:rsidP="00DF39E8">
      <w:pPr>
        <w:rPr>
          <w:rFonts w:ascii="Times New Roman" w:hAnsi="Times New Roman" w:cs="Times New Roman"/>
          <w:lang w:val="en-GB"/>
        </w:rPr>
      </w:pPr>
    </w:p>
    <w:p w14:paraId="6A27465D" w14:textId="77777777" w:rsidR="00DF39E8" w:rsidRPr="00C65364" w:rsidRDefault="00DF39E8" w:rsidP="00DF39E8">
      <w:pPr>
        <w:spacing w:after="120"/>
        <w:ind w:firstLine="340"/>
        <w:jc w:val="both"/>
        <w:rPr>
          <w:rFonts w:ascii="Times New Roman" w:hAnsi="Times New Roman" w:cs="Times New Roman"/>
          <w:i/>
          <w:u w:val="single"/>
          <w:lang w:val="en-GB"/>
        </w:rPr>
      </w:pPr>
      <w:r w:rsidRPr="00C65364">
        <w:rPr>
          <w:rFonts w:ascii="Times New Roman" w:hAnsi="Times New Roman" w:cs="Times New Roman"/>
          <w:i/>
          <w:u w:val="single"/>
          <w:lang w:val="en-GB"/>
        </w:rPr>
        <w:t>Mean functional distance between species</w:t>
      </w:r>
    </w:p>
    <w:p w14:paraId="7FC348B4" w14:textId="77777777" w:rsidR="00DF39E8" w:rsidRDefault="00DF39E8" w:rsidP="00DF39E8">
      <w:pPr>
        <w:spacing w:after="120"/>
        <w:ind w:firstLine="340"/>
        <w:jc w:val="both"/>
        <w:rPr>
          <w:rFonts w:ascii="Times New Roman" w:hAnsi="Times New Roman" w:cs="Times New Roman"/>
          <w:lang w:val="en-GB"/>
        </w:rPr>
      </w:pPr>
      <w:r w:rsidRPr="00C65364">
        <w:rPr>
          <w:rFonts w:ascii="Times New Roman" w:hAnsi="Times New Roman" w:cs="Times New Roman"/>
          <w:lang w:val="en-GB"/>
        </w:rPr>
        <w:t>MFD</w:t>
      </w:r>
      <w:r w:rsidRPr="00C65364">
        <w:rPr>
          <w:rFonts w:ascii="Times New Roman" w:hAnsi="Times New Roman" w:cs="Times New Roman"/>
          <w:vertAlign w:val="subscript"/>
          <w:lang w:val="en-GB"/>
        </w:rPr>
        <w:t xml:space="preserve">SES </w:t>
      </w:r>
      <w:r w:rsidRPr="00C65364">
        <w:rPr>
          <w:rFonts w:ascii="Times New Roman" w:hAnsi="Times New Roman" w:cs="Times New Roman"/>
          <w:lang w:val="en-GB"/>
        </w:rPr>
        <w:t>is the quantile of the observed mean functional distance (MFD</w:t>
      </w:r>
      <w:r w:rsidRPr="00C65364">
        <w:rPr>
          <w:rFonts w:ascii="Times New Roman" w:hAnsi="Times New Roman" w:cs="Times New Roman"/>
          <w:vertAlign w:val="subscript"/>
          <w:lang w:val="en-GB"/>
        </w:rPr>
        <w:t>obs</w:t>
      </w:r>
      <w:r w:rsidRPr="00C65364">
        <w:rPr>
          <w:rFonts w:ascii="Times New Roman" w:hAnsi="Times New Roman" w:cs="Times New Roman"/>
          <w:lang w:val="en-GB"/>
        </w:rPr>
        <w:t>) vs. the mean functional distance obtained from communities generated by the null model (“null communities”; MFD</w:t>
      </w:r>
      <w:r w:rsidRPr="00C65364">
        <w:rPr>
          <w:rFonts w:ascii="Times New Roman" w:hAnsi="Times New Roman" w:cs="Times New Roman"/>
          <w:vertAlign w:val="subscript"/>
          <w:lang w:val="en-GB"/>
        </w:rPr>
        <w:t>null</w:t>
      </w:r>
      <w:r w:rsidRPr="00C65364">
        <w:rPr>
          <w:rFonts w:ascii="Times New Roman" w:hAnsi="Times New Roman" w:cs="Times New Roman"/>
          <w:lang w:val="en-GB"/>
        </w:rPr>
        <w:t>). In other words, MFD</w:t>
      </w:r>
      <w:r w:rsidRPr="00C65364">
        <w:rPr>
          <w:rFonts w:ascii="Times New Roman" w:hAnsi="Times New Roman" w:cs="Times New Roman"/>
          <w:vertAlign w:val="subscript"/>
          <w:lang w:val="en-GB"/>
        </w:rPr>
        <w:t>SES</w:t>
      </w:r>
      <w:r w:rsidRPr="00C65364">
        <w:rPr>
          <w:rFonts w:ascii="Times New Roman" w:hAnsi="Times New Roman" w:cs="Times New Roman"/>
          <w:lang w:val="en-GB"/>
        </w:rPr>
        <w:t xml:space="preserve"> is defined as the rank of the observed metric (MFD</w:t>
      </w:r>
      <w:r w:rsidRPr="00C65364">
        <w:rPr>
          <w:rFonts w:ascii="Times New Roman" w:hAnsi="Times New Roman" w:cs="Times New Roman"/>
          <w:vertAlign w:val="subscript"/>
          <w:lang w:val="en-GB"/>
        </w:rPr>
        <w:t>obs</w:t>
      </w:r>
      <w:r w:rsidRPr="00C65364">
        <w:rPr>
          <w:rFonts w:ascii="Times New Roman" w:hAnsi="Times New Roman" w:cs="Times New Roman"/>
          <w:lang w:val="en-GB"/>
        </w:rPr>
        <w:t>) within null communities (MFD</w:t>
      </w:r>
      <w:r w:rsidRPr="00C65364">
        <w:rPr>
          <w:rFonts w:ascii="Times New Roman" w:hAnsi="Times New Roman" w:cs="Times New Roman"/>
          <w:vertAlign w:val="subscript"/>
          <w:lang w:val="en-GB"/>
        </w:rPr>
        <w:t>null</w:t>
      </w:r>
      <w:r w:rsidRPr="00C65364">
        <w:rPr>
          <w:rFonts w:ascii="Times New Roman" w:hAnsi="Times New Roman" w:cs="Times New Roman"/>
          <w:lang w:val="en-GB"/>
        </w:rPr>
        <w:t>), divided by the number of null communities + 1 (here 999+1). Its score can thus vary between 0 and 1, where values superior to 0.5 indicate that species are more dissimilar than expected by chance (significantly so for MFD</w:t>
      </w:r>
      <w:r w:rsidRPr="00C65364">
        <w:rPr>
          <w:rFonts w:ascii="Times New Roman" w:hAnsi="Times New Roman" w:cs="Times New Roman"/>
          <w:vertAlign w:val="subscript"/>
          <w:lang w:val="en-GB"/>
        </w:rPr>
        <w:t xml:space="preserve">SES </w:t>
      </w:r>
      <w:r w:rsidRPr="00C65364">
        <w:rPr>
          <w:rFonts w:ascii="Times New Roman" w:hAnsi="Times New Roman" w:cs="Times New Roman"/>
          <w:lang w:val="en-GB"/>
        </w:rPr>
        <w:t>&gt; 0.95), and values inferior to 0.5 indicate that species are more similar than expected by chance (significantly so for MFD</w:t>
      </w:r>
      <w:r w:rsidRPr="00C65364">
        <w:rPr>
          <w:rFonts w:ascii="Times New Roman" w:hAnsi="Times New Roman" w:cs="Times New Roman"/>
          <w:vertAlign w:val="subscript"/>
          <w:lang w:val="en-GB"/>
        </w:rPr>
        <w:t>SES</w:t>
      </w:r>
      <w:r w:rsidRPr="00C65364">
        <w:rPr>
          <w:rFonts w:ascii="Times New Roman" w:hAnsi="Times New Roman" w:cs="Times New Roman"/>
          <w:lang w:val="en-GB"/>
        </w:rPr>
        <w:t xml:space="preserve"> &lt; 0.05).</w:t>
      </w:r>
    </w:p>
    <w:p w14:paraId="01C92951" w14:textId="77777777" w:rsidR="00DF39E8" w:rsidRDefault="00DF39E8" w:rsidP="00DF39E8">
      <w:pPr>
        <w:spacing w:after="120"/>
        <w:ind w:firstLine="340"/>
        <w:jc w:val="both"/>
        <w:rPr>
          <w:rFonts w:ascii="Times New Roman" w:hAnsi="Times New Roman" w:cs="Times New Roman"/>
          <w:lang w:val="en-GB"/>
        </w:rPr>
      </w:pPr>
    </w:p>
    <w:p w14:paraId="1D42A8B9" w14:textId="1291E96C" w:rsidR="00DF39E8" w:rsidRPr="00A275A0" w:rsidRDefault="0033766C" w:rsidP="00DF39E8">
      <w:pPr>
        <w:spacing w:after="120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Reference</w:t>
      </w:r>
      <w:r w:rsidR="00DF39E8" w:rsidRPr="00A275A0">
        <w:rPr>
          <w:rFonts w:ascii="Times New Roman" w:hAnsi="Times New Roman" w:cs="Times New Roman"/>
          <w:b/>
          <w:lang w:val="en-GB"/>
        </w:rPr>
        <w:t>:</w:t>
      </w:r>
    </w:p>
    <w:p w14:paraId="5C5E7229" w14:textId="77777777" w:rsidR="006F283C" w:rsidRDefault="00DF39E8" w:rsidP="006F283C">
      <w:pPr>
        <w:rPr>
          <w:rFonts w:ascii="Times" w:eastAsia="Times New Roman" w:hAnsi="Times" w:cs="Times New Roman"/>
          <w:sz w:val="22"/>
          <w:szCs w:val="20"/>
        </w:rPr>
      </w:pPr>
      <w:r w:rsidRPr="00E16CE7">
        <w:rPr>
          <w:rFonts w:ascii="Times" w:eastAsia="Times New Roman" w:hAnsi="Times" w:cs="Times New Roman"/>
          <w:bCs/>
          <w:sz w:val="22"/>
          <w:szCs w:val="20"/>
        </w:rPr>
        <w:t>Braun-Blanquet J</w:t>
      </w:r>
      <w:r w:rsidRPr="00E16CE7">
        <w:rPr>
          <w:rFonts w:ascii="Times" w:eastAsia="Times New Roman" w:hAnsi="Times" w:cs="Times New Roman"/>
          <w:sz w:val="22"/>
          <w:szCs w:val="20"/>
        </w:rPr>
        <w:t xml:space="preserve">. </w:t>
      </w:r>
      <w:r w:rsidRPr="00E16CE7">
        <w:rPr>
          <w:rFonts w:ascii="Times" w:eastAsia="Times New Roman" w:hAnsi="Times" w:cs="Times New Roman"/>
          <w:bCs/>
          <w:sz w:val="22"/>
          <w:szCs w:val="20"/>
        </w:rPr>
        <w:t>1946</w:t>
      </w:r>
      <w:r w:rsidR="00F205BC">
        <w:rPr>
          <w:rFonts w:ascii="Times" w:eastAsia="Times New Roman" w:hAnsi="Times" w:cs="Times New Roman"/>
          <w:sz w:val="22"/>
          <w:szCs w:val="20"/>
        </w:rPr>
        <w:t>. Ü</w:t>
      </w:r>
      <w:r w:rsidRPr="00E16CE7">
        <w:rPr>
          <w:rFonts w:ascii="Times" w:eastAsia="Times New Roman" w:hAnsi="Times" w:cs="Times New Roman"/>
          <w:sz w:val="22"/>
          <w:szCs w:val="20"/>
        </w:rPr>
        <w:t xml:space="preserve">ber den Deckungswert der Arten in den Pfl anzengesellschaften der Ordnung Vaccinio-Piceetalia. </w:t>
      </w:r>
      <w:r w:rsidRPr="00E16CE7">
        <w:rPr>
          <w:rFonts w:ascii="Times" w:eastAsia="Times New Roman" w:hAnsi="Times" w:cs="Times New Roman"/>
          <w:i/>
          <w:iCs/>
          <w:sz w:val="22"/>
          <w:szCs w:val="20"/>
        </w:rPr>
        <w:t xml:space="preserve">Jahresber. Naturforsch. Ges. </w:t>
      </w:r>
      <w:r>
        <w:rPr>
          <w:rFonts w:ascii="Times" w:eastAsia="Times New Roman" w:hAnsi="Times" w:cs="Times New Roman"/>
          <w:i/>
          <w:iCs/>
          <w:sz w:val="22"/>
          <w:szCs w:val="20"/>
        </w:rPr>
        <w:t>Graubü</w:t>
      </w:r>
      <w:r w:rsidRPr="00E16CE7">
        <w:rPr>
          <w:rFonts w:ascii="Times" w:eastAsia="Times New Roman" w:hAnsi="Times" w:cs="Times New Roman"/>
          <w:i/>
          <w:iCs/>
          <w:sz w:val="22"/>
          <w:szCs w:val="20"/>
        </w:rPr>
        <w:t>ndens.</w:t>
      </w:r>
      <w:r w:rsidRPr="00E16CE7">
        <w:rPr>
          <w:rFonts w:ascii="Times" w:eastAsia="Times New Roman" w:hAnsi="Times" w:cs="Times New Roman"/>
          <w:sz w:val="22"/>
          <w:szCs w:val="20"/>
        </w:rPr>
        <w:t xml:space="preserve"> </w:t>
      </w:r>
      <w:r w:rsidRPr="00E16CE7">
        <w:rPr>
          <w:rFonts w:ascii="Times" w:eastAsia="Times New Roman" w:hAnsi="Times" w:cs="Times New Roman"/>
          <w:bCs/>
          <w:sz w:val="22"/>
          <w:szCs w:val="20"/>
        </w:rPr>
        <w:t>130</w:t>
      </w:r>
      <w:r w:rsidRPr="00E16CE7">
        <w:rPr>
          <w:rFonts w:ascii="Times" w:eastAsia="Times New Roman" w:hAnsi="Times" w:cs="Times New Roman"/>
          <w:sz w:val="22"/>
          <w:szCs w:val="20"/>
        </w:rPr>
        <w:t>: 115–119.</w:t>
      </w:r>
    </w:p>
    <w:p w14:paraId="267AB65F" w14:textId="77777777" w:rsidR="006F283C" w:rsidRDefault="006F283C" w:rsidP="006F283C">
      <w:pPr>
        <w:rPr>
          <w:rFonts w:ascii="Times" w:eastAsia="Times New Roman" w:hAnsi="Times" w:cs="Times New Roman"/>
          <w:sz w:val="22"/>
          <w:szCs w:val="20"/>
        </w:rPr>
      </w:pPr>
    </w:p>
    <w:p w14:paraId="7AEDBD00" w14:textId="77777777" w:rsidR="00D24224" w:rsidRPr="00D24224" w:rsidRDefault="006F283C">
      <w:pPr>
        <w:rPr>
          <w:rFonts w:ascii="Times New Roman" w:hAnsi="Times New Roman" w:cs="Times New Roman"/>
          <w:noProof/>
          <w:sz w:val="22"/>
          <w:szCs w:val="22"/>
          <w:lang w:val="en-US"/>
        </w:rPr>
      </w:pPr>
      <w:r w:rsidRPr="00D24224">
        <w:rPr>
          <w:rFonts w:ascii="Times New Roman" w:hAnsi="Times New Roman" w:cs="Times New Roman"/>
          <w:noProof/>
          <w:sz w:val="22"/>
          <w:lang w:val="en-US"/>
        </w:rPr>
        <w:t xml:space="preserve">Münkemüller, T., and L. Gallien. 2015. VirtualCom: A simulation model for eco-evolutionary </w:t>
      </w:r>
      <w:r w:rsidRPr="00D24224">
        <w:rPr>
          <w:rFonts w:ascii="Times New Roman" w:hAnsi="Times New Roman" w:cs="Times New Roman"/>
          <w:noProof/>
          <w:sz w:val="22"/>
          <w:szCs w:val="22"/>
          <w:lang w:val="en-US"/>
        </w:rPr>
        <w:t>community assembly and invasion. Methods in Ecology and Evolution 6:735–743.</w:t>
      </w:r>
    </w:p>
    <w:p w14:paraId="10947706" w14:textId="77777777" w:rsidR="00D24224" w:rsidRPr="00D24224" w:rsidRDefault="00D24224">
      <w:pPr>
        <w:rPr>
          <w:rFonts w:ascii="Times New Roman" w:hAnsi="Times New Roman" w:cs="Times New Roman"/>
          <w:noProof/>
          <w:sz w:val="22"/>
          <w:szCs w:val="22"/>
          <w:lang w:val="en-US"/>
        </w:rPr>
      </w:pPr>
    </w:p>
    <w:p w14:paraId="240FC41C" w14:textId="77777777" w:rsidR="007C1A24" w:rsidRDefault="00D24224">
      <w:pPr>
        <w:rPr>
          <w:rFonts w:ascii="Times" w:eastAsia="Times New Roman" w:hAnsi="Times" w:cs="Times New Roman"/>
          <w:sz w:val="22"/>
          <w:szCs w:val="20"/>
        </w:rPr>
      </w:pPr>
      <w:r w:rsidRPr="00D24224">
        <w:rPr>
          <w:rFonts w:ascii="Times New Roman" w:hAnsi="Times New Roman" w:cs="Times New Roman"/>
          <w:noProof/>
          <w:sz w:val="22"/>
          <w:szCs w:val="22"/>
          <w:lang w:val="en-US"/>
        </w:rPr>
        <w:t>Zurell, D., U. Berger, J. S. Cabral, F. Jeltsch, C. N. Meynard, T. Münkemüller, N. Nehrbass, et al. 2010. The virtual ecologist approach: simulating data and observers. Oikos 119:622–635.</w:t>
      </w:r>
    </w:p>
    <w:p w14:paraId="00AC556D" w14:textId="0BE3317A" w:rsidR="00E7152A" w:rsidRPr="00D24224" w:rsidRDefault="00E7152A">
      <w:pPr>
        <w:rPr>
          <w:rFonts w:ascii="Times New Roman" w:hAnsi="Times New Roman" w:cs="Times New Roman"/>
          <w:noProof/>
          <w:sz w:val="22"/>
          <w:lang w:val="en-US"/>
        </w:rPr>
      </w:pPr>
      <w:r>
        <w:rPr>
          <w:rFonts w:ascii="Times" w:eastAsia="Times New Roman" w:hAnsi="Times" w:cs="Times New Roman"/>
          <w:sz w:val="22"/>
          <w:szCs w:val="20"/>
        </w:rPr>
        <w:br w:type="page"/>
      </w:r>
    </w:p>
    <w:p w14:paraId="49064416" w14:textId="0423E62E" w:rsidR="00436848" w:rsidRDefault="006E4CB0" w:rsidP="00DF39E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FFD0522" wp14:editId="211D827E">
            <wp:extent cx="5750560" cy="3037840"/>
            <wp:effectExtent l="0" t="0" r="0" b="10160"/>
            <wp:docPr id="3" name="Picture 3" descr="MacLaurier:Users:diversitalp:Desktop:Capture d’écran 2015-11-13 à 15.10.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Laurier:Users:diversitalp:Desktop:Capture d’écran 2015-11-13 à 15.10.1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9D049" w14:textId="77777777" w:rsidR="00436848" w:rsidRDefault="00436848" w:rsidP="00DF39E8">
      <w:pPr>
        <w:rPr>
          <w:rFonts w:ascii="Times New Roman" w:hAnsi="Times New Roman" w:cs="Times New Roman"/>
          <w:lang w:val="en-GB"/>
        </w:rPr>
      </w:pPr>
    </w:p>
    <w:p w14:paraId="4BAC88A3" w14:textId="3A92FC70" w:rsidR="00DF39E8" w:rsidRPr="00C65364" w:rsidRDefault="00DF39E8" w:rsidP="0096259D">
      <w:pPr>
        <w:jc w:val="both"/>
        <w:rPr>
          <w:rFonts w:ascii="Times New Roman" w:hAnsi="Times New Roman" w:cs="Times New Roman"/>
          <w:lang w:val="en-GB"/>
        </w:rPr>
      </w:pPr>
      <w:r w:rsidRPr="00597B1E">
        <w:rPr>
          <w:rFonts w:ascii="Times" w:hAnsi="Times"/>
          <w:b/>
          <w:lang w:val="en-GB"/>
        </w:rPr>
        <w:t xml:space="preserve">Figure </w:t>
      </w:r>
      <w:r w:rsidR="0014708B">
        <w:rPr>
          <w:rFonts w:ascii="Times" w:hAnsi="Times"/>
          <w:b/>
          <w:lang w:val="en-GB"/>
        </w:rPr>
        <w:t>A</w:t>
      </w:r>
      <w:r>
        <w:rPr>
          <w:rFonts w:ascii="Times" w:hAnsi="Times"/>
          <w:b/>
          <w:lang w:val="en-GB"/>
        </w:rPr>
        <w:t>1</w:t>
      </w:r>
      <w:r w:rsidRPr="00597B1E">
        <w:rPr>
          <w:rFonts w:ascii="Times" w:hAnsi="Times"/>
          <w:lang w:val="en-GB"/>
        </w:rPr>
        <w:t>. The Zermatt Mou</w:t>
      </w:r>
      <w:r w:rsidR="00560686">
        <w:rPr>
          <w:rFonts w:ascii="Times" w:hAnsi="Times"/>
          <w:lang w:val="en-GB"/>
        </w:rPr>
        <w:t>n</w:t>
      </w:r>
      <w:r w:rsidRPr="00597B1E">
        <w:rPr>
          <w:rFonts w:ascii="Times" w:hAnsi="Times"/>
          <w:lang w:val="en-GB"/>
        </w:rPr>
        <w:t>tain</w:t>
      </w:r>
      <w:r w:rsidR="00560686">
        <w:rPr>
          <w:rFonts w:ascii="Times" w:hAnsi="Times"/>
          <w:lang w:val="en-GB"/>
        </w:rPr>
        <w:t xml:space="preserve"> Region</w:t>
      </w:r>
      <w:r w:rsidRPr="00597B1E">
        <w:rPr>
          <w:rFonts w:ascii="Times" w:hAnsi="Times"/>
          <w:lang w:val="en-GB"/>
        </w:rPr>
        <w:t xml:space="preserve"> (Switzerland, in the top left </w:t>
      </w:r>
      <w:r>
        <w:rPr>
          <w:rFonts w:ascii="Times" w:hAnsi="Times"/>
          <w:lang w:val="en-GB"/>
        </w:rPr>
        <w:t>inset</w:t>
      </w:r>
      <w:r w:rsidRPr="00597B1E">
        <w:rPr>
          <w:rFonts w:ascii="Times" w:hAnsi="Times"/>
          <w:lang w:val="en-GB"/>
        </w:rPr>
        <w:t xml:space="preserve">) and the 1242 plant community relevés. The colour scale indicates the moisture index </w:t>
      </w:r>
      <w:r w:rsidR="00803AC9">
        <w:rPr>
          <w:rFonts w:ascii="Times" w:hAnsi="Times"/>
          <w:lang w:val="en-GB"/>
        </w:rPr>
        <w:t>(year</w:t>
      </w:r>
      <w:r w:rsidR="00560686">
        <w:rPr>
          <w:rFonts w:ascii="Times" w:hAnsi="Times"/>
          <w:lang w:val="en-GB"/>
        </w:rPr>
        <w:t>ly</w:t>
      </w:r>
      <w:r w:rsidR="00803AC9">
        <w:rPr>
          <w:rFonts w:ascii="Times" w:hAnsi="Times"/>
          <w:lang w:val="en-GB"/>
        </w:rPr>
        <w:t xml:space="preserve"> average of monthly moisture</w:t>
      </w:r>
      <w:r w:rsidR="008B357B">
        <w:rPr>
          <w:rFonts w:ascii="Times" w:hAnsi="Times"/>
          <w:lang w:val="en-GB"/>
        </w:rPr>
        <w:t xml:space="preserve"> level</w:t>
      </w:r>
      <w:r w:rsidR="00803AC9">
        <w:rPr>
          <w:rFonts w:ascii="Times" w:hAnsi="Times"/>
          <w:lang w:val="en-GB"/>
        </w:rPr>
        <w:t>; in mm</w:t>
      </w:r>
      <w:r w:rsidR="00560686">
        <w:rPr>
          <w:rFonts w:ascii="Times" w:hAnsi="Times"/>
          <w:lang w:val="en-GB"/>
        </w:rPr>
        <w:t xml:space="preserve"> x </w:t>
      </w:r>
      <w:r w:rsidR="00803AC9">
        <w:rPr>
          <w:rFonts w:ascii="Times" w:hAnsi="Times"/>
          <w:lang w:val="en-GB"/>
        </w:rPr>
        <w:t>month</w:t>
      </w:r>
      <w:r w:rsidR="00803AC9" w:rsidRPr="00111262">
        <w:rPr>
          <w:rFonts w:ascii="Times" w:hAnsi="Times"/>
          <w:vertAlign w:val="superscript"/>
          <w:lang w:val="en-GB"/>
        </w:rPr>
        <w:t>-1</w:t>
      </w:r>
      <w:r w:rsidR="00803AC9">
        <w:rPr>
          <w:rFonts w:ascii="Times" w:hAnsi="Times"/>
          <w:lang w:val="en-GB"/>
        </w:rPr>
        <w:t>)</w:t>
      </w:r>
      <w:r w:rsidR="0077427E">
        <w:rPr>
          <w:rFonts w:ascii="Times" w:hAnsi="Times"/>
          <w:lang w:val="en-GB"/>
        </w:rPr>
        <w:t xml:space="preserve"> </w:t>
      </w:r>
      <w:r w:rsidRPr="00597B1E">
        <w:rPr>
          <w:rFonts w:ascii="Times" w:hAnsi="Times"/>
          <w:lang w:val="en-GB"/>
        </w:rPr>
        <w:t>at 200m</w:t>
      </w:r>
      <w:r w:rsidRPr="00597B1E">
        <w:rPr>
          <w:rFonts w:ascii="Times" w:hAnsi="Times"/>
          <w:vertAlign w:val="superscript"/>
          <w:lang w:val="en-GB"/>
        </w:rPr>
        <w:t xml:space="preserve"> </w:t>
      </w:r>
      <w:r w:rsidRPr="00597B1E">
        <w:rPr>
          <w:rFonts w:ascii="Times" w:hAnsi="Times"/>
          <w:lang w:val="en-GB"/>
        </w:rPr>
        <w:t>resolution, and the shading shows the orientation of the slopes.</w:t>
      </w:r>
      <w:r w:rsidRPr="00C65364">
        <w:rPr>
          <w:rFonts w:ascii="Times New Roman" w:hAnsi="Times New Roman" w:cs="Times New Roman"/>
          <w:lang w:val="en-GB"/>
        </w:rPr>
        <w:br w:type="page"/>
      </w:r>
    </w:p>
    <w:p w14:paraId="3502B220" w14:textId="4DFF5D4E" w:rsidR="00DF39E8" w:rsidRPr="00C65364" w:rsidRDefault="00DF39E8" w:rsidP="00DF39E8">
      <w:pPr>
        <w:rPr>
          <w:rFonts w:ascii="Times New Roman" w:hAnsi="Times New Roman" w:cs="Times New Roman"/>
          <w:b/>
          <w:lang w:val="en-GB"/>
        </w:rPr>
      </w:pPr>
      <w:r w:rsidRPr="00C13151">
        <w:rPr>
          <w:rFonts w:ascii="Times New Roman" w:hAnsi="Times New Roman" w:cs="Times New Roman"/>
          <w:b/>
          <w:lang w:val="en-GB"/>
        </w:rPr>
        <w:t>Appendi</w:t>
      </w:r>
      <w:r>
        <w:rPr>
          <w:rFonts w:ascii="Times New Roman" w:hAnsi="Times New Roman" w:cs="Times New Roman"/>
          <w:b/>
          <w:lang w:val="en-GB"/>
        </w:rPr>
        <w:t>x</w:t>
      </w:r>
      <w:r>
        <w:rPr>
          <w:rFonts w:ascii="Times New Roman" w:hAnsi="Times New Roman" w:cs="Times New Roman"/>
          <w:lang w:val="en-GB"/>
        </w:rPr>
        <w:t xml:space="preserve"> </w:t>
      </w:r>
      <w:r w:rsidR="006D0973">
        <w:rPr>
          <w:rFonts w:ascii="Times New Roman" w:hAnsi="Times New Roman" w:cs="Times New Roman"/>
          <w:b/>
          <w:lang w:val="en-GB"/>
        </w:rPr>
        <w:t>B</w:t>
      </w:r>
      <w:r w:rsidRPr="00C65364">
        <w:rPr>
          <w:rFonts w:ascii="Times New Roman" w:hAnsi="Times New Roman" w:cs="Times New Roman"/>
          <w:b/>
          <w:lang w:val="en-GB"/>
        </w:rPr>
        <w:t>. Additional results</w:t>
      </w:r>
    </w:p>
    <w:p w14:paraId="43785875" w14:textId="77777777" w:rsidR="00DF39E8" w:rsidRDefault="00DF39E8" w:rsidP="00DF39E8">
      <w:pPr>
        <w:rPr>
          <w:rFonts w:ascii="Times New Roman" w:hAnsi="Times New Roman" w:cs="Times New Roman"/>
          <w:b/>
          <w:lang w:val="en-GB"/>
        </w:rPr>
      </w:pPr>
    </w:p>
    <w:p w14:paraId="438FA0F9" w14:textId="0CEE75D5" w:rsidR="00651BB3" w:rsidRDefault="00C30F74" w:rsidP="00DF39E8">
      <w:pPr>
        <w:rPr>
          <w:rFonts w:ascii="Times New Roman" w:hAnsi="Times New Roman" w:cs="Times New Roman"/>
          <w:i/>
          <w:u w:val="single"/>
          <w:lang w:val="en-GB"/>
        </w:rPr>
      </w:pPr>
      <w:r w:rsidRPr="00C30F74">
        <w:rPr>
          <w:rFonts w:ascii="Times New Roman" w:hAnsi="Times New Roman" w:cs="Times New Roman"/>
          <w:i/>
          <w:u w:val="single"/>
          <w:lang w:val="en-GB"/>
        </w:rPr>
        <w:t>Simulation error rates</w:t>
      </w:r>
    </w:p>
    <w:p w14:paraId="649B5337" w14:textId="77777777" w:rsidR="00C30F74" w:rsidRDefault="00C30F74" w:rsidP="006F6B3C">
      <w:pPr>
        <w:jc w:val="both"/>
        <w:rPr>
          <w:rFonts w:ascii="Times New Roman" w:hAnsi="Times New Roman" w:cs="Times New Roman"/>
          <w:lang w:val="en-GB"/>
        </w:rPr>
      </w:pPr>
    </w:p>
    <w:p w14:paraId="3275A44B" w14:textId="007A109B" w:rsidR="002327D0" w:rsidRDefault="00CB77E9" w:rsidP="006F6B3C">
      <w:pPr>
        <w:jc w:val="both"/>
        <w:rPr>
          <w:rFonts w:ascii="Times New Roman" w:hAnsi="Times New Roman" w:cs="Times New Roman"/>
          <w:lang w:val="en-GB"/>
        </w:rPr>
      </w:pPr>
      <w:r w:rsidRPr="008475A5">
        <w:rPr>
          <w:rFonts w:ascii="Times New Roman" w:hAnsi="Times New Roman" w:cs="Times New Roman"/>
          <w:b/>
          <w:lang w:val="en-GB"/>
        </w:rPr>
        <w:t>Figure B1</w:t>
      </w:r>
      <w:r w:rsidR="008475A5">
        <w:rPr>
          <w:rFonts w:ascii="Times New Roman" w:hAnsi="Times New Roman" w:cs="Times New Roman"/>
          <w:lang w:val="en-GB"/>
        </w:rPr>
        <w:t xml:space="preserve">. Error rates at detecting facilitation </w:t>
      </w:r>
      <w:r w:rsidR="00034E56">
        <w:rPr>
          <w:rFonts w:ascii="Times New Roman" w:hAnsi="Times New Roman" w:cs="Times New Roman"/>
          <w:lang w:val="en-GB"/>
        </w:rPr>
        <w:t xml:space="preserve">pairs </w:t>
      </w:r>
      <w:r w:rsidR="008475A5">
        <w:rPr>
          <w:rFonts w:ascii="Times New Roman" w:hAnsi="Times New Roman" w:cs="Times New Roman"/>
          <w:lang w:val="en-GB"/>
        </w:rPr>
        <w:t xml:space="preserve">obtained from </w:t>
      </w:r>
      <w:r w:rsidR="00122FA7">
        <w:rPr>
          <w:rFonts w:ascii="Times New Roman" w:hAnsi="Times New Roman" w:cs="Times New Roman"/>
          <w:lang w:val="en-GB"/>
        </w:rPr>
        <w:t>process</w:t>
      </w:r>
      <w:r w:rsidR="00AB7DC6">
        <w:rPr>
          <w:rFonts w:ascii="Times New Roman" w:hAnsi="Times New Roman" w:cs="Times New Roman"/>
          <w:lang w:val="en-GB"/>
        </w:rPr>
        <w:t>-</w:t>
      </w:r>
      <w:r w:rsidR="00122FA7">
        <w:rPr>
          <w:rFonts w:ascii="Times New Roman" w:hAnsi="Times New Roman" w:cs="Times New Roman"/>
          <w:lang w:val="en-GB"/>
        </w:rPr>
        <w:t>base</w:t>
      </w:r>
      <w:r w:rsidR="00AB7DC6">
        <w:rPr>
          <w:rFonts w:ascii="Times New Roman" w:hAnsi="Times New Roman" w:cs="Times New Roman"/>
          <w:lang w:val="en-GB"/>
        </w:rPr>
        <w:t>d</w:t>
      </w:r>
      <w:r w:rsidR="00122FA7">
        <w:rPr>
          <w:rFonts w:ascii="Times New Roman" w:hAnsi="Times New Roman" w:cs="Times New Roman"/>
          <w:lang w:val="en-GB"/>
        </w:rPr>
        <w:t xml:space="preserve"> community assembly simulations. </w:t>
      </w:r>
      <w:r w:rsidR="009F0A72">
        <w:rPr>
          <w:rFonts w:ascii="Times New Roman" w:hAnsi="Times New Roman" w:cs="Times New Roman"/>
          <w:lang w:val="en-GB"/>
        </w:rPr>
        <w:t xml:space="preserve">False positive error rates are indicated in orange and false negative error rates are indicated in blue. When environmental filtering, competition and neutral coexistence </w:t>
      </w:r>
      <w:r w:rsidR="00A25A5C">
        <w:rPr>
          <w:rFonts w:ascii="Times New Roman" w:hAnsi="Times New Roman" w:cs="Times New Roman"/>
          <w:lang w:val="en-GB"/>
        </w:rPr>
        <w:t>are</w:t>
      </w:r>
      <w:r w:rsidR="009F0A72">
        <w:rPr>
          <w:rFonts w:ascii="Times New Roman" w:hAnsi="Times New Roman" w:cs="Times New Roman"/>
          <w:lang w:val="en-GB"/>
        </w:rPr>
        <w:t xml:space="preserve"> simulated (first three panels on the left), all false positive error rates are </w:t>
      </w:r>
      <w:r w:rsidR="009978ED">
        <w:rPr>
          <w:rFonts w:ascii="Times New Roman" w:hAnsi="Times New Roman" w:cs="Times New Roman"/>
          <w:lang w:val="en-GB"/>
        </w:rPr>
        <w:t>null (orange dot). When facilitation is simulated (</w:t>
      </w:r>
      <w:r w:rsidR="00A25A5C">
        <w:rPr>
          <w:rFonts w:ascii="Times New Roman" w:hAnsi="Times New Roman" w:cs="Times New Roman"/>
          <w:lang w:val="en-GB"/>
        </w:rPr>
        <w:t>right</w:t>
      </w:r>
      <w:r w:rsidR="009978ED">
        <w:rPr>
          <w:rFonts w:ascii="Times New Roman" w:hAnsi="Times New Roman" w:cs="Times New Roman"/>
          <w:lang w:val="en-GB"/>
        </w:rPr>
        <w:t xml:space="preserve"> panel), the mean false positive and mean false negative error rates are indicated with a solid line, while the standard deviation around this mean is represented with the shaded area around the mean. The classical 0.05 threshold value for acceptable error rate is indicated with a</w:t>
      </w:r>
      <w:r w:rsidR="00EC0488">
        <w:rPr>
          <w:rFonts w:ascii="Times New Roman" w:hAnsi="Times New Roman" w:cs="Times New Roman"/>
          <w:lang w:val="en-GB"/>
        </w:rPr>
        <w:t xml:space="preserve"> horizontal</w:t>
      </w:r>
      <w:r w:rsidR="009978ED">
        <w:rPr>
          <w:rFonts w:ascii="Times New Roman" w:hAnsi="Times New Roman" w:cs="Times New Roman"/>
          <w:lang w:val="en-GB"/>
        </w:rPr>
        <w:t xml:space="preserve"> grey dash line.</w:t>
      </w:r>
    </w:p>
    <w:p w14:paraId="29A1D52E" w14:textId="77777777" w:rsidR="002327D0" w:rsidRDefault="002327D0" w:rsidP="00DF39E8">
      <w:pPr>
        <w:rPr>
          <w:rFonts w:ascii="Times New Roman" w:hAnsi="Times New Roman" w:cs="Times New Roman"/>
          <w:lang w:val="en-GB"/>
        </w:rPr>
      </w:pPr>
    </w:p>
    <w:p w14:paraId="0586CFA5" w14:textId="27EFE135" w:rsidR="00C30F74" w:rsidRPr="00C30F74" w:rsidRDefault="00670E31" w:rsidP="00DF39E8">
      <w:pPr>
        <w:rPr>
          <w:rFonts w:ascii="Times New Roman" w:hAnsi="Times New Roman" w:cs="Times New Roman"/>
          <w:lang w:val="en-GB"/>
        </w:rPr>
      </w:pPr>
      <w:bookmarkStart w:id="0" w:name="_GoBack"/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89F7583" wp14:editId="2D77F1C9">
            <wp:extent cx="5755640" cy="3068320"/>
            <wp:effectExtent l="0" t="0" r="1016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 d’écran 2017-02-09 à 10.13.05 - copie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30F74" w:rsidRPr="00C30F74" w:rsidSect="002A70DA">
      <w:footerReference w:type="even" r:id="rId11"/>
      <w:footerReference w:type="default" r:id="rId12"/>
      <w:pgSz w:w="11900" w:h="16840"/>
      <w:pgMar w:top="1418" w:right="1418" w:bottom="1418" w:left="1418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45482D" w14:textId="77777777" w:rsidR="009F0A72" w:rsidRDefault="009F0A72" w:rsidP="00EF3E31">
      <w:r>
        <w:separator/>
      </w:r>
    </w:p>
  </w:endnote>
  <w:endnote w:type="continuationSeparator" w:id="0">
    <w:p w14:paraId="169702D8" w14:textId="77777777" w:rsidR="009F0A72" w:rsidRDefault="009F0A72" w:rsidP="00EF3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5992AE" w14:textId="77777777" w:rsidR="009F0A72" w:rsidRDefault="009F0A72" w:rsidP="00A550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DAF799" w14:textId="77777777" w:rsidR="009F0A72" w:rsidRDefault="009F0A72" w:rsidP="00BB2E2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8523B5" w14:textId="77777777" w:rsidR="009F0A72" w:rsidRDefault="009F0A72" w:rsidP="00A550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0E3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A971F2" w14:textId="77777777" w:rsidR="009F0A72" w:rsidRDefault="009F0A72" w:rsidP="00BB2E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6DE24C" w14:textId="77777777" w:rsidR="009F0A72" w:rsidRDefault="009F0A72" w:rsidP="00EF3E31">
      <w:r>
        <w:separator/>
      </w:r>
    </w:p>
  </w:footnote>
  <w:footnote w:type="continuationSeparator" w:id="0">
    <w:p w14:paraId="6E23B4A8" w14:textId="77777777" w:rsidR="009F0A72" w:rsidRDefault="009F0A72" w:rsidP="00EF3E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52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824567"/>
    <w:multiLevelType w:val="hybridMultilevel"/>
    <w:tmpl w:val="93EA12B8"/>
    <w:lvl w:ilvl="0" w:tplc="04070005">
      <w:start w:val="1"/>
      <w:numFmt w:val="bullet"/>
      <w:lvlText w:val=""/>
      <w:lvlJc w:val="left"/>
      <w:pPr>
        <w:ind w:left="10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">
    <w:nsid w:val="0F531070"/>
    <w:multiLevelType w:val="multilevel"/>
    <w:tmpl w:val="93EA12B8"/>
    <w:lvl w:ilvl="0">
      <w:start w:val="1"/>
      <w:numFmt w:val="bullet"/>
      <w:lvlText w:val=""/>
      <w:lvlJc w:val="left"/>
      <w:pPr>
        <w:ind w:left="10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3">
    <w:nsid w:val="30D63E47"/>
    <w:multiLevelType w:val="hybridMultilevel"/>
    <w:tmpl w:val="383E35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A66C43"/>
    <w:multiLevelType w:val="hybridMultilevel"/>
    <w:tmpl w:val="B8A65398"/>
    <w:lvl w:ilvl="0" w:tplc="4C280C42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23E"/>
    <w:rsid w:val="00000B26"/>
    <w:rsid w:val="00001241"/>
    <w:rsid w:val="00001F42"/>
    <w:rsid w:val="00002017"/>
    <w:rsid w:val="000021C5"/>
    <w:rsid w:val="00002836"/>
    <w:rsid w:val="00002E5C"/>
    <w:rsid w:val="00002FB6"/>
    <w:rsid w:val="000031D7"/>
    <w:rsid w:val="000034CB"/>
    <w:rsid w:val="00003519"/>
    <w:rsid w:val="00003931"/>
    <w:rsid w:val="0000459D"/>
    <w:rsid w:val="0000496B"/>
    <w:rsid w:val="00004BF4"/>
    <w:rsid w:val="00004F08"/>
    <w:rsid w:val="000052CF"/>
    <w:rsid w:val="000057FE"/>
    <w:rsid w:val="000059AD"/>
    <w:rsid w:val="00005D5C"/>
    <w:rsid w:val="00005E73"/>
    <w:rsid w:val="000067AD"/>
    <w:rsid w:val="00006C36"/>
    <w:rsid w:val="00006ECB"/>
    <w:rsid w:val="00006F56"/>
    <w:rsid w:val="0000702A"/>
    <w:rsid w:val="000071CE"/>
    <w:rsid w:val="0000783C"/>
    <w:rsid w:val="0001094B"/>
    <w:rsid w:val="00010A16"/>
    <w:rsid w:val="00012452"/>
    <w:rsid w:val="00012A1C"/>
    <w:rsid w:val="00012D1C"/>
    <w:rsid w:val="00012F20"/>
    <w:rsid w:val="00013D6D"/>
    <w:rsid w:val="0001557E"/>
    <w:rsid w:val="00015867"/>
    <w:rsid w:val="000178BB"/>
    <w:rsid w:val="00021534"/>
    <w:rsid w:val="00021DD0"/>
    <w:rsid w:val="00021F80"/>
    <w:rsid w:val="00022396"/>
    <w:rsid w:val="0002252C"/>
    <w:rsid w:val="00023CB3"/>
    <w:rsid w:val="00024A77"/>
    <w:rsid w:val="00025C4F"/>
    <w:rsid w:val="00026539"/>
    <w:rsid w:val="0002704B"/>
    <w:rsid w:val="000309D8"/>
    <w:rsid w:val="00030C4A"/>
    <w:rsid w:val="00031130"/>
    <w:rsid w:val="000315CF"/>
    <w:rsid w:val="00031613"/>
    <w:rsid w:val="0003177B"/>
    <w:rsid w:val="00031D07"/>
    <w:rsid w:val="00032329"/>
    <w:rsid w:val="00032A85"/>
    <w:rsid w:val="000335A2"/>
    <w:rsid w:val="00033D7E"/>
    <w:rsid w:val="00034AEB"/>
    <w:rsid w:val="00034E56"/>
    <w:rsid w:val="00035A53"/>
    <w:rsid w:val="00036CF6"/>
    <w:rsid w:val="00036FDD"/>
    <w:rsid w:val="000379A7"/>
    <w:rsid w:val="00037D3E"/>
    <w:rsid w:val="00037DDB"/>
    <w:rsid w:val="000402D3"/>
    <w:rsid w:val="00040821"/>
    <w:rsid w:val="00040C32"/>
    <w:rsid w:val="00040D1E"/>
    <w:rsid w:val="0004172A"/>
    <w:rsid w:val="0004225F"/>
    <w:rsid w:val="00042C04"/>
    <w:rsid w:val="00042F35"/>
    <w:rsid w:val="0004323E"/>
    <w:rsid w:val="000433D5"/>
    <w:rsid w:val="00043E17"/>
    <w:rsid w:val="00043E4A"/>
    <w:rsid w:val="00043FE1"/>
    <w:rsid w:val="00044008"/>
    <w:rsid w:val="00046382"/>
    <w:rsid w:val="00046960"/>
    <w:rsid w:val="00046BE1"/>
    <w:rsid w:val="00046E85"/>
    <w:rsid w:val="00046F1B"/>
    <w:rsid w:val="00047533"/>
    <w:rsid w:val="000476DE"/>
    <w:rsid w:val="000508A2"/>
    <w:rsid w:val="0005099B"/>
    <w:rsid w:val="00050B33"/>
    <w:rsid w:val="00050C39"/>
    <w:rsid w:val="00051287"/>
    <w:rsid w:val="000514C4"/>
    <w:rsid w:val="000518FA"/>
    <w:rsid w:val="000521F2"/>
    <w:rsid w:val="00052E0C"/>
    <w:rsid w:val="0005341C"/>
    <w:rsid w:val="0005399A"/>
    <w:rsid w:val="000540C4"/>
    <w:rsid w:val="0005421B"/>
    <w:rsid w:val="00054E0F"/>
    <w:rsid w:val="00055C75"/>
    <w:rsid w:val="00055CD4"/>
    <w:rsid w:val="0005676D"/>
    <w:rsid w:val="00060DEB"/>
    <w:rsid w:val="00060EA4"/>
    <w:rsid w:val="000615A0"/>
    <w:rsid w:val="000619BA"/>
    <w:rsid w:val="00062191"/>
    <w:rsid w:val="00064076"/>
    <w:rsid w:val="00064345"/>
    <w:rsid w:val="00065B55"/>
    <w:rsid w:val="00065DBC"/>
    <w:rsid w:val="000665DB"/>
    <w:rsid w:val="00066DC9"/>
    <w:rsid w:val="00067558"/>
    <w:rsid w:val="00070B3D"/>
    <w:rsid w:val="0007349B"/>
    <w:rsid w:val="00074F0B"/>
    <w:rsid w:val="00075451"/>
    <w:rsid w:val="00076C52"/>
    <w:rsid w:val="00076DA7"/>
    <w:rsid w:val="00076E4A"/>
    <w:rsid w:val="00077175"/>
    <w:rsid w:val="0007753D"/>
    <w:rsid w:val="00080272"/>
    <w:rsid w:val="0008038A"/>
    <w:rsid w:val="00080D8F"/>
    <w:rsid w:val="0008228E"/>
    <w:rsid w:val="00082FE3"/>
    <w:rsid w:val="00083570"/>
    <w:rsid w:val="00083596"/>
    <w:rsid w:val="00083AAD"/>
    <w:rsid w:val="0008539D"/>
    <w:rsid w:val="000857B9"/>
    <w:rsid w:val="0008587B"/>
    <w:rsid w:val="00085C21"/>
    <w:rsid w:val="00085F37"/>
    <w:rsid w:val="0008623B"/>
    <w:rsid w:val="000867E1"/>
    <w:rsid w:val="000867E8"/>
    <w:rsid w:val="00087463"/>
    <w:rsid w:val="00087675"/>
    <w:rsid w:val="00087C63"/>
    <w:rsid w:val="00090322"/>
    <w:rsid w:val="00090732"/>
    <w:rsid w:val="00090900"/>
    <w:rsid w:val="0009115B"/>
    <w:rsid w:val="0009120A"/>
    <w:rsid w:val="00091A60"/>
    <w:rsid w:val="00091A81"/>
    <w:rsid w:val="00091B3B"/>
    <w:rsid w:val="00092BE7"/>
    <w:rsid w:val="00092C63"/>
    <w:rsid w:val="000938A1"/>
    <w:rsid w:val="000938BD"/>
    <w:rsid w:val="00093B25"/>
    <w:rsid w:val="00093C35"/>
    <w:rsid w:val="00094B0A"/>
    <w:rsid w:val="00094FFD"/>
    <w:rsid w:val="000955D2"/>
    <w:rsid w:val="00095B98"/>
    <w:rsid w:val="00096967"/>
    <w:rsid w:val="00097A21"/>
    <w:rsid w:val="00097CEF"/>
    <w:rsid w:val="000A1168"/>
    <w:rsid w:val="000A2C84"/>
    <w:rsid w:val="000A2E29"/>
    <w:rsid w:val="000A3766"/>
    <w:rsid w:val="000A4206"/>
    <w:rsid w:val="000A44A7"/>
    <w:rsid w:val="000A48D6"/>
    <w:rsid w:val="000A49D6"/>
    <w:rsid w:val="000A579D"/>
    <w:rsid w:val="000A5A09"/>
    <w:rsid w:val="000A5A5D"/>
    <w:rsid w:val="000A5F1A"/>
    <w:rsid w:val="000A6E7A"/>
    <w:rsid w:val="000A714E"/>
    <w:rsid w:val="000A72A3"/>
    <w:rsid w:val="000A7A85"/>
    <w:rsid w:val="000B0C3D"/>
    <w:rsid w:val="000B182B"/>
    <w:rsid w:val="000B1DB9"/>
    <w:rsid w:val="000B29EE"/>
    <w:rsid w:val="000B2B17"/>
    <w:rsid w:val="000B2CBC"/>
    <w:rsid w:val="000B2D59"/>
    <w:rsid w:val="000B34F8"/>
    <w:rsid w:val="000B392D"/>
    <w:rsid w:val="000B3B6E"/>
    <w:rsid w:val="000B3D55"/>
    <w:rsid w:val="000B5337"/>
    <w:rsid w:val="000B5622"/>
    <w:rsid w:val="000B5C3E"/>
    <w:rsid w:val="000B5E0C"/>
    <w:rsid w:val="000B62C6"/>
    <w:rsid w:val="000B67F0"/>
    <w:rsid w:val="000B6AE5"/>
    <w:rsid w:val="000B7CD9"/>
    <w:rsid w:val="000C013F"/>
    <w:rsid w:val="000C0B4E"/>
    <w:rsid w:val="000C11D1"/>
    <w:rsid w:val="000C17A0"/>
    <w:rsid w:val="000C20FA"/>
    <w:rsid w:val="000C2604"/>
    <w:rsid w:val="000C2605"/>
    <w:rsid w:val="000C312B"/>
    <w:rsid w:val="000C3742"/>
    <w:rsid w:val="000C4EDE"/>
    <w:rsid w:val="000C52C2"/>
    <w:rsid w:val="000C6362"/>
    <w:rsid w:val="000C6832"/>
    <w:rsid w:val="000C71FF"/>
    <w:rsid w:val="000C778F"/>
    <w:rsid w:val="000D009F"/>
    <w:rsid w:val="000D00B5"/>
    <w:rsid w:val="000D0BBA"/>
    <w:rsid w:val="000D0DA3"/>
    <w:rsid w:val="000D15C1"/>
    <w:rsid w:val="000D1CC8"/>
    <w:rsid w:val="000D1FF2"/>
    <w:rsid w:val="000D2D61"/>
    <w:rsid w:val="000D2FC3"/>
    <w:rsid w:val="000D3FF1"/>
    <w:rsid w:val="000D47BA"/>
    <w:rsid w:val="000D5F4B"/>
    <w:rsid w:val="000D6088"/>
    <w:rsid w:val="000D6D36"/>
    <w:rsid w:val="000D7211"/>
    <w:rsid w:val="000D77EE"/>
    <w:rsid w:val="000E0835"/>
    <w:rsid w:val="000E08DB"/>
    <w:rsid w:val="000E10AE"/>
    <w:rsid w:val="000E1545"/>
    <w:rsid w:val="000E1D19"/>
    <w:rsid w:val="000E22BC"/>
    <w:rsid w:val="000E2BB9"/>
    <w:rsid w:val="000E2D61"/>
    <w:rsid w:val="000E4409"/>
    <w:rsid w:val="000E616D"/>
    <w:rsid w:val="000E696C"/>
    <w:rsid w:val="000E6FF3"/>
    <w:rsid w:val="000E71AE"/>
    <w:rsid w:val="000F1336"/>
    <w:rsid w:val="000F1891"/>
    <w:rsid w:val="000F1EB3"/>
    <w:rsid w:val="000F22E8"/>
    <w:rsid w:val="000F3693"/>
    <w:rsid w:val="000F3B7A"/>
    <w:rsid w:val="000F3CEF"/>
    <w:rsid w:val="000F3FFE"/>
    <w:rsid w:val="000F4144"/>
    <w:rsid w:val="000F4D00"/>
    <w:rsid w:val="000F53E5"/>
    <w:rsid w:val="000F5B54"/>
    <w:rsid w:val="000F62A1"/>
    <w:rsid w:val="000F62B2"/>
    <w:rsid w:val="000F7032"/>
    <w:rsid w:val="000F725A"/>
    <w:rsid w:val="000F785E"/>
    <w:rsid w:val="000F7CFE"/>
    <w:rsid w:val="000F7E4A"/>
    <w:rsid w:val="000F7F85"/>
    <w:rsid w:val="001019F5"/>
    <w:rsid w:val="001019F8"/>
    <w:rsid w:val="00101C1F"/>
    <w:rsid w:val="00102272"/>
    <w:rsid w:val="0010371B"/>
    <w:rsid w:val="00103FA1"/>
    <w:rsid w:val="00104857"/>
    <w:rsid w:val="0010564B"/>
    <w:rsid w:val="00105674"/>
    <w:rsid w:val="0010617E"/>
    <w:rsid w:val="0010680E"/>
    <w:rsid w:val="00106DB7"/>
    <w:rsid w:val="00106F4F"/>
    <w:rsid w:val="0010723E"/>
    <w:rsid w:val="001107FA"/>
    <w:rsid w:val="00111262"/>
    <w:rsid w:val="00111538"/>
    <w:rsid w:val="00111C3A"/>
    <w:rsid w:val="00113052"/>
    <w:rsid w:val="00116574"/>
    <w:rsid w:val="001171F9"/>
    <w:rsid w:val="0011791E"/>
    <w:rsid w:val="00117F5A"/>
    <w:rsid w:val="00120BAC"/>
    <w:rsid w:val="00120D25"/>
    <w:rsid w:val="00122983"/>
    <w:rsid w:val="001229DE"/>
    <w:rsid w:val="00122C97"/>
    <w:rsid w:val="00122FA7"/>
    <w:rsid w:val="00123731"/>
    <w:rsid w:val="00123C2F"/>
    <w:rsid w:val="00123E18"/>
    <w:rsid w:val="00124351"/>
    <w:rsid w:val="001249B1"/>
    <w:rsid w:val="00125BA6"/>
    <w:rsid w:val="001263E6"/>
    <w:rsid w:val="00126938"/>
    <w:rsid w:val="00127545"/>
    <w:rsid w:val="0013291C"/>
    <w:rsid w:val="001329B6"/>
    <w:rsid w:val="001337DA"/>
    <w:rsid w:val="00133E11"/>
    <w:rsid w:val="00135545"/>
    <w:rsid w:val="00136627"/>
    <w:rsid w:val="00136DF0"/>
    <w:rsid w:val="00137556"/>
    <w:rsid w:val="00137E31"/>
    <w:rsid w:val="0014025B"/>
    <w:rsid w:val="0014060B"/>
    <w:rsid w:val="00140D00"/>
    <w:rsid w:val="00142A68"/>
    <w:rsid w:val="00144C88"/>
    <w:rsid w:val="00145AFB"/>
    <w:rsid w:val="001466F9"/>
    <w:rsid w:val="00146CF7"/>
    <w:rsid w:val="0014708B"/>
    <w:rsid w:val="00147324"/>
    <w:rsid w:val="001518D8"/>
    <w:rsid w:val="00151DE7"/>
    <w:rsid w:val="00151ED5"/>
    <w:rsid w:val="00152863"/>
    <w:rsid w:val="00152BCE"/>
    <w:rsid w:val="00152DD7"/>
    <w:rsid w:val="001562D7"/>
    <w:rsid w:val="001578AF"/>
    <w:rsid w:val="00160039"/>
    <w:rsid w:val="00160247"/>
    <w:rsid w:val="001619AC"/>
    <w:rsid w:val="001619E1"/>
    <w:rsid w:val="00161C36"/>
    <w:rsid w:val="00161C54"/>
    <w:rsid w:val="00162725"/>
    <w:rsid w:val="00162755"/>
    <w:rsid w:val="00163362"/>
    <w:rsid w:val="00163661"/>
    <w:rsid w:val="001639BE"/>
    <w:rsid w:val="00164873"/>
    <w:rsid w:val="0016623C"/>
    <w:rsid w:val="001666FE"/>
    <w:rsid w:val="00166FB2"/>
    <w:rsid w:val="001707D8"/>
    <w:rsid w:val="00170F20"/>
    <w:rsid w:val="001716FB"/>
    <w:rsid w:val="0017199E"/>
    <w:rsid w:val="00171A6B"/>
    <w:rsid w:val="00172510"/>
    <w:rsid w:val="001728A9"/>
    <w:rsid w:val="00172932"/>
    <w:rsid w:val="001729A8"/>
    <w:rsid w:val="00174446"/>
    <w:rsid w:val="001762FF"/>
    <w:rsid w:val="00180ECC"/>
    <w:rsid w:val="00181006"/>
    <w:rsid w:val="001834C6"/>
    <w:rsid w:val="00183DA4"/>
    <w:rsid w:val="0018468A"/>
    <w:rsid w:val="00184CAD"/>
    <w:rsid w:val="00184CB6"/>
    <w:rsid w:val="001854BB"/>
    <w:rsid w:val="00185843"/>
    <w:rsid w:val="00185AB0"/>
    <w:rsid w:val="00186842"/>
    <w:rsid w:val="00186AF4"/>
    <w:rsid w:val="0018771E"/>
    <w:rsid w:val="0018785F"/>
    <w:rsid w:val="00187F6B"/>
    <w:rsid w:val="00190734"/>
    <w:rsid w:val="00190CA0"/>
    <w:rsid w:val="00192087"/>
    <w:rsid w:val="001928F8"/>
    <w:rsid w:val="001933B5"/>
    <w:rsid w:val="00193990"/>
    <w:rsid w:val="00193BD5"/>
    <w:rsid w:val="00193C8D"/>
    <w:rsid w:val="00194392"/>
    <w:rsid w:val="00194866"/>
    <w:rsid w:val="00194CF4"/>
    <w:rsid w:val="00195691"/>
    <w:rsid w:val="00196192"/>
    <w:rsid w:val="0019683D"/>
    <w:rsid w:val="0019735E"/>
    <w:rsid w:val="00197F50"/>
    <w:rsid w:val="001A0F82"/>
    <w:rsid w:val="001A14A7"/>
    <w:rsid w:val="001A4BE1"/>
    <w:rsid w:val="001A50F5"/>
    <w:rsid w:val="001A59F8"/>
    <w:rsid w:val="001A6026"/>
    <w:rsid w:val="001A613E"/>
    <w:rsid w:val="001A71AA"/>
    <w:rsid w:val="001A72FE"/>
    <w:rsid w:val="001B0E9E"/>
    <w:rsid w:val="001B1775"/>
    <w:rsid w:val="001B217D"/>
    <w:rsid w:val="001B2D6C"/>
    <w:rsid w:val="001B2EC0"/>
    <w:rsid w:val="001B4460"/>
    <w:rsid w:val="001B5333"/>
    <w:rsid w:val="001B5C9E"/>
    <w:rsid w:val="001B67CF"/>
    <w:rsid w:val="001B69EB"/>
    <w:rsid w:val="001B78A0"/>
    <w:rsid w:val="001C0484"/>
    <w:rsid w:val="001C06E0"/>
    <w:rsid w:val="001C0A84"/>
    <w:rsid w:val="001C242A"/>
    <w:rsid w:val="001C274F"/>
    <w:rsid w:val="001C27B6"/>
    <w:rsid w:val="001C471D"/>
    <w:rsid w:val="001C5382"/>
    <w:rsid w:val="001C5B13"/>
    <w:rsid w:val="001C5BAD"/>
    <w:rsid w:val="001C63A5"/>
    <w:rsid w:val="001C713E"/>
    <w:rsid w:val="001C7D3B"/>
    <w:rsid w:val="001C7E90"/>
    <w:rsid w:val="001D0745"/>
    <w:rsid w:val="001D07AE"/>
    <w:rsid w:val="001D0E57"/>
    <w:rsid w:val="001D1459"/>
    <w:rsid w:val="001D1CE0"/>
    <w:rsid w:val="001D24D7"/>
    <w:rsid w:val="001D324A"/>
    <w:rsid w:val="001D369E"/>
    <w:rsid w:val="001D5AB3"/>
    <w:rsid w:val="001D6039"/>
    <w:rsid w:val="001D6653"/>
    <w:rsid w:val="001D6F2B"/>
    <w:rsid w:val="001D7427"/>
    <w:rsid w:val="001D754D"/>
    <w:rsid w:val="001D7DC2"/>
    <w:rsid w:val="001D7E05"/>
    <w:rsid w:val="001E0EF8"/>
    <w:rsid w:val="001E10E1"/>
    <w:rsid w:val="001E1299"/>
    <w:rsid w:val="001E13A4"/>
    <w:rsid w:val="001E1C8C"/>
    <w:rsid w:val="001E2B51"/>
    <w:rsid w:val="001E2BDB"/>
    <w:rsid w:val="001E681B"/>
    <w:rsid w:val="001E6D82"/>
    <w:rsid w:val="001F0269"/>
    <w:rsid w:val="001F0DE0"/>
    <w:rsid w:val="001F0DF5"/>
    <w:rsid w:val="001F1F6A"/>
    <w:rsid w:val="001F2823"/>
    <w:rsid w:val="001F2C9F"/>
    <w:rsid w:val="001F2D01"/>
    <w:rsid w:val="001F2E5A"/>
    <w:rsid w:val="001F2FC5"/>
    <w:rsid w:val="001F5A45"/>
    <w:rsid w:val="001F6317"/>
    <w:rsid w:val="001F770D"/>
    <w:rsid w:val="00200F90"/>
    <w:rsid w:val="00202000"/>
    <w:rsid w:val="00202435"/>
    <w:rsid w:val="0020247A"/>
    <w:rsid w:val="002034D8"/>
    <w:rsid w:val="00204B53"/>
    <w:rsid w:val="0020743C"/>
    <w:rsid w:val="00207538"/>
    <w:rsid w:val="002106BB"/>
    <w:rsid w:val="00210B0F"/>
    <w:rsid w:val="00211EBC"/>
    <w:rsid w:val="002122AF"/>
    <w:rsid w:val="002140C0"/>
    <w:rsid w:val="00214D61"/>
    <w:rsid w:val="00214FCF"/>
    <w:rsid w:val="00215742"/>
    <w:rsid w:val="00216879"/>
    <w:rsid w:val="00217C50"/>
    <w:rsid w:val="002207F6"/>
    <w:rsid w:val="0022100D"/>
    <w:rsid w:val="00223C22"/>
    <w:rsid w:val="00223F72"/>
    <w:rsid w:val="00224294"/>
    <w:rsid w:val="00224AE4"/>
    <w:rsid w:val="00225F31"/>
    <w:rsid w:val="00226C8A"/>
    <w:rsid w:val="00226F28"/>
    <w:rsid w:val="00227184"/>
    <w:rsid w:val="00230232"/>
    <w:rsid w:val="0023104C"/>
    <w:rsid w:val="002310C9"/>
    <w:rsid w:val="00231300"/>
    <w:rsid w:val="00231625"/>
    <w:rsid w:val="00231DD6"/>
    <w:rsid w:val="002323C8"/>
    <w:rsid w:val="002327D0"/>
    <w:rsid w:val="002336D7"/>
    <w:rsid w:val="0023383F"/>
    <w:rsid w:val="002341F6"/>
    <w:rsid w:val="00234C2A"/>
    <w:rsid w:val="00235A3F"/>
    <w:rsid w:val="00236B4A"/>
    <w:rsid w:val="00237E8C"/>
    <w:rsid w:val="00240E44"/>
    <w:rsid w:val="0024133E"/>
    <w:rsid w:val="002423EB"/>
    <w:rsid w:val="00242F02"/>
    <w:rsid w:val="002434F0"/>
    <w:rsid w:val="0024403D"/>
    <w:rsid w:val="00245233"/>
    <w:rsid w:val="002461DD"/>
    <w:rsid w:val="00246F25"/>
    <w:rsid w:val="00247E85"/>
    <w:rsid w:val="00247F43"/>
    <w:rsid w:val="00250550"/>
    <w:rsid w:val="00250F30"/>
    <w:rsid w:val="00250FD2"/>
    <w:rsid w:val="0025164A"/>
    <w:rsid w:val="0025188F"/>
    <w:rsid w:val="00251D94"/>
    <w:rsid w:val="00252621"/>
    <w:rsid w:val="00252ECE"/>
    <w:rsid w:val="00253551"/>
    <w:rsid w:val="002536D8"/>
    <w:rsid w:val="00253764"/>
    <w:rsid w:val="00254296"/>
    <w:rsid w:val="002554A0"/>
    <w:rsid w:val="00257112"/>
    <w:rsid w:val="00257501"/>
    <w:rsid w:val="00257B2D"/>
    <w:rsid w:val="00257C1D"/>
    <w:rsid w:val="002602C8"/>
    <w:rsid w:val="00260BA5"/>
    <w:rsid w:val="00261E94"/>
    <w:rsid w:val="00261EA0"/>
    <w:rsid w:val="00261F77"/>
    <w:rsid w:val="00262DD3"/>
    <w:rsid w:val="00263C80"/>
    <w:rsid w:val="00263EED"/>
    <w:rsid w:val="00263EF0"/>
    <w:rsid w:val="00264A2B"/>
    <w:rsid w:val="002656D3"/>
    <w:rsid w:val="00265B49"/>
    <w:rsid w:val="00265D3B"/>
    <w:rsid w:val="002666B1"/>
    <w:rsid w:val="00266EE3"/>
    <w:rsid w:val="00267B8F"/>
    <w:rsid w:val="00267D55"/>
    <w:rsid w:val="00270129"/>
    <w:rsid w:val="00270607"/>
    <w:rsid w:val="00270AF0"/>
    <w:rsid w:val="002715E9"/>
    <w:rsid w:val="002717EE"/>
    <w:rsid w:val="00271A78"/>
    <w:rsid w:val="00273F11"/>
    <w:rsid w:val="002753CF"/>
    <w:rsid w:val="00275A05"/>
    <w:rsid w:val="00277738"/>
    <w:rsid w:val="0027785F"/>
    <w:rsid w:val="00280014"/>
    <w:rsid w:val="00280892"/>
    <w:rsid w:val="00281570"/>
    <w:rsid w:val="002827BF"/>
    <w:rsid w:val="00282884"/>
    <w:rsid w:val="00282EDF"/>
    <w:rsid w:val="00282EFF"/>
    <w:rsid w:val="0028355B"/>
    <w:rsid w:val="002837C4"/>
    <w:rsid w:val="00283902"/>
    <w:rsid w:val="00283F58"/>
    <w:rsid w:val="00284D69"/>
    <w:rsid w:val="00285230"/>
    <w:rsid w:val="00285ABD"/>
    <w:rsid w:val="002860AF"/>
    <w:rsid w:val="00286E4B"/>
    <w:rsid w:val="002871C6"/>
    <w:rsid w:val="00287AF5"/>
    <w:rsid w:val="00287C2D"/>
    <w:rsid w:val="002906BB"/>
    <w:rsid w:val="002909B9"/>
    <w:rsid w:val="00291407"/>
    <w:rsid w:val="002921E9"/>
    <w:rsid w:val="0029351B"/>
    <w:rsid w:val="00294602"/>
    <w:rsid w:val="00295A64"/>
    <w:rsid w:val="00296D2D"/>
    <w:rsid w:val="002A00D4"/>
    <w:rsid w:val="002A085B"/>
    <w:rsid w:val="002A14AB"/>
    <w:rsid w:val="002A14F2"/>
    <w:rsid w:val="002A1B46"/>
    <w:rsid w:val="002A2200"/>
    <w:rsid w:val="002A24F2"/>
    <w:rsid w:val="002A3743"/>
    <w:rsid w:val="002A4319"/>
    <w:rsid w:val="002A4B83"/>
    <w:rsid w:val="002A4D82"/>
    <w:rsid w:val="002A640F"/>
    <w:rsid w:val="002A6502"/>
    <w:rsid w:val="002A65DE"/>
    <w:rsid w:val="002A70DA"/>
    <w:rsid w:val="002B0FA2"/>
    <w:rsid w:val="002B10E2"/>
    <w:rsid w:val="002B18ED"/>
    <w:rsid w:val="002B1A97"/>
    <w:rsid w:val="002B1B64"/>
    <w:rsid w:val="002B1D63"/>
    <w:rsid w:val="002B258B"/>
    <w:rsid w:val="002B3A83"/>
    <w:rsid w:val="002B5509"/>
    <w:rsid w:val="002B5B11"/>
    <w:rsid w:val="002B60D8"/>
    <w:rsid w:val="002B7071"/>
    <w:rsid w:val="002B791C"/>
    <w:rsid w:val="002C15E1"/>
    <w:rsid w:val="002C1FAF"/>
    <w:rsid w:val="002C2551"/>
    <w:rsid w:val="002C2A8D"/>
    <w:rsid w:val="002C2C2A"/>
    <w:rsid w:val="002C397E"/>
    <w:rsid w:val="002C3B8D"/>
    <w:rsid w:val="002C44AA"/>
    <w:rsid w:val="002C4628"/>
    <w:rsid w:val="002C4921"/>
    <w:rsid w:val="002C49FF"/>
    <w:rsid w:val="002C4CBD"/>
    <w:rsid w:val="002C6084"/>
    <w:rsid w:val="002C6098"/>
    <w:rsid w:val="002C6112"/>
    <w:rsid w:val="002C6DD9"/>
    <w:rsid w:val="002C6F09"/>
    <w:rsid w:val="002C72CC"/>
    <w:rsid w:val="002C77CA"/>
    <w:rsid w:val="002D0DF1"/>
    <w:rsid w:val="002D1101"/>
    <w:rsid w:val="002D17E9"/>
    <w:rsid w:val="002D19FD"/>
    <w:rsid w:val="002D2181"/>
    <w:rsid w:val="002D27DD"/>
    <w:rsid w:val="002D2960"/>
    <w:rsid w:val="002D2B2D"/>
    <w:rsid w:val="002D2D40"/>
    <w:rsid w:val="002D31F7"/>
    <w:rsid w:val="002D43B7"/>
    <w:rsid w:val="002D5699"/>
    <w:rsid w:val="002D622A"/>
    <w:rsid w:val="002D65F4"/>
    <w:rsid w:val="002D6CED"/>
    <w:rsid w:val="002D7257"/>
    <w:rsid w:val="002D75A9"/>
    <w:rsid w:val="002D7CD6"/>
    <w:rsid w:val="002E02E3"/>
    <w:rsid w:val="002E0606"/>
    <w:rsid w:val="002E1E25"/>
    <w:rsid w:val="002E1FD9"/>
    <w:rsid w:val="002E207A"/>
    <w:rsid w:val="002E3DC1"/>
    <w:rsid w:val="002E5B1C"/>
    <w:rsid w:val="002E5DA9"/>
    <w:rsid w:val="002E6BA6"/>
    <w:rsid w:val="002E704F"/>
    <w:rsid w:val="002E7839"/>
    <w:rsid w:val="002F059D"/>
    <w:rsid w:val="002F0800"/>
    <w:rsid w:val="002F0A07"/>
    <w:rsid w:val="002F1B71"/>
    <w:rsid w:val="002F5F8B"/>
    <w:rsid w:val="002F7337"/>
    <w:rsid w:val="002F7A32"/>
    <w:rsid w:val="002F7EC7"/>
    <w:rsid w:val="00300503"/>
    <w:rsid w:val="00301412"/>
    <w:rsid w:val="0030157E"/>
    <w:rsid w:val="0030186A"/>
    <w:rsid w:val="00301D5F"/>
    <w:rsid w:val="00301F5A"/>
    <w:rsid w:val="00302D90"/>
    <w:rsid w:val="00303557"/>
    <w:rsid w:val="00303EDF"/>
    <w:rsid w:val="0030424B"/>
    <w:rsid w:val="003046AE"/>
    <w:rsid w:val="00304C36"/>
    <w:rsid w:val="003063E0"/>
    <w:rsid w:val="00306570"/>
    <w:rsid w:val="003077DF"/>
    <w:rsid w:val="00307DEF"/>
    <w:rsid w:val="0031006B"/>
    <w:rsid w:val="00310EF1"/>
    <w:rsid w:val="003110B2"/>
    <w:rsid w:val="00311746"/>
    <w:rsid w:val="00311C97"/>
    <w:rsid w:val="00311E0F"/>
    <w:rsid w:val="00312318"/>
    <w:rsid w:val="00312E1A"/>
    <w:rsid w:val="003131A0"/>
    <w:rsid w:val="003136A0"/>
    <w:rsid w:val="00313727"/>
    <w:rsid w:val="0031387E"/>
    <w:rsid w:val="003141C7"/>
    <w:rsid w:val="003159E8"/>
    <w:rsid w:val="00316BC8"/>
    <w:rsid w:val="00317844"/>
    <w:rsid w:val="00320790"/>
    <w:rsid w:val="00321876"/>
    <w:rsid w:val="0032210D"/>
    <w:rsid w:val="003221F4"/>
    <w:rsid w:val="00322789"/>
    <w:rsid w:val="00323758"/>
    <w:rsid w:val="003243AB"/>
    <w:rsid w:val="00325325"/>
    <w:rsid w:val="00325B5F"/>
    <w:rsid w:val="00326190"/>
    <w:rsid w:val="00326298"/>
    <w:rsid w:val="00326645"/>
    <w:rsid w:val="00326698"/>
    <w:rsid w:val="00326927"/>
    <w:rsid w:val="00327271"/>
    <w:rsid w:val="003278F9"/>
    <w:rsid w:val="00327B27"/>
    <w:rsid w:val="00327F67"/>
    <w:rsid w:val="00330552"/>
    <w:rsid w:val="00330CDF"/>
    <w:rsid w:val="00331B0C"/>
    <w:rsid w:val="00333247"/>
    <w:rsid w:val="00333A38"/>
    <w:rsid w:val="00334294"/>
    <w:rsid w:val="003355A2"/>
    <w:rsid w:val="0033566F"/>
    <w:rsid w:val="003369B7"/>
    <w:rsid w:val="0033734A"/>
    <w:rsid w:val="0033766C"/>
    <w:rsid w:val="003376EC"/>
    <w:rsid w:val="003378FA"/>
    <w:rsid w:val="0034179A"/>
    <w:rsid w:val="00341B04"/>
    <w:rsid w:val="00341DC6"/>
    <w:rsid w:val="00342086"/>
    <w:rsid w:val="00342C69"/>
    <w:rsid w:val="00342E95"/>
    <w:rsid w:val="00343431"/>
    <w:rsid w:val="00343A73"/>
    <w:rsid w:val="00343A97"/>
    <w:rsid w:val="00344050"/>
    <w:rsid w:val="00344676"/>
    <w:rsid w:val="00344A38"/>
    <w:rsid w:val="0034553F"/>
    <w:rsid w:val="00345619"/>
    <w:rsid w:val="00345C54"/>
    <w:rsid w:val="0034659E"/>
    <w:rsid w:val="00346D7E"/>
    <w:rsid w:val="0034707A"/>
    <w:rsid w:val="00350027"/>
    <w:rsid w:val="00350726"/>
    <w:rsid w:val="00350ADB"/>
    <w:rsid w:val="00350F4C"/>
    <w:rsid w:val="00351011"/>
    <w:rsid w:val="00351A7A"/>
    <w:rsid w:val="003525C0"/>
    <w:rsid w:val="0035285E"/>
    <w:rsid w:val="003531F1"/>
    <w:rsid w:val="00353598"/>
    <w:rsid w:val="003535D7"/>
    <w:rsid w:val="003537A7"/>
    <w:rsid w:val="00353BBC"/>
    <w:rsid w:val="00354544"/>
    <w:rsid w:val="003547F6"/>
    <w:rsid w:val="00355649"/>
    <w:rsid w:val="00357648"/>
    <w:rsid w:val="00357FC2"/>
    <w:rsid w:val="00361368"/>
    <w:rsid w:val="00361467"/>
    <w:rsid w:val="00362011"/>
    <w:rsid w:val="003620D8"/>
    <w:rsid w:val="00362184"/>
    <w:rsid w:val="00362692"/>
    <w:rsid w:val="00362C8C"/>
    <w:rsid w:val="00364264"/>
    <w:rsid w:val="00365AE3"/>
    <w:rsid w:val="003667F7"/>
    <w:rsid w:val="00367093"/>
    <w:rsid w:val="00367776"/>
    <w:rsid w:val="00370823"/>
    <w:rsid w:val="003708D1"/>
    <w:rsid w:val="00371622"/>
    <w:rsid w:val="00372339"/>
    <w:rsid w:val="003725CF"/>
    <w:rsid w:val="00373529"/>
    <w:rsid w:val="00373608"/>
    <w:rsid w:val="003742A1"/>
    <w:rsid w:val="0037485B"/>
    <w:rsid w:val="003750AE"/>
    <w:rsid w:val="00375253"/>
    <w:rsid w:val="0037582C"/>
    <w:rsid w:val="00376B6F"/>
    <w:rsid w:val="0037745F"/>
    <w:rsid w:val="0037775A"/>
    <w:rsid w:val="00377DFA"/>
    <w:rsid w:val="003801E9"/>
    <w:rsid w:val="00381351"/>
    <w:rsid w:val="00381448"/>
    <w:rsid w:val="003817F6"/>
    <w:rsid w:val="00381A24"/>
    <w:rsid w:val="003828CD"/>
    <w:rsid w:val="00383C42"/>
    <w:rsid w:val="00384BA0"/>
    <w:rsid w:val="00384CD0"/>
    <w:rsid w:val="00386030"/>
    <w:rsid w:val="003861B0"/>
    <w:rsid w:val="00386581"/>
    <w:rsid w:val="0038662A"/>
    <w:rsid w:val="00386D94"/>
    <w:rsid w:val="0039077C"/>
    <w:rsid w:val="003907F1"/>
    <w:rsid w:val="00391651"/>
    <w:rsid w:val="00391990"/>
    <w:rsid w:val="003923D8"/>
    <w:rsid w:val="0039251B"/>
    <w:rsid w:val="00393863"/>
    <w:rsid w:val="00393931"/>
    <w:rsid w:val="00394201"/>
    <w:rsid w:val="003943CB"/>
    <w:rsid w:val="00394CE0"/>
    <w:rsid w:val="003966DD"/>
    <w:rsid w:val="00396FC2"/>
    <w:rsid w:val="00397FF1"/>
    <w:rsid w:val="003A06CB"/>
    <w:rsid w:val="003A157E"/>
    <w:rsid w:val="003A15A0"/>
    <w:rsid w:val="003A2692"/>
    <w:rsid w:val="003A3322"/>
    <w:rsid w:val="003A3667"/>
    <w:rsid w:val="003A5654"/>
    <w:rsid w:val="003A5A25"/>
    <w:rsid w:val="003A5B62"/>
    <w:rsid w:val="003A5E2F"/>
    <w:rsid w:val="003A61B9"/>
    <w:rsid w:val="003A62D5"/>
    <w:rsid w:val="003A78FE"/>
    <w:rsid w:val="003B05FA"/>
    <w:rsid w:val="003B0E02"/>
    <w:rsid w:val="003B1206"/>
    <w:rsid w:val="003B1499"/>
    <w:rsid w:val="003B182A"/>
    <w:rsid w:val="003B1843"/>
    <w:rsid w:val="003B2AC9"/>
    <w:rsid w:val="003B2BF5"/>
    <w:rsid w:val="003B33CA"/>
    <w:rsid w:val="003B3ADF"/>
    <w:rsid w:val="003B44DF"/>
    <w:rsid w:val="003B526E"/>
    <w:rsid w:val="003B638C"/>
    <w:rsid w:val="003B63EA"/>
    <w:rsid w:val="003B670E"/>
    <w:rsid w:val="003B7C6B"/>
    <w:rsid w:val="003C03EE"/>
    <w:rsid w:val="003C2446"/>
    <w:rsid w:val="003C3A70"/>
    <w:rsid w:val="003C3B34"/>
    <w:rsid w:val="003C465B"/>
    <w:rsid w:val="003C4AA9"/>
    <w:rsid w:val="003C5618"/>
    <w:rsid w:val="003C5629"/>
    <w:rsid w:val="003C65E4"/>
    <w:rsid w:val="003C69C5"/>
    <w:rsid w:val="003C6E57"/>
    <w:rsid w:val="003C7932"/>
    <w:rsid w:val="003C7A34"/>
    <w:rsid w:val="003C7A3D"/>
    <w:rsid w:val="003D035B"/>
    <w:rsid w:val="003D0A5E"/>
    <w:rsid w:val="003D0EAB"/>
    <w:rsid w:val="003D174B"/>
    <w:rsid w:val="003D26CB"/>
    <w:rsid w:val="003D2761"/>
    <w:rsid w:val="003D28A8"/>
    <w:rsid w:val="003D290A"/>
    <w:rsid w:val="003D2EED"/>
    <w:rsid w:val="003D305F"/>
    <w:rsid w:val="003D3491"/>
    <w:rsid w:val="003D3DFF"/>
    <w:rsid w:val="003D5426"/>
    <w:rsid w:val="003D5FC4"/>
    <w:rsid w:val="003D61AC"/>
    <w:rsid w:val="003D65FC"/>
    <w:rsid w:val="003D69DE"/>
    <w:rsid w:val="003D6FE1"/>
    <w:rsid w:val="003E02DF"/>
    <w:rsid w:val="003E040D"/>
    <w:rsid w:val="003E0B6C"/>
    <w:rsid w:val="003E12F8"/>
    <w:rsid w:val="003E1626"/>
    <w:rsid w:val="003E20E7"/>
    <w:rsid w:val="003E2653"/>
    <w:rsid w:val="003E35E4"/>
    <w:rsid w:val="003E3FE7"/>
    <w:rsid w:val="003E5B9E"/>
    <w:rsid w:val="003E5BA9"/>
    <w:rsid w:val="003E63FA"/>
    <w:rsid w:val="003E6610"/>
    <w:rsid w:val="003E680B"/>
    <w:rsid w:val="003E6D5A"/>
    <w:rsid w:val="003E704D"/>
    <w:rsid w:val="003E7409"/>
    <w:rsid w:val="003E76CC"/>
    <w:rsid w:val="003E7D0A"/>
    <w:rsid w:val="003F01FA"/>
    <w:rsid w:val="003F0404"/>
    <w:rsid w:val="003F0E21"/>
    <w:rsid w:val="003F1D54"/>
    <w:rsid w:val="003F2104"/>
    <w:rsid w:val="003F2A26"/>
    <w:rsid w:val="003F2FB7"/>
    <w:rsid w:val="003F3725"/>
    <w:rsid w:val="003F4183"/>
    <w:rsid w:val="003F4679"/>
    <w:rsid w:val="003F46BF"/>
    <w:rsid w:val="003F4C89"/>
    <w:rsid w:val="003F5920"/>
    <w:rsid w:val="003F5A3C"/>
    <w:rsid w:val="003F627A"/>
    <w:rsid w:val="003F63F9"/>
    <w:rsid w:val="003F7529"/>
    <w:rsid w:val="003F762E"/>
    <w:rsid w:val="00400431"/>
    <w:rsid w:val="004007EE"/>
    <w:rsid w:val="00400EB7"/>
    <w:rsid w:val="0040104C"/>
    <w:rsid w:val="00401229"/>
    <w:rsid w:val="0040129E"/>
    <w:rsid w:val="0040227D"/>
    <w:rsid w:val="004024FC"/>
    <w:rsid w:val="00403A60"/>
    <w:rsid w:val="00403EAB"/>
    <w:rsid w:val="004044BB"/>
    <w:rsid w:val="00405343"/>
    <w:rsid w:val="0040570C"/>
    <w:rsid w:val="00405A95"/>
    <w:rsid w:val="00406681"/>
    <w:rsid w:val="00406ED8"/>
    <w:rsid w:val="004073CE"/>
    <w:rsid w:val="00410845"/>
    <w:rsid w:val="004109E5"/>
    <w:rsid w:val="00410A16"/>
    <w:rsid w:val="00410B96"/>
    <w:rsid w:val="00410D28"/>
    <w:rsid w:val="004111BC"/>
    <w:rsid w:val="0041160E"/>
    <w:rsid w:val="00411709"/>
    <w:rsid w:val="0041264D"/>
    <w:rsid w:val="00412F77"/>
    <w:rsid w:val="0041375E"/>
    <w:rsid w:val="00413AF3"/>
    <w:rsid w:val="00413DE2"/>
    <w:rsid w:val="00413E77"/>
    <w:rsid w:val="00413EF9"/>
    <w:rsid w:val="00415F08"/>
    <w:rsid w:val="004160DD"/>
    <w:rsid w:val="00417D9D"/>
    <w:rsid w:val="00420902"/>
    <w:rsid w:val="00420A6F"/>
    <w:rsid w:val="00421231"/>
    <w:rsid w:val="004213CE"/>
    <w:rsid w:val="004217FE"/>
    <w:rsid w:val="00421FFB"/>
    <w:rsid w:val="0042259E"/>
    <w:rsid w:val="00423EDD"/>
    <w:rsid w:val="00423FFA"/>
    <w:rsid w:val="004244AC"/>
    <w:rsid w:val="00424D41"/>
    <w:rsid w:val="00425536"/>
    <w:rsid w:val="00430FED"/>
    <w:rsid w:val="0043317C"/>
    <w:rsid w:val="004334F6"/>
    <w:rsid w:val="00433C07"/>
    <w:rsid w:val="0043403B"/>
    <w:rsid w:val="00434241"/>
    <w:rsid w:val="00434C0E"/>
    <w:rsid w:val="00435CB1"/>
    <w:rsid w:val="00436848"/>
    <w:rsid w:val="00437F23"/>
    <w:rsid w:val="00440784"/>
    <w:rsid w:val="00440ACA"/>
    <w:rsid w:val="00441A49"/>
    <w:rsid w:val="00441DF8"/>
    <w:rsid w:val="00442583"/>
    <w:rsid w:val="00442B07"/>
    <w:rsid w:val="0044379E"/>
    <w:rsid w:val="004440C2"/>
    <w:rsid w:val="00445025"/>
    <w:rsid w:val="00445815"/>
    <w:rsid w:val="00445F4A"/>
    <w:rsid w:val="00446E58"/>
    <w:rsid w:val="004503F6"/>
    <w:rsid w:val="0045042E"/>
    <w:rsid w:val="00450A50"/>
    <w:rsid w:val="00451CD0"/>
    <w:rsid w:val="00452CDE"/>
    <w:rsid w:val="00452E12"/>
    <w:rsid w:val="004536FF"/>
    <w:rsid w:val="00453AE5"/>
    <w:rsid w:val="00454FA9"/>
    <w:rsid w:val="004558D4"/>
    <w:rsid w:val="00455E98"/>
    <w:rsid w:val="004560FE"/>
    <w:rsid w:val="00456B94"/>
    <w:rsid w:val="00457E7A"/>
    <w:rsid w:val="00460049"/>
    <w:rsid w:val="004615F8"/>
    <w:rsid w:val="00462A76"/>
    <w:rsid w:val="00464104"/>
    <w:rsid w:val="004642AD"/>
    <w:rsid w:val="00464B4C"/>
    <w:rsid w:val="0046534B"/>
    <w:rsid w:val="00465B39"/>
    <w:rsid w:val="004668A5"/>
    <w:rsid w:val="004676AF"/>
    <w:rsid w:val="00467B1E"/>
    <w:rsid w:val="00471388"/>
    <w:rsid w:val="00471773"/>
    <w:rsid w:val="00473C4D"/>
    <w:rsid w:val="0047477E"/>
    <w:rsid w:val="00474DCE"/>
    <w:rsid w:val="004755FB"/>
    <w:rsid w:val="004759EF"/>
    <w:rsid w:val="004761D1"/>
    <w:rsid w:val="00476BBC"/>
    <w:rsid w:val="00476C2D"/>
    <w:rsid w:val="00476DBB"/>
    <w:rsid w:val="00476F54"/>
    <w:rsid w:val="00477A1E"/>
    <w:rsid w:val="004811D3"/>
    <w:rsid w:val="00482E49"/>
    <w:rsid w:val="00483723"/>
    <w:rsid w:val="0048492F"/>
    <w:rsid w:val="00484DA2"/>
    <w:rsid w:val="00485F35"/>
    <w:rsid w:val="0048654D"/>
    <w:rsid w:val="00486694"/>
    <w:rsid w:val="00486863"/>
    <w:rsid w:val="00486915"/>
    <w:rsid w:val="00486B36"/>
    <w:rsid w:val="00486C5F"/>
    <w:rsid w:val="004872F5"/>
    <w:rsid w:val="00487AF1"/>
    <w:rsid w:val="00487BAF"/>
    <w:rsid w:val="00487C6B"/>
    <w:rsid w:val="004911EE"/>
    <w:rsid w:val="00491728"/>
    <w:rsid w:val="004918F5"/>
    <w:rsid w:val="00491C8C"/>
    <w:rsid w:val="00493763"/>
    <w:rsid w:val="00493A3E"/>
    <w:rsid w:val="00496296"/>
    <w:rsid w:val="004973B0"/>
    <w:rsid w:val="004A19F0"/>
    <w:rsid w:val="004A1A08"/>
    <w:rsid w:val="004A1B1D"/>
    <w:rsid w:val="004A1C24"/>
    <w:rsid w:val="004A22FB"/>
    <w:rsid w:val="004A2337"/>
    <w:rsid w:val="004A24FB"/>
    <w:rsid w:val="004A46F9"/>
    <w:rsid w:val="004A4C24"/>
    <w:rsid w:val="004A6BBC"/>
    <w:rsid w:val="004A6C95"/>
    <w:rsid w:val="004A7307"/>
    <w:rsid w:val="004A75AE"/>
    <w:rsid w:val="004B06B7"/>
    <w:rsid w:val="004B2A70"/>
    <w:rsid w:val="004B355E"/>
    <w:rsid w:val="004B3E3F"/>
    <w:rsid w:val="004B47E3"/>
    <w:rsid w:val="004B4BCB"/>
    <w:rsid w:val="004B4EBB"/>
    <w:rsid w:val="004B51AB"/>
    <w:rsid w:val="004B5340"/>
    <w:rsid w:val="004B54E6"/>
    <w:rsid w:val="004B5B55"/>
    <w:rsid w:val="004B5EDA"/>
    <w:rsid w:val="004B6517"/>
    <w:rsid w:val="004B68F4"/>
    <w:rsid w:val="004B6C5B"/>
    <w:rsid w:val="004B6FAA"/>
    <w:rsid w:val="004B7116"/>
    <w:rsid w:val="004C086B"/>
    <w:rsid w:val="004C0D23"/>
    <w:rsid w:val="004C236D"/>
    <w:rsid w:val="004C2406"/>
    <w:rsid w:val="004C2DD5"/>
    <w:rsid w:val="004C4D1D"/>
    <w:rsid w:val="004C6C7B"/>
    <w:rsid w:val="004C7DC4"/>
    <w:rsid w:val="004D1F2C"/>
    <w:rsid w:val="004D20F1"/>
    <w:rsid w:val="004D3209"/>
    <w:rsid w:val="004D3A14"/>
    <w:rsid w:val="004D3CD3"/>
    <w:rsid w:val="004D3E30"/>
    <w:rsid w:val="004D3EEC"/>
    <w:rsid w:val="004D3EF3"/>
    <w:rsid w:val="004D4982"/>
    <w:rsid w:val="004D604A"/>
    <w:rsid w:val="004D6D9C"/>
    <w:rsid w:val="004D701B"/>
    <w:rsid w:val="004D70A4"/>
    <w:rsid w:val="004E016D"/>
    <w:rsid w:val="004E2814"/>
    <w:rsid w:val="004E2E42"/>
    <w:rsid w:val="004E305C"/>
    <w:rsid w:val="004E3060"/>
    <w:rsid w:val="004E3385"/>
    <w:rsid w:val="004E3D20"/>
    <w:rsid w:val="004E3DE9"/>
    <w:rsid w:val="004E5175"/>
    <w:rsid w:val="004E52A6"/>
    <w:rsid w:val="004E5999"/>
    <w:rsid w:val="004E5DD6"/>
    <w:rsid w:val="004E6FD3"/>
    <w:rsid w:val="004E72C1"/>
    <w:rsid w:val="004E756E"/>
    <w:rsid w:val="004E773F"/>
    <w:rsid w:val="004F0EE1"/>
    <w:rsid w:val="004F1453"/>
    <w:rsid w:val="004F1FDB"/>
    <w:rsid w:val="004F2D4E"/>
    <w:rsid w:val="004F3212"/>
    <w:rsid w:val="004F38BD"/>
    <w:rsid w:val="004F392F"/>
    <w:rsid w:val="004F3E03"/>
    <w:rsid w:val="004F402F"/>
    <w:rsid w:val="004F441A"/>
    <w:rsid w:val="004F522C"/>
    <w:rsid w:val="004F5855"/>
    <w:rsid w:val="004F6CC8"/>
    <w:rsid w:val="004F782E"/>
    <w:rsid w:val="004F7F69"/>
    <w:rsid w:val="00500D27"/>
    <w:rsid w:val="005012F7"/>
    <w:rsid w:val="005015B8"/>
    <w:rsid w:val="005018B8"/>
    <w:rsid w:val="0050194C"/>
    <w:rsid w:val="0050273A"/>
    <w:rsid w:val="00503554"/>
    <w:rsid w:val="00503D9C"/>
    <w:rsid w:val="005040DF"/>
    <w:rsid w:val="00504299"/>
    <w:rsid w:val="0050461F"/>
    <w:rsid w:val="0050511B"/>
    <w:rsid w:val="00505543"/>
    <w:rsid w:val="00506EDC"/>
    <w:rsid w:val="005072F9"/>
    <w:rsid w:val="00507801"/>
    <w:rsid w:val="00507CDB"/>
    <w:rsid w:val="00507DBB"/>
    <w:rsid w:val="00510477"/>
    <w:rsid w:val="005118A4"/>
    <w:rsid w:val="00511D3D"/>
    <w:rsid w:val="00512153"/>
    <w:rsid w:val="00512793"/>
    <w:rsid w:val="005132F5"/>
    <w:rsid w:val="005148B2"/>
    <w:rsid w:val="00514A82"/>
    <w:rsid w:val="00515269"/>
    <w:rsid w:val="005153C9"/>
    <w:rsid w:val="00515767"/>
    <w:rsid w:val="00515B7F"/>
    <w:rsid w:val="00515BA6"/>
    <w:rsid w:val="00515E95"/>
    <w:rsid w:val="005173F7"/>
    <w:rsid w:val="00517881"/>
    <w:rsid w:val="00517F0E"/>
    <w:rsid w:val="0052066D"/>
    <w:rsid w:val="00520F27"/>
    <w:rsid w:val="00521EC1"/>
    <w:rsid w:val="005228F7"/>
    <w:rsid w:val="005236B4"/>
    <w:rsid w:val="00523F69"/>
    <w:rsid w:val="00524100"/>
    <w:rsid w:val="005249B2"/>
    <w:rsid w:val="005253FF"/>
    <w:rsid w:val="00526FDB"/>
    <w:rsid w:val="005273FB"/>
    <w:rsid w:val="005274B0"/>
    <w:rsid w:val="00527715"/>
    <w:rsid w:val="00527B45"/>
    <w:rsid w:val="00531046"/>
    <w:rsid w:val="005310CF"/>
    <w:rsid w:val="005313BB"/>
    <w:rsid w:val="00532730"/>
    <w:rsid w:val="00533166"/>
    <w:rsid w:val="005350BA"/>
    <w:rsid w:val="00537B6D"/>
    <w:rsid w:val="00540162"/>
    <w:rsid w:val="00541E52"/>
    <w:rsid w:val="00542B26"/>
    <w:rsid w:val="005434C8"/>
    <w:rsid w:val="0054413E"/>
    <w:rsid w:val="005446F8"/>
    <w:rsid w:val="00544F6B"/>
    <w:rsid w:val="0054576A"/>
    <w:rsid w:val="00545EC8"/>
    <w:rsid w:val="0054740B"/>
    <w:rsid w:val="005476E3"/>
    <w:rsid w:val="00551BA4"/>
    <w:rsid w:val="00551D70"/>
    <w:rsid w:val="005522D6"/>
    <w:rsid w:val="0055357D"/>
    <w:rsid w:val="00554F28"/>
    <w:rsid w:val="0055563D"/>
    <w:rsid w:val="00555A73"/>
    <w:rsid w:val="00556465"/>
    <w:rsid w:val="00556548"/>
    <w:rsid w:val="00556803"/>
    <w:rsid w:val="00560686"/>
    <w:rsid w:val="00560B88"/>
    <w:rsid w:val="00561278"/>
    <w:rsid w:val="00561A98"/>
    <w:rsid w:val="00561BA1"/>
    <w:rsid w:val="005627CE"/>
    <w:rsid w:val="00562E18"/>
    <w:rsid w:val="005630D1"/>
    <w:rsid w:val="00563512"/>
    <w:rsid w:val="00563520"/>
    <w:rsid w:val="00563839"/>
    <w:rsid w:val="00565077"/>
    <w:rsid w:val="0056535A"/>
    <w:rsid w:val="00566549"/>
    <w:rsid w:val="00566784"/>
    <w:rsid w:val="00566F26"/>
    <w:rsid w:val="0056778E"/>
    <w:rsid w:val="0056790C"/>
    <w:rsid w:val="00567A85"/>
    <w:rsid w:val="00567BCB"/>
    <w:rsid w:val="005702ED"/>
    <w:rsid w:val="00570470"/>
    <w:rsid w:val="005708B6"/>
    <w:rsid w:val="00570B8D"/>
    <w:rsid w:val="00571057"/>
    <w:rsid w:val="005719C6"/>
    <w:rsid w:val="00571E6D"/>
    <w:rsid w:val="00572047"/>
    <w:rsid w:val="005726E0"/>
    <w:rsid w:val="00572FF2"/>
    <w:rsid w:val="00573074"/>
    <w:rsid w:val="0057315B"/>
    <w:rsid w:val="00573471"/>
    <w:rsid w:val="005734D2"/>
    <w:rsid w:val="00575399"/>
    <w:rsid w:val="0057542E"/>
    <w:rsid w:val="005760C5"/>
    <w:rsid w:val="00576B87"/>
    <w:rsid w:val="00577583"/>
    <w:rsid w:val="00580572"/>
    <w:rsid w:val="00580C2B"/>
    <w:rsid w:val="005819DB"/>
    <w:rsid w:val="00581FD9"/>
    <w:rsid w:val="005820FB"/>
    <w:rsid w:val="005823A6"/>
    <w:rsid w:val="005833AC"/>
    <w:rsid w:val="0058599F"/>
    <w:rsid w:val="00585E14"/>
    <w:rsid w:val="0058723F"/>
    <w:rsid w:val="005877E4"/>
    <w:rsid w:val="005878B6"/>
    <w:rsid w:val="00587E16"/>
    <w:rsid w:val="00591380"/>
    <w:rsid w:val="00591482"/>
    <w:rsid w:val="00592110"/>
    <w:rsid w:val="0059281F"/>
    <w:rsid w:val="005929A6"/>
    <w:rsid w:val="005931EB"/>
    <w:rsid w:val="005963DC"/>
    <w:rsid w:val="00596F3E"/>
    <w:rsid w:val="0059754A"/>
    <w:rsid w:val="005A0265"/>
    <w:rsid w:val="005A0D8A"/>
    <w:rsid w:val="005A169B"/>
    <w:rsid w:val="005A2281"/>
    <w:rsid w:val="005A23AB"/>
    <w:rsid w:val="005A37B6"/>
    <w:rsid w:val="005A3984"/>
    <w:rsid w:val="005A4116"/>
    <w:rsid w:val="005A4276"/>
    <w:rsid w:val="005A431B"/>
    <w:rsid w:val="005A4753"/>
    <w:rsid w:val="005A5503"/>
    <w:rsid w:val="005A5AFE"/>
    <w:rsid w:val="005A5D4B"/>
    <w:rsid w:val="005A5ED8"/>
    <w:rsid w:val="005A62AA"/>
    <w:rsid w:val="005A6BBB"/>
    <w:rsid w:val="005A7402"/>
    <w:rsid w:val="005B0254"/>
    <w:rsid w:val="005B1D10"/>
    <w:rsid w:val="005B1D29"/>
    <w:rsid w:val="005B2A69"/>
    <w:rsid w:val="005B2C7C"/>
    <w:rsid w:val="005B4E11"/>
    <w:rsid w:val="005B53D4"/>
    <w:rsid w:val="005B5F21"/>
    <w:rsid w:val="005B5FD7"/>
    <w:rsid w:val="005B6A0F"/>
    <w:rsid w:val="005B7165"/>
    <w:rsid w:val="005B7870"/>
    <w:rsid w:val="005C128A"/>
    <w:rsid w:val="005C12C8"/>
    <w:rsid w:val="005C1BFB"/>
    <w:rsid w:val="005C224F"/>
    <w:rsid w:val="005C230C"/>
    <w:rsid w:val="005C2420"/>
    <w:rsid w:val="005C3472"/>
    <w:rsid w:val="005C3922"/>
    <w:rsid w:val="005C3E5C"/>
    <w:rsid w:val="005C3EEA"/>
    <w:rsid w:val="005C5270"/>
    <w:rsid w:val="005C5A67"/>
    <w:rsid w:val="005C5E37"/>
    <w:rsid w:val="005C686E"/>
    <w:rsid w:val="005C70AF"/>
    <w:rsid w:val="005C7521"/>
    <w:rsid w:val="005D03EE"/>
    <w:rsid w:val="005D05AA"/>
    <w:rsid w:val="005D0D8E"/>
    <w:rsid w:val="005D1556"/>
    <w:rsid w:val="005D1D61"/>
    <w:rsid w:val="005D1E43"/>
    <w:rsid w:val="005D2F71"/>
    <w:rsid w:val="005D32C3"/>
    <w:rsid w:val="005D3855"/>
    <w:rsid w:val="005D39DD"/>
    <w:rsid w:val="005D460D"/>
    <w:rsid w:val="005D5082"/>
    <w:rsid w:val="005D53DB"/>
    <w:rsid w:val="005D593C"/>
    <w:rsid w:val="005D5DCB"/>
    <w:rsid w:val="005D6305"/>
    <w:rsid w:val="005D6B45"/>
    <w:rsid w:val="005D7DBB"/>
    <w:rsid w:val="005E034D"/>
    <w:rsid w:val="005E0DCC"/>
    <w:rsid w:val="005E1909"/>
    <w:rsid w:val="005E2AEC"/>
    <w:rsid w:val="005E2DD2"/>
    <w:rsid w:val="005E31EC"/>
    <w:rsid w:val="005E33BD"/>
    <w:rsid w:val="005E362A"/>
    <w:rsid w:val="005E3E21"/>
    <w:rsid w:val="005E482E"/>
    <w:rsid w:val="005E4B66"/>
    <w:rsid w:val="005E4EE3"/>
    <w:rsid w:val="005E54F8"/>
    <w:rsid w:val="005E7449"/>
    <w:rsid w:val="005E79BC"/>
    <w:rsid w:val="005F06BD"/>
    <w:rsid w:val="005F08B8"/>
    <w:rsid w:val="005F23FD"/>
    <w:rsid w:val="005F2F59"/>
    <w:rsid w:val="005F3FFA"/>
    <w:rsid w:val="005F450E"/>
    <w:rsid w:val="005F452F"/>
    <w:rsid w:val="005F4590"/>
    <w:rsid w:val="005F462D"/>
    <w:rsid w:val="005F6814"/>
    <w:rsid w:val="00602D37"/>
    <w:rsid w:val="00603C7D"/>
    <w:rsid w:val="006048DD"/>
    <w:rsid w:val="00604A0E"/>
    <w:rsid w:val="00605516"/>
    <w:rsid w:val="00606517"/>
    <w:rsid w:val="00607351"/>
    <w:rsid w:val="006073A3"/>
    <w:rsid w:val="00607E1B"/>
    <w:rsid w:val="00610108"/>
    <w:rsid w:val="00610277"/>
    <w:rsid w:val="006108EB"/>
    <w:rsid w:val="00611821"/>
    <w:rsid w:val="00611940"/>
    <w:rsid w:val="0061243E"/>
    <w:rsid w:val="00612840"/>
    <w:rsid w:val="00613DE2"/>
    <w:rsid w:val="006140B1"/>
    <w:rsid w:val="00614362"/>
    <w:rsid w:val="00615035"/>
    <w:rsid w:val="00615A33"/>
    <w:rsid w:val="00615A4B"/>
    <w:rsid w:val="0061648D"/>
    <w:rsid w:val="006166A2"/>
    <w:rsid w:val="00616B96"/>
    <w:rsid w:val="00620567"/>
    <w:rsid w:val="006206A7"/>
    <w:rsid w:val="00620BC4"/>
    <w:rsid w:val="00621587"/>
    <w:rsid w:val="0062242C"/>
    <w:rsid w:val="00622D73"/>
    <w:rsid w:val="00623149"/>
    <w:rsid w:val="0062380E"/>
    <w:rsid w:val="0062399D"/>
    <w:rsid w:val="0062531E"/>
    <w:rsid w:val="006270C0"/>
    <w:rsid w:val="0062759F"/>
    <w:rsid w:val="00627BF5"/>
    <w:rsid w:val="00627F50"/>
    <w:rsid w:val="00630220"/>
    <w:rsid w:val="00630236"/>
    <w:rsid w:val="00630898"/>
    <w:rsid w:val="00630AB5"/>
    <w:rsid w:val="00630CAA"/>
    <w:rsid w:val="00631B34"/>
    <w:rsid w:val="00632AA7"/>
    <w:rsid w:val="006330EB"/>
    <w:rsid w:val="006333CD"/>
    <w:rsid w:val="00633C82"/>
    <w:rsid w:val="006343CD"/>
    <w:rsid w:val="00634920"/>
    <w:rsid w:val="00634DA6"/>
    <w:rsid w:val="00635967"/>
    <w:rsid w:val="00636066"/>
    <w:rsid w:val="0063665B"/>
    <w:rsid w:val="00636DE4"/>
    <w:rsid w:val="006376FB"/>
    <w:rsid w:val="0063788D"/>
    <w:rsid w:val="00637B4B"/>
    <w:rsid w:val="00637D0A"/>
    <w:rsid w:val="0064036B"/>
    <w:rsid w:val="006407D6"/>
    <w:rsid w:val="00640AD7"/>
    <w:rsid w:val="00640C55"/>
    <w:rsid w:val="00641949"/>
    <w:rsid w:val="00641C1A"/>
    <w:rsid w:val="00641E7A"/>
    <w:rsid w:val="00642544"/>
    <w:rsid w:val="00643489"/>
    <w:rsid w:val="0064599E"/>
    <w:rsid w:val="00645DFD"/>
    <w:rsid w:val="00646754"/>
    <w:rsid w:val="006470D4"/>
    <w:rsid w:val="00647EC7"/>
    <w:rsid w:val="00650055"/>
    <w:rsid w:val="006505AC"/>
    <w:rsid w:val="006506C3"/>
    <w:rsid w:val="00651376"/>
    <w:rsid w:val="006515F2"/>
    <w:rsid w:val="00651841"/>
    <w:rsid w:val="00651BB3"/>
    <w:rsid w:val="00652847"/>
    <w:rsid w:val="00653D01"/>
    <w:rsid w:val="0065409B"/>
    <w:rsid w:val="00654CD7"/>
    <w:rsid w:val="0065508D"/>
    <w:rsid w:val="006555C3"/>
    <w:rsid w:val="006559A0"/>
    <w:rsid w:val="00656926"/>
    <w:rsid w:val="006571CF"/>
    <w:rsid w:val="00657429"/>
    <w:rsid w:val="00660B42"/>
    <w:rsid w:val="00660D7C"/>
    <w:rsid w:val="0066109C"/>
    <w:rsid w:val="00661990"/>
    <w:rsid w:val="00661A4A"/>
    <w:rsid w:val="00661CA1"/>
    <w:rsid w:val="00662369"/>
    <w:rsid w:val="0066347D"/>
    <w:rsid w:val="006634A0"/>
    <w:rsid w:val="00664405"/>
    <w:rsid w:val="006646B7"/>
    <w:rsid w:val="00664FAA"/>
    <w:rsid w:val="006650E6"/>
    <w:rsid w:val="00665582"/>
    <w:rsid w:val="0066728A"/>
    <w:rsid w:val="00667602"/>
    <w:rsid w:val="00667800"/>
    <w:rsid w:val="00670E31"/>
    <w:rsid w:val="00671379"/>
    <w:rsid w:val="006713E6"/>
    <w:rsid w:val="006714D0"/>
    <w:rsid w:val="006717EA"/>
    <w:rsid w:val="00671EE4"/>
    <w:rsid w:val="006723A7"/>
    <w:rsid w:val="00672E85"/>
    <w:rsid w:val="0067336E"/>
    <w:rsid w:val="0067377E"/>
    <w:rsid w:val="0067408A"/>
    <w:rsid w:val="006757F2"/>
    <w:rsid w:val="0067595B"/>
    <w:rsid w:val="00675CEE"/>
    <w:rsid w:val="006760CE"/>
    <w:rsid w:val="00676331"/>
    <w:rsid w:val="0067645F"/>
    <w:rsid w:val="0067652C"/>
    <w:rsid w:val="00676A28"/>
    <w:rsid w:val="00676A91"/>
    <w:rsid w:val="00676FC7"/>
    <w:rsid w:val="00677360"/>
    <w:rsid w:val="00677667"/>
    <w:rsid w:val="00677A63"/>
    <w:rsid w:val="00677B53"/>
    <w:rsid w:val="006800A8"/>
    <w:rsid w:val="00680212"/>
    <w:rsid w:val="00681DFE"/>
    <w:rsid w:val="006835B2"/>
    <w:rsid w:val="00683DA5"/>
    <w:rsid w:val="00684C27"/>
    <w:rsid w:val="00685061"/>
    <w:rsid w:val="0068557A"/>
    <w:rsid w:val="00685B3A"/>
    <w:rsid w:val="00685D62"/>
    <w:rsid w:val="006866B9"/>
    <w:rsid w:val="00686F97"/>
    <w:rsid w:val="006871B5"/>
    <w:rsid w:val="0068744D"/>
    <w:rsid w:val="00690953"/>
    <w:rsid w:val="00690F07"/>
    <w:rsid w:val="00690F0A"/>
    <w:rsid w:val="00691E23"/>
    <w:rsid w:val="006926AA"/>
    <w:rsid w:val="00692B23"/>
    <w:rsid w:val="00692C38"/>
    <w:rsid w:val="00693B29"/>
    <w:rsid w:val="0069459D"/>
    <w:rsid w:val="00694A9F"/>
    <w:rsid w:val="00695EE6"/>
    <w:rsid w:val="00696DA2"/>
    <w:rsid w:val="006A0BF9"/>
    <w:rsid w:val="006A14E3"/>
    <w:rsid w:val="006A2D14"/>
    <w:rsid w:val="006A3EE5"/>
    <w:rsid w:val="006A424E"/>
    <w:rsid w:val="006A4A3D"/>
    <w:rsid w:val="006A5C0F"/>
    <w:rsid w:val="006A5CB2"/>
    <w:rsid w:val="006A5EFC"/>
    <w:rsid w:val="006A6D00"/>
    <w:rsid w:val="006A702C"/>
    <w:rsid w:val="006A7625"/>
    <w:rsid w:val="006A79FD"/>
    <w:rsid w:val="006A7C0A"/>
    <w:rsid w:val="006A7EDE"/>
    <w:rsid w:val="006B06EA"/>
    <w:rsid w:val="006B1AA5"/>
    <w:rsid w:val="006B1E3D"/>
    <w:rsid w:val="006B2A5F"/>
    <w:rsid w:val="006B38D2"/>
    <w:rsid w:val="006B3F93"/>
    <w:rsid w:val="006B4127"/>
    <w:rsid w:val="006B50BB"/>
    <w:rsid w:val="006B5289"/>
    <w:rsid w:val="006B5FD1"/>
    <w:rsid w:val="006B6F0A"/>
    <w:rsid w:val="006B723A"/>
    <w:rsid w:val="006B7749"/>
    <w:rsid w:val="006C05BC"/>
    <w:rsid w:val="006C0A3A"/>
    <w:rsid w:val="006C0D42"/>
    <w:rsid w:val="006C2016"/>
    <w:rsid w:val="006C26E7"/>
    <w:rsid w:val="006C289D"/>
    <w:rsid w:val="006C2980"/>
    <w:rsid w:val="006C322A"/>
    <w:rsid w:val="006C3588"/>
    <w:rsid w:val="006C3F45"/>
    <w:rsid w:val="006C46A1"/>
    <w:rsid w:val="006C4A20"/>
    <w:rsid w:val="006C4E41"/>
    <w:rsid w:val="006C5BA3"/>
    <w:rsid w:val="006C656D"/>
    <w:rsid w:val="006C682F"/>
    <w:rsid w:val="006C6A35"/>
    <w:rsid w:val="006C75E3"/>
    <w:rsid w:val="006D06F9"/>
    <w:rsid w:val="006D0973"/>
    <w:rsid w:val="006D145D"/>
    <w:rsid w:val="006D19CD"/>
    <w:rsid w:val="006D1C03"/>
    <w:rsid w:val="006D1CD6"/>
    <w:rsid w:val="006D202E"/>
    <w:rsid w:val="006D2EC4"/>
    <w:rsid w:val="006D2FE4"/>
    <w:rsid w:val="006D32BD"/>
    <w:rsid w:val="006D393F"/>
    <w:rsid w:val="006D45E0"/>
    <w:rsid w:val="006D4FFB"/>
    <w:rsid w:val="006D5EEE"/>
    <w:rsid w:val="006D61F6"/>
    <w:rsid w:val="006D68D2"/>
    <w:rsid w:val="006D6CD9"/>
    <w:rsid w:val="006D766E"/>
    <w:rsid w:val="006D7FEC"/>
    <w:rsid w:val="006E0225"/>
    <w:rsid w:val="006E09D8"/>
    <w:rsid w:val="006E0DC1"/>
    <w:rsid w:val="006E0E15"/>
    <w:rsid w:val="006E0E8A"/>
    <w:rsid w:val="006E1275"/>
    <w:rsid w:val="006E1293"/>
    <w:rsid w:val="006E1A8A"/>
    <w:rsid w:val="006E289C"/>
    <w:rsid w:val="006E3E71"/>
    <w:rsid w:val="006E4592"/>
    <w:rsid w:val="006E4844"/>
    <w:rsid w:val="006E4CB0"/>
    <w:rsid w:val="006E5C68"/>
    <w:rsid w:val="006E5E78"/>
    <w:rsid w:val="006E5F4C"/>
    <w:rsid w:val="006E667F"/>
    <w:rsid w:val="006E678E"/>
    <w:rsid w:val="006E6AC8"/>
    <w:rsid w:val="006E6E67"/>
    <w:rsid w:val="006E6E6E"/>
    <w:rsid w:val="006E7910"/>
    <w:rsid w:val="006F0EA7"/>
    <w:rsid w:val="006F116F"/>
    <w:rsid w:val="006F2254"/>
    <w:rsid w:val="006F283C"/>
    <w:rsid w:val="006F2AA4"/>
    <w:rsid w:val="006F2BD2"/>
    <w:rsid w:val="006F2D9D"/>
    <w:rsid w:val="006F34D6"/>
    <w:rsid w:val="006F3D9B"/>
    <w:rsid w:val="006F570D"/>
    <w:rsid w:val="006F61FF"/>
    <w:rsid w:val="006F6B3C"/>
    <w:rsid w:val="006F798F"/>
    <w:rsid w:val="006F7AD1"/>
    <w:rsid w:val="007004C9"/>
    <w:rsid w:val="00700A4F"/>
    <w:rsid w:val="00700C28"/>
    <w:rsid w:val="007012BB"/>
    <w:rsid w:val="007031E4"/>
    <w:rsid w:val="00703D98"/>
    <w:rsid w:val="0070401B"/>
    <w:rsid w:val="0070465A"/>
    <w:rsid w:val="007048BC"/>
    <w:rsid w:val="007050F3"/>
    <w:rsid w:val="00705336"/>
    <w:rsid w:val="00706EFE"/>
    <w:rsid w:val="0070704A"/>
    <w:rsid w:val="00707AAC"/>
    <w:rsid w:val="007101B6"/>
    <w:rsid w:val="00710885"/>
    <w:rsid w:val="00710EAC"/>
    <w:rsid w:val="00712AE7"/>
    <w:rsid w:val="00713492"/>
    <w:rsid w:val="00713752"/>
    <w:rsid w:val="0071465F"/>
    <w:rsid w:val="00714913"/>
    <w:rsid w:val="007151D4"/>
    <w:rsid w:val="00715708"/>
    <w:rsid w:val="00716158"/>
    <w:rsid w:val="00716F79"/>
    <w:rsid w:val="007174D8"/>
    <w:rsid w:val="00720168"/>
    <w:rsid w:val="0072109A"/>
    <w:rsid w:val="007219D9"/>
    <w:rsid w:val="00721D0F"/>
    <w:rsid w:val="00722CFD"/>
    <w:rsid w:val="00722F6A"/>
    <w:rsid w:val="007249C1"/>
    <w:rsid w:val="007249DD"/>
    <w:rsid w:val="00725DAC"/>
    <w:rsid w:val="007261EF"/>
    <w:rsid w:val="00726DEA"/>
    <w:rsid w:val="007271CA"/>
    <w:rsid w:val="00727721"/>
    <w:rsid w:val="00727F90"/>
    <w:rsid w:val="00727F9F"/>
    <w:rsid w:val="00733076"/>
    <w:rsid w:val="007346B0"/>
    <w:rsid w:val="007346CB"/>
    <w:rsid w:val="00734940"/>
    <w:rsid w:val="007352CB"/>
    <w:rsid w:val="0073635F"/>
    <w:rsid w:val="007367D6"/>
    <w:rsid w:val="0073686B"/>
    <w:rsid w:val="00737165"/>
    <w:rsid w:val="007375EE"/>
    <w:rsid w:val="00737C9D"/>
    <w:rsid w:val="00740054"/>
    <w:rsid w:val="00740224"/>
    <w:rsid w:val="0074096E"/>
    <w:rsid w:val="00740E08"/>
    <w:rsid w:val="00742EF8"/>
    <w:rsid w:val="00742F31"/>
    <w:rsid w:val="00743182"/>
    <w:rsid w:val="007434A0"/>
    <w:rsid w:val="00743A16"/>
    <w:rsid w:val="00744189"/>
    <w:rsid w:val="007446F7"/>
    <w:rsid w:val="00745452"/>
    <w:rsid w:val="00745AEF"/>
    <w:rsid w:val="00745B5A"/>
    <w:rsid w:val="00745BF4"/>
    <w:rsid w:val="0074684A"/>
    <w:rsid w:val="007472F9"/>
    <w:rsid w:val="00747A2B"/>
    <w:rsid w:val="007502E2"/>
    <w:rsid w:val="00750836"/>
    <w:rsid w:val="00750BFB"/>
    <w:rsid w:val="0075209C"/>
    <w:rsid w:val="00753817"/>
    <w:rsid w:val="00753904"/>
    <w:rsid w:val="00753DEF"/>
    <w:rsid w:val="00754AFE"/>
    <w:rsid w:val="00754B3C"/>
    <w:rsid w:val="00757529"/>
    <w:rsid w:val="0075790A"/>
    <w:rsid w:val="007603AC"/>
    <w:rsid w:val="00761134"/>
    <w:rsid w:val="00761AF7"/>
    <w:rsid w:val="00761DCB"/>
    <w:rsid w:val="007626E3"/>
    <w:rsid w:val="00763C30"/>
    <w:rsid w:val="00763F54"/>
    <w:rsid w:val="00763FCD"/>
    <w:rsid w:val="00764537"/>
    <w:rsid w:val="00764F7E"/>
    <w:rsid w:val="00765563"/>
    <w:rsid w:val="0076570B"/>
    <w:rsid w:val="0076584D"/>
    <w:rsid w:val="00765D76"/>
    <w:rsid w:val="007662B9"/>
    <w:rsid w:val="00766ADB"/>
    <w:rsid w:val="00766CDF"/>
    <w:rsid w:val="0076723E"/>
    <w:rsid w:val="00767315"/>
    <w:rsid w:val="00770244"/>
    <w:rsid w:val="00770835"/>
    <w:rsid w:val="00770840"/>
    <w:rsid w:val="00770D74"/>
    <w:rsid w:val="0077179F"/>
    <w:rsid w:val="0077195B"/>
    <w:rsid w:val="00773DCC"/>
    <w:rsid w:val="0077427E"/>
    <w:rsid w:val="00774A43"/>
    <w:rsid w:val="00775293"/>
    <w:rsid w:val="00775A40"/>
    <w:rsid w:val="00776342"/>
    <w:rsid w:val="00777226"/>
    <w:rsid w:val="00777494"/>
    <w:rsid w:val="007774DE"/>
    <w:rsid w:val="00777B56"/>
    <w:rsid w:val="00777C83"/>
    <w:rsid w:val="0078040B"/>
    <w:rsid w:val="007804D0"/>
    <w:rsid w:val="00781C87"/>
    <w:rsid w:val="00782750"/>
    <w:rsid w:val="00782A87"/>
    <w:rsid w:val="007835C4"/>
    <w:rsid w:val="00783DCD"/>
    <w:rsid w:val="00783F84"/>
    <w:rsid w:val="00784685"/>
    <w:rsid w:val="0078595D"/>
    <w:rsid w:val="007868B2"/>
    <w:rsid w:val="00786A62"/>
    <w:rsid w:val="00786ECB"/>
    <w:rsid w:val="00786F72"/>
    <w:rsid w:val="00790156"/>
    <w:rsid w:val="00790F02"/>
    <w:rsid w:val="00791343"/>
    <w:rsid w:val="00791A21"/>
    <w:rsid w:val="00791C91"/>
    <w:rsid w:val="007929A1"/>
    <w:rsid w:val="00793C56"/>
    <w:rsid w:val="0079468F"/>
    <w:rsid w:val="007967C3"/>
    <w:rsid w:val="00796B09"/>
    <w:rsid w:val="00797023"/>
    <w:rsid w:val="0079718B"/>
    <w:rsid w:val="007976BA"/>
    <w:rsid w:val="007A02CA"/>
    <w:rsid w:val="007A2347"/>
    <w:rsid w:val="007A28E3"/>
    <w:rsid w:val="007A2AD8"/>
    <w:rsid w:val="007A3137"/>
    <w:rsid w:val="007A38B5"/>
    <w:rsid w:val="007A6C3E"/>
    <w:rsid w:val="007A6E01"/>
    <w:rsid w:val="007A72DE"/>
    <w:rsid w:val="007A754B"/>
    <w:rsid w:val="007A78D3"/>
    <w:rsid w:val="007A7A14"/>
    <w:rsid w:val="007A7A44"/>
    <w:rsid w:val="007A7D7B"/>
    <w:rsid w:val="007B021F"/>
    <w:rsid w:val="007B0308"/>
    <w:rsid w:val="007B137E"/>
    <w:rsid w:val="007B17D5"/>
    <w:rsid w:val="007B2279"/>
    <w:rsid w:val="007B2569"/>
    <w:rsid w:val="007B29F0"/>
    <w:rsid w:val="007B367E"/>
    <w:rsid w:val="007B3A37"/>
    <w:rsid w:val="007B3A8B"/>
    <w:rsid w:val="007B5491"/>
    <w:rsid w:val="007B5958"/>
    <w:rsid w:val="007B5E66"/>
    <w:rsid w:val="007B6044"/>
    <w:rsid w:val="007B6744"/>
    <w:rsid w:val="007B6A78"/>
    <w:rsid w:val="007B7020"/>
    <w:rsid w:val="007B7A68"/>
    <w:rsid w:val="007B7EAF"/>
    <w:rsid w:val="007C0F3D"/>
    <w:rsid w:val="007C1889"/>
    <w:rsid w:val="007C1A24"/>
    <w:rsid w:val="007C2515"/>
    <w:rsid w:val="007C4F2F"/>
    <w:rsid w:val="007C5169"/>
    <w:rsid w:val="007C6499"/>
    <w:rsid w:val="007C6B9D"/>
    <w:rsid w:val="007C743A"/>
    <w:rsid w:val="007C757C"/>
    <w:rsid w:val="007C7939"/>
    <w:rsid w:val="007D00D9"/>
    <w:rsid w:val="007D046E"/>
    <w:rsid w:val="007D1585"/>
    <w:rsid w:val="007D2959"/>
    <w:rsid w:val="007D2A18"/>
    <w:rsid w:val="007D3193"/>
    <w:rsid w:val="007D33FD"/>
    <w:rsid w:val="007D3CB7"/>
    <w:rsid w:val="007D435E"/>
    <w:rsid w:val="007D4CD7"/>
    <w:rsid w:val="007D4FDE"/>
    <w:rsid w:val="007D5D17"/>
    <w:rsid w:val="007D5E21"/>
    <w:rsid w:val="007D63C4"/>
    <w:rsid w:val="007D681C"/>
    <w:rsid w:val="007D6C44"/>
    <w:rsid w:val="007D7973"/>
    <w:rsid w:val="007D7E96"/>
    <w:rsid w:val="007E0206"/>
    <w:rsid w:val="007E06D2"/>
    <w:rsid w:val="007E0A34"/>
    <w:rsid w:val="007E1329"/>
    <w:rsid w:val="007E18B7"/>
    <w:rsid w:val="007E1C22"/>
    <w:rsid w:val="007E2295"/>
    <w:rsid w:val="007E2679"/>
    <w:rsid w:val="007E269A"/>
    <w:rsid w:val="007E2898"/>
    <w:rsid w:val="007E2BB5"/>
    <w:rsid w:val="007E2EC1"/>
    <w:rsid w:val="007E4A1E"/>
    <w:rsid w:val="007E4F58"/>
    <w:rsid w:val="007E4F6B"/>
    <w:rsid w:val="007E629C"/>
    <w:rsid w:val="007E6392"/>
    <w:rsid w:val="007E6F40"/>
    <w:rsid w:val="007E6F7E"/>
    <w:rsid w:val="007E7AFC"/>
    <w:rsid w:val="007F0365"/>
    <w:rsid w:val="007F0867"/>
    <w:rsid w:val="007F1011"/>
    <w:rsid w:val="007F127D"/>
    <w:rsid w:val="007F325E"/>
    <w:rsid w:val="007F32C6"/>
    <w:rsid w:val="007F4432"/>
    <w:rsid w:val="007F59BB"/>
    <w:rsid w:val="007F5B98"/>
    <w:rsid w:val="007F6785"/>
    <w:rsid w:val="007F7D04"/>
    <w:rsid w:val="0080024D"/>
    <w:rsid w:val="00800535"/>
    <w:rsid w:val="008011E7"/>
    <w:rsid w:val="00801F63"/>
    <w:rsid w:val="008029A5"/>
    <w:rsid w:val="008039B0"/>
    <w:rsid w:val="00803A4B"/>
    <w:rsid w:val="00803AC9"/>
    <w:rsid w:val="00803DCD"/>
    <w:rsid w:val="00804587"/>
    <w:rsid w:val="00804E47"/>
    <w:rsid w:val="008068DA"/>
    <w:rsid w:val="00806970"/>
    <w:rsid w:val="00807441"/>
    <w:rsid w:val="008079E6"/>
    <w:rsid w:val="00807B5B"/>
    <w:rsid w:val="008101A1"/>
    <w:rsid w:val="0081022F"/>
    <w:rsid w:val="00810D3C"/>
    <w:rsid w:val="0081145D"/>
    <w:rsid w:val="00811AEE"/>
    <w:rsid w:val="00812FF1"/>
    <w:rsid w:val="008131B0"/>
    <w:rsid w:val="00813639"/>
    <w:rsid w:val="00813A0B"/>
    <w:rsid w:val="00813A26"/>
    <w:rsid w:val="0081463A"/>
    <w:rsid w:val="0081492A"/>
    <w:rsid w:val="008158AD"/>
    <w:rsid w:val="008200BF"/>
    <w:rsid w:val="00820229"/>
    <w:rsid w:val="008206D4"/>
    <w:rsid w:val="00820E2F"/>
    <w:rsid w:val="00821120"/>
    <w:rsid w:val="0082271D"/>
    <w:rsid w:val="00822C57"/>
    <w:rsid w:val="00823454"/>
    <w:rsid w:val="0082523F"/>
    <w:rsid w:val="0082538F"/>
    <w:rsid w:val="00825737"/>
    <w:rsid w:val="008258DA"/>
    <w:rsid w:val="00825C3F"/>
    <w:rsid w:val="0082681F"/>
    <w:rsid w:val="00826C05"/>
    <w:rsid w:val="00826C83"/>
    <w:rsid w:val="0082710E"/>
    <w:rsid w:val="00830826"/>
    <w:rsid w:val="00831970"/>
    <w:rsid w:val="00831E0A"/>
    <w:rsid w:val="00832B70"/>
    <w:rsid w:val="00832CD3"/>
    <w:rsid w:val="00833976"/>
    <w:rsid w:val="00834B58"/>
    <w:rsid w:val="00834D2A"/>
    <w:rsid w:val="00834EB9"/>
    <w:rsid w:val="008368D7"/>
    <w:rsid w:val="00836C35"/>
    <w:rsid w:val="00840431"/>
    <w:rsid w:val="00840814"/>
    <w:rsid w:val="00841242"/>
    <w:rsid w:val="00841347"/>
    <w:rsid w:val="0084176F"/>
    <w:rsid w:val="00841988"/>
    <w:rsid w:val="00842283"/>
    <w:rsid w:val="00844681"/>
    <w:rsid w:val="00845AF8"/>
    <w:rsid w:val="008460DF"/>
    <w:rsid w:val="00846919"/>
    <w:rsid w:val="008475A5"/>
    <w:rsid w:val="00847643"/>
    <w:rsid w:val="00847A65"/>
    <w:rsid w:val="00847D22"/>
    <w:rsid w:val="00847F70"/>
    <w:rsid w:val="0085010B"/>
    <w:rsid w:val="00850468"/>
    <w:rsid w:val="00850663"/>
    <w:rsid w:val="008506DC"/>
    <w:rsid w:val="00851B62"/>
    <w:rsid w:val="00851F8C"/>
    <w:rsid w:val="008520B9"/>
    <w:rsid w:val="0085217C"/>
    <w:rsid w:val="00852512"/>
    <w:rsid w:val="00852A26"/>
    <w:rsid w:val="00852A52"/>
    <w:rsid w:val="00853BD3"/>
    <w:rsid w:val="00854611"/>
    <w:rsid w:val="00854E8C"/>
    <w:rsid w:val="008550DA"/>
    <w:rsid w:val="008551D2"/>
    <w:rsid w:val="00855364"/>
    <w:rsid w:val="00855B12"/>
    <w:rsid w:val="00855C28"/>
    <w:rsid w:val="00855E6B"/>
    <w:rsid w:val="00857C0C"/>
    <w:rsid w:val="00857D8A"/>
    <w:rsid w:val="00857DB3"/>
    <w:rsid w:val="00860F90"/>
    <w:rsid w:val="008618FE"/>
    <w:rsid w:val="008629BD"/>
    <w:rsid w:val="00862C83"/>
    <w:rsid w:val="0086337B"/>
    <w:rsid w:val="00863482"/>
    <w:rsid w:val="008639E6"/>
    <w:rsid w:val="0086450C"/>
    <w:rsid w:val="00864CBC"/>
    <w:rsid w:val="0086536F"/>
    <w:rsid w:val="008653CB"/>
    <w:rsid w:val="008655A6"/>
    <w:rsid w:val="008655E2"/>
    <w:rsid w:val="00865B19"/>
    <w:rsid w:val="0086679C"/>
    <w:rsid w:val="008673CB"/>
    <w:rsid w:val="008673F7"/>
    <w:rsid w:val="0086740D"/>
    <w:rsid w:val="008702A0"/>
    <w:rsid w:val="008717F7"/>
    <w:rsid w:val="00872A8E"/>
    <w:rsid w:val="00874282"/>
    <w:rsid w:val="008744D1"/>
    <w:rsid w:val="00874C67"/>
    <w:rsid w:val="008750E9"/>
    <w:rsid w:val="00875BCF"/>
    <w:rsid w:val="00875C7A"/>
    <w:rsid w:val="0087795B"/>
    <w:rsid w:val="00877BD7"/>
    <w:rsid w:val="00877BDB"/>
    <w:rsid w:val="00877F4C"/>
    <w:rsid w:val="00881007"/>
    <w:rsid w:val="00881302"/>
    <w:rsid w:val="00881712"/>
    <w:rsid w:val="00881DBF"/>
    <w:rsid w:val="008836C5"/>
    <w:rsid w:val="00885141"/>
    <w:rsid w:val="00885C05"/>
    <w:rsid w:val="00886EF3"/>
    <w:rsid w:val="008878C4"/>
    <w:rsid w:val="00887DB5"/>
    <w:rsid w:val="00890133"/>
    <w:rsid w:val="008901BA"/>
    <w:rsid w:val="008903DF"/>
    <w:rsid w:val="0089051E"/>
    <w:rsid w:val="00890600"/>
    <w:rsid w:val="00890EB1"/>
    <w:rsid w:val="0089150A"/>
    <w:rsid w:val="008915F5"/>
    <w:rsid w:val="0089169E"/>
    <w:rsid w:val="00892922"/>
    <w:rsid w:val="00892F41"/>
    <w:rsid w:val="008932E0"/>
    <w:rsid w:val="00894332"/>
    <w:rsid w:val="00896268"/>
    <w:rsid w:val="00896AA9"/>
    <w:rsid w:val="00896C73"/>
    <w:rsid w:val="0089784E"/>
    <w:rsid w:val="00897878"/>
    <w:rsid w:val="00897CE7"/>
    <w:rsid w:val="00897F2A"/>
    <w:rsid w:val="008A0772"/>
    <w:rsid w:val="008A07A6"/>
    <w:rsid w:val="008A1DE4"/>
    <w:rsid w:val="008A1FFB"/>
    <w:rsid w:val="008A24AC"/>
    <w:rsid w:val="008A281B"/>
    <w:rsid w:val="008A2A2A"/>
    <w:rsid w:val="008A2C7D"/>
    <w:rsid w:val="008A420C"/>
    <w:rsid w:val="008A426E"/>
    <w:rsid w:val="008A4BD7"/>
    <w:rsid w:val="008A5C64"/>
    <w:rsid w:val="008A60A7"/>
    <w:rsid w:val="008A6E39"/>
    <w:rsid w:val="008B0C7F"/>
    <w:rsid w:val="008B2AB4"/>
    <w:rsid w:val="008B2CA2"/>
    <w:rsid w:val="008B357B"/>
    <w:rsid w:val="008B4298"/>
    <w:rsid w:val="008B5070"/>
    <w:rsid w:val="008B52F1"/>
    <w:rsid w:val="008B5643"/>
    <w:rsid w:val="008B5796"/>
    <w:rsid w:val="008B60D4"/>
    <w:rsid w:val="008B61BB"/>
    <w:rsid w:val="008B6203"/>
    <w:rsid w:val="008B6948"/>
    <w:rsid w:val="008B7532"/>
    <w:rsid w:val="008B7790"/>
    <w:rsid w:val="008B7DB5"/>
    <w:rsid w:val="008C0F9F"/>
    <w:rsid w:val="008C1BE4"/>
    <w:rsid w:val="008C282A"/>
    <w:rsid w:val="008C2A9C"/>
    <w:rsid w:val="008C3F0E"/>
    <w:rsid w:val="008C3F3A"/>
    <w:rsid w:val="008C4E90"/>
    <w:rsid w:val="008C53AE"/>
    <w:rsid w:val="008C5B15"/>
    <w:rsid w:val="008C6631"/>
    <w:rsid w:val="008D0FB4"/>
    <w:rsid w:val="008D106B"/>
    <w:rsid w:val="008D10EE"/>
    <w:rsid w:val="008D1A2F"/>
    <w:rsid w:val="008D1EC9"/>
    <w:rsid w:val="008D1FEB"/>
    <w:rsid w:val="008D2376"/>
    <w:rsid w:val="008D274A"/>
    <w:rsid w:val="008D32EA"/>
    <w:rsid w:val="008D3951"/>
    <w:rsid w:val="008D40C3"/>
    <w:rsid w:val="008D4641"/>
    <w:rsid w:val="008D4B80"/>
    <w:rsid w:val="008D5783"/>
    <w:rsid w:val="008D6DF4"/>
    <w:rsid w:val="008E0759"/>
    <w:rsid w:val="008E097C"/>
    <w:rsid w:val="008E0DA4"/>
    <w:rsid w:val="008E1261"/>
    <w:rsid w:val="008E1B97"/>
    <w:rsid w:val="008E2AEE"/>
    <w:rsid w:val="008E2FB7"/>
    <w:rsid w:val="008E3011"/>
    <w:rsid w:val="008E4BBE"/>
    <w:rsid w:val="008F0461"/>
    <w:rsid w:val="008F08CE"/>
    <w:rsid w:val="008F20BD"/>
    <w:rsid w:val="008F2146"/>
    <w:rsid w:val="008F2DB0"/>
    <w:rsid w:val="008F2F60"/>
    <w:rsid w:val="008F4666"/>
    <w:rsid w:val="008F4D65"/>
    <w:rsid w:val="008F589D"/>
    <w:rsid w:val="008F6658"/>
    <w:rsid w:val="008F68E2"/>
    <w:rsid w:val="008F7791"/>
    <w:rsid w:val="0090030C"/>
    <w:rsid w:val="00900BFE"/>
    <w:rsid w:val="0090337D"/>
    <w:rsid w:val="0090343D"/>
    <w:rsid w:val="00903ED1"/>
    <w:rsid w:val="00905F98"/>
    <w:rsid w:val="0090638F"/>
    <w:rsid w:val="00906620"/>
    <w:rsid w:val="00906DBD"/>
    <w:rsid w:val="0090748C"/>
    <w:rsid w:val="0090787E"/>
    <w:rsid w:val="00907C5B"/>
    <w:rsid w:val="00907D60"/>
    <w:rsid w:val="0091050F"/>
    <w:rsid w:val="0091108B"/>
    <w:rsid w:val="009110AC"/>
    <w:rsid w:val="00911623"/>
    <w:rsid w:val="0091203C"/>
    <w:rsid w:val="00912146"/>
    <w:rsid w:val="00912DFC"/>
    <w:rsid w:val="0091458D"/>
    <w:rsid w:val="009149B5"/>
    <w:rsid w:val="00915503"/>
    <w:rsid w:val="00915E41"/>
    <w:rsid w:val="0091725C"/>
    <w:rsid w:val="00917395"/>
    <w:rsid w:val="00917BDC"/>
    <w:rsid w:val="009200AA"/>
    <w:rsid w:val="009202F2"/>
    <w:rsid w:val="00920BF6"/>
    <w:rsid w:val="00921097"/>
    <w:rsid w:val="0092113E"/>
    <w:rsid w:val="009220A7"/>
    <w:rsid w:val="00924692"/>
    <w:rsid w:val="00925160"/>
    <w:rsid w:val="00925583"/>
    <w:rsid w:val="0092581F"/>
    <w:rsid w:val="00925CEA"/>
    <w:rsid w:val="00926931"/>
    <w:rsid w:val="00926999"/>
    <w:rsid w:val="009273E1"/>
    <w:rsid w:val="00927922"/>
    <w:rsid w:val="00927EF4"/>
    <w:rsid w:val="00930CF9"/>
    <w:rsid w:val="00932536"/>
    <w:rsid w:val="00933A65"/>
    <w:rsid w:val="00934A7B"/>
    <w:rsid w:val="0093529B"/>
    <w:rsid w:val="00935797"/>
    <w:rsid w:val="00935E70"/>
    <w:rsid w:val="00936727"/>
    <w:rsid w:val="009404F1"/>
    <w:rsid w:val="00941B94"/>
    <w:rsid w:val="00941FDC"/>
    <w:rsid w:val="00942494"/>
    <w:rsid w:val="009425F3"/>
    <w:rsid w:val="009436A6"/>
    <w:rsid w:val="00943E9F"/>
    <w:rsid w:val="00944118"/>
    <w:rsid w:val="009444C0"/>
    <w:rsid w:val="009447DF"/>
    <w:rsid w:val="00944872"/>
    <w:rsid w:val="00945008"/>
    <w:rsid w:val="009450BE"/>
    <w:rsid w:val="00945536"/>
    <w:rsid w:val="00945A0C"/>
    <w:rsid w:val="0094606A"/>
    <w:rsid w:val="009462BA"/>
    <w:rsid w:val="0094668E"/>
    <w:rsid w:val="009467D4"/>
    <w:rsid w:val="00946806"/>
    <w:rsid w:val="00946836"/>
    <w:rsid w:val="00946D8E"/>
    <w:rsid w:val="00947733"/>
    <w:rsid w:val="0095056F"/>
    <w:rsid w:val="00950CC9"/>
    <w:rsid w:val="0095212B"/>
    <w:rsid w:val="00952E5D"/>
    <w:rsid w:val="00953952"/>
    <w:rsid w:val="00954631"/>
    <w:rsid w:val="0095485A"/>
    <w:rsid w:val="009548D3"/>
    <w:rsid w:val="00954BDF"/>
    <w:rsid w:val="00955728"/>
    <w:rsid w:val="00956D68"/>
    <w:rsid w:val="00956F9A"/>
    <w:rsid w:val="00957301"/>
    <w:rsid w:val="0095780F"/>
    <w:rsid w:val="00957A26"/>
    <w:rsid w:val="009605CE"/>
    <w:rsid w:val="00960826"/>
    <w:rsid w:val="00960E1D"/>
    <w:rsid w:val="00961AD2"/>
    <w:rsid w:val="00961E2D"/>
    <w:rsid w:val="0096231E"/>
    <w:rsid w:val="0096259D"/>
    <w:rsid w:val="0096268F"/>
    <w:rsid w:val="00962AB8"/>
    <w:rsid w:val="009630D5"/>
    <w:rsid w:val="00964D8A"/>
    <w:rsid w:val="00964D8D"/>
    <w:rsid w:val="00965D6E"/>
    <w:rsid w:val="009663EB"/>
    <w:rsid w:val="00966728"/>
    <w:rsid w:val="0096701D"/>
    <w:rsid w:val="009675A7"/>
    <w:rsid w:val="00967634"/>
    <w:rsid w:val="00967996"/>
    <w:rsid w:val="00967E1E"/>
    <w:rsid w:val="00967E93"/>
    <w:rsid w:val="00970572"/>
    <w:rsid w:val="00970AB6"/>
    <w:rsid w:val="009716DD"/>
    <w:rsid w:val="00971D30"/>
    <w:rsid w:val="0097261D"/>
    <w:rsid w:val="00972D75"/>
    <w:rsid w:val="00973C1C"/>
    <w:rsid w:val="009740C2"/>
    <w:rsid w:val="009746AD"/>
    <w:rsid w:val="00974926"/>
    <w:rsid w:val="00974C89"/>
    <w:rsid w:val="00974FB9"/>
    <w:rsid w:val="00976BD6"/>
    <w:rsid w:val="00976E61"/>
    <w:rsid w:val="009778FF"/>
    <w:rsid w:val="009779F2"/>
    <w:rsid w:val="009804DE"/>
    <w:rsid w:val="009811F7"/>
    <w:rsid w:val="0098133F"/>
    <w:rsid w:val="00982193"/>
    <w:rsid w:val="009821AE"/>
    <w:rsid w:val="009825FB"/>
    <w:rsid w:val="009828D2"/>
    <w:rsid w:val="0098316B"/>
    <w:rsid w:val="009839C4"/>
    <w:rsid w:val="0098441D"/>
    <w:rsid w:val="009852DF"/>
    <w:rsid w:val="009870FF"/>
    <w:rsid w:val="00987528"/>
    <w:rsid w:val="00990B06"/>
    <w:rsid w:val="009919E7"/>
    <w:rsid w:val="009920DB"/>
    <w:rsid w:val="00992DEB"/>
    <w:rsid w:val="009931B4"/>
    <w:rsid w:val="009935D5"/>
    <w:rsid w:val="00993B95"/>
    <w:rsid w:val="0099493C"/>
    <w:rsid w:val="00995223"/>
    <w:rsid w:val="0099546D"/>
    <w:rsid w:val="009957D9"/>
    <w:rsid w:val="00995A3C"/>
    <w:rsid w:val="00995CDB"/>
    <w:rsid w:val="0099637A"/>
    <w:rsid w:val="00996E10"/>
    <w:rsid w:val="0099701A"/>
    <w:rsid w:val="009978C4"/>
    <w:rsid w:val="009978ED"/>
    <w:rsid w:val="00997ADC"/>
    <w:rsid w:val="009A0BD4"/>
    <w:rsid w:val="009A0F58"/>
    <w:rsid w:val="009A162F"/>
    <w:rsid w:val="009A1901"/>
    <w:rsid w:val="009A276F"/>
    <w:rsid w:val="009A2B8F"/>
    <w:rsid w:val="009A2BBB"/>
    <w:rsid w:val="009A370D"/>
    <w:rsid w:val="009A40E2"/>
    <w:rsid w:val="009A4337"/>
    <w:rsid w:val="009A53C6"/>
    <w:rsid w:val="009A5839"/>
    <w:rsid w:val="009A5A43"/>
    <w:rsid w:val="009A7EA8"/>
    <w:rsid w:val="009B002D"/>
    <w:rsid w:val="009B0AB7"/>
    <w:rsid w:val="009B1433"/>
    <w:rsid w:val="009B1B92"/>
    <w:rsid w:val="009B1C63"/>
    <w:rsid w:val="009B25C6"/>
    <w:rsid w:val="009B3224"/>
    <w:rsid w:val="009B3299"/>
    <w:rsid w:val="009B40C0"/>
    <w:rsid w:val="009B5A70"/>
    <w:rsid w:val="009B6C05"/>
    <w:rsid w:val="009B6CCE"/>
    <w:rsid w:val="009B7A0F"/>
    <w:rsid w:val="009B7F74"/>
    <w:rsid w:val="009C2EBF"/>
    <w:rsid w:val="009C3C60"/>
    <w:rsid w:val="009C4697"/>
    <w:rsid w:val="009C50B3"/>
    <w:rsid w:val="009C5BBD"/>
    <w:rsid w:val="009C5CEB"/>
    <w:rsid w:val="009C653C"/>
    <w:rsid w:val="009C789E"/>
    <w:rsid w:val="009C7AD0"/>
    <w:rsid w:val="009D0EEC"/>
    <w:rsid w:val="009D0F8A"/>
    <w:rsid w:val="009D1008"/>
    <w:rsid w:val="009D17FF"/>
    <w:rsid w:val="009D1954"/>
    <w:rsid w:val="009D19DF"/>
    <w:rsid w:val="009D1A42"/>
    <w:rsid w:val="009D1B2C"/>
    <w:rsid w:val="009D1F29"/>
    <w:rsid w:val="009D20BB"/>
    <w:rsid w:val="009D249F"/>
    <w:rsid w:val="009D3DE7"/>
    <w:rsid w:val="009D4419"/>
    <w:rsid w:val="009D4D0E"/>
    <w:rsid w:val="009D6D93"/>
    <w:rsid w:val="009D733B"/>
    <w:rsid w:val="009D780B"/>
    <w:rsid w:val="009E0089"/>
    <w:rsid w:val="009E1147"/>
    <w:rsid w:val="009E2A99"/>
    <w:rsid w:val="009E3B92"/>
    <w:rsid w:val="009E4CFA"/>
    <w:rsid w:val="009E5047"/>
    <w:rsid w:val="009E5DFA"/>
    <w:rsid w:val="009E5E4C"/>
    <w:rsid w:val="009E6185"/>
    <w:rsid w:val="009E6D0C"/>
    <w:rsid w:val="009E719A"/>
    <w:rsid w:val="009F01A8"/>
    <w:rsid w:val="009F0A72"/>
    <w:rsid w:val="009F0F03"/>
    <w:rsid w:val="009F14E7"/>
    <w:rsid w:val="009F1B05"/>
    <w:rsid w:val="009F210C"/>
    <w:rsid w:val="009F2ADB"/>
    <w:rsid w:val="009F51FA"/>
    <w:rsid w:val="009F550F"/>
    <w:rsid w:val="009F5F7E"/>
    <w:rsid w:val="009F6245"/>
    <w:rsid w:val="009F6393"/>
    <w:rsid w:val="009F63AE"/>
    <w:rsid w:val="009F6DA6"/>
    <w:rsid w:val="009F6FC0"/>
    <w:rsid w:val="00A0113E"/>
    <w:rsid w:val="00A01287"/>
    <w:rsid w:val="00A02313"/>
    <w:rsid w:val="00A04086"/>
    <w:rsid w:val="00A04E84"/>
    <w:rsid w:val="00A066D3"/>
    <w:rsid w:val="00A07F2D"/>
    <w:rsid w:val="00A10F5B"/>
    <w:rsid w:val="00A123E1"/>
    <w:rsid w:val="00A12CD7"/>
    <w:rsid w:val="00A12E19"/>
    <w:rsid w:val="00A12F62"/>
    <w:rsid w:val="00A1375F"/>
    <w:rsid w:val="00A14119"/>
    <w:rsid w:val="00A145F2"/>
    <w:rsid w:val="00A15281"/>
    <w:rsid w:val="00A166F8"/>
    <w:rsid w:val="00A16783"/>
    <w:rsid w:val="00A16AAD"/>
    <w:rsid w:val="00A16FC6"/>
    <w:rsid w:val="00A17328"/>
    <w:rsid w:val="00A1798C"/>
    <w:rsid w:val="00A2049E"/>
    <w:rsid w:val="00A2083D"/>
    <w:rsid w:val="00A2200C"/>
    <w:rsid w:val="00A22FB8"/>
    <w:rsid w:val="00A2313D"/>
    <w:rsid w:val="00A231A9"/>
    <w:rsid w:val="00A23339"/>
    <w:rsid w:val="00A2439A"/>
    <w:rsid w:val="00A24BBD"/>
    <w:rsid w:val="00A25112"/>
    <w:rsid w:val="00A25A5C"/>
    <w:rsid w:val="00A260A3"/>
    <w:rsid w:val="00A26A66"/>
    <w:rsid w:val="00A275C3"/>
    <w:rsid w:val="00A31134"/>
    <w:rsid w:val="00A31481"/>
    <w:rsid w:val="00A32020"/>
    <w:rsid w:val="00A321B0"/>
    <w:rsid w:val="00A33967"/>
    <w:rsid w:val="00A3411A"/>
    <w:rsid w:val="00A34BD1"/>
    <w:rsid w:val="00A34D9E"/>
    <w:rsid w:val="00A35DD1"/>
    <w:rsid w:val="00A36771"/>
    <w:rsid w:val="00A40234"/>
    <w:rsid w:val="00A422AB"/>
    <w:rsid w:val="00A43395"/>
    <w:rsid w:val="00A43CC6"/>
    <w:rsid w:val="00A4439A"/>
    <w:rsid w:val="00A443D4"/>
    <w:rsid w:val="00A44519"/>
    <w:rsid w:val="00A44EA6"/>
    <w:rsid w:val="00A4597E"/>
    <w:rsid w:val="00A4599E"/>
    <w:rsid w:val="00A45CDC"/>
    <w:rsid w:val="00A46FB3"/>
    <w:rsid w:val="00A4773A"/>
    <w:rsid w:val="00A47D29"/>
    <w:rsid w:val="00A5312F"/>
    <w:rsid w:val="00A544D4"/>
    <w:rsid w:val="00A550DF"/>
    <w:rsid w:val="00A5562A"/>
    <w:rsid w:val="00A55970"/>
    <w:rsid w:val="00A55BD6"/>
    <w:rsid w:val="00A60154"/>
    <w:rsid w:val="00A608CA"/>
    <w:rsid w:val="00A6130A"/>
    <w:rsid w:val="00A6151B"/>
    <w:rsid w:val="00A61B32"/>
    <w:rsid w:val="00A61F12"/>
    <w:rsid w:val="00A62CFC"/>
    <w:rsid w:val="00A63B8A"/>
    <w:rsid w:val="00A64071"/>
    <w:rsid w:val="00A65CED"/>
    <w:rsid w:val="00A6607C"/>
    <w:rsid w:val="00A66704"/>
    <w:rsid w:val="00A66DF2"/>
    <w:rsid w:val="00A67B4D"/>
    <w:rsid w:val="00A71E91"/>
    <w:rsid w:val="00A7255D"/>
    <w:rsid w:val="00A73AF5"/>
    <w:rsid w:val="00A743CC"/>
    <w:rsid w:val="00A7487D"/>
    <w:rsid w:val="00A749D2"/>
    <w:rsid w:val="00A75172"/>
    <w:rsid w:val="00A754FE"/>
    <w:rsid w:val="00A75EAD"/>
    <w:rsid w:val="00A777EB"/>
    <w:rsid w:val="00A80010"/>
    <w:rsid w:val="00A80026"/>
    <w:rsid w:val="00A80140"/>
    <w:rsid w:val="00A805E6"/>
    <w:rsid w:val="00A8077B"/>
    <w:rsid w:val="00A82748"/>
    <w:rsid w:val="00A8490B"/>
    <w:rsid w:val="00A84EFC"/>
    <w:rsid w:val="00A85175"/>
    <w:rsid w:val="00A85552"/>
    <w:rsid w:val="00A85795"/>
    <w:rsid w:val="00A859CC"/>
    <w:rsid w:val="00A85C3E"/>
    <w:rsid w:val="00A86219"/>
    <w:rsid w:val="00A873DF"/>
    <w:rsid w:val="00A87A8A"/>
    <w:rsid w:val="00A87F62"/>
    <w:rsid w:val="00A902BA"/>
    <w:rsid w:val="00A902E4"/>
    <w:rsid w:val="00A903FF"/>
    <w:rsid w:val="00A909F1"/>
    <w:rsid w:val="00A90A4A"/>
    <w:rsid w:val="00A915AE"/>
    <w:rsid w:val="00A9181A"/>
    <w:rsid w:val="00A941E2"/>
    <w:rsid w:val="00A951B6"/>
    <w:rsid w:val="00A96400"/>
    <w:rsid w:val="00A97262"/>
    <w:rsid w:val="00A97B71"/>
    <w:rsid w:val="00A97E1C"/>
    <w:rsid w:val="00AA01C3"/>
    <w:rsid w:val="00AA026E"/>
    <w:rsid w:val="00AA032F"/>
    <w:rsid w:val="00AA140B"/>
    <w:rsid w:val="00AA1763"/>
    <w:rsid w:val="00AA2E16"/>
    <w:rsid w:val="00AA349E"/>
    <w:rsid w:val="00AA44C7"/>
    <w:rsid w:val="00AA4E7B"/>
    <w:rsid w:val="00AA4FD7"/>
    <w:rsid w:val="00AA519B"/>
    <w:rsid w:val="00AA531A"/>
    <w:rsid w:val="00AA53DD"/>
    <w:rsid w:val="00AA58F4"/>
    <w:rsid w:val="00AA5A10"/>
    <w:rsid w:val="00AA5FFE"/>
    <w:rsid w:val="00AA6102"/>
    <w:rsid w:val="00AA7EE3"/>
    <w:rsid w:val="00AA7FAA"/>
    <w:rsid w:val="00AB087E"/>
    <w:rsid w:val="00AB0973"/>
    <w:rsid w:val="00AB0E05"/>
    <w:rsid w:val="00AB0EA3"/>
    <w:rsid w:val="00AB1671"/>
    <w:rsid w:val="00AB16E3"/>
    <w:rsid w:val="00AB1BC3"/>
    <w:rsid w:val="00AB1E2F"/>
    <w:rsid w:val="00AB252D"/>
    <w:rsid w:val="00AB2849"/>
    <w:rsid w:val="00AB3070"/>
    <w:rsid w:val="00AB37F0"/>
    <w:rsid w:val="00AB380F"/>
    <w:rsid w:val="00AB4603"/>
    <w:rsid w:val="00AB4E60"/>
    <w:rsid w:val="00AB5D6D"/>
    <w:rsid w:val="00AB5E74"/>
    <w:rsid w:val="00AB5FDC"/>
    <w:rsid w:val="00AB63C9"/>
    <w:rsid w:val="00AB7120"/>
    <w:rsid w:val="00AB7DC6"/>
    <w:rsid w:val="00AC0007"/>
    <w:rsid w:val="00AC02D9"/>
    <w:rsid w:val="00AC0484"/>
    <w:rsid w:val="00AC0712"/>
    <w:rsid w:val="00AC09B0"/>
    <w:rsid w:val="00AC0AAD"/>
    <w:rsid w:val="00AC1872"/>
    <w:rsid w:val="00AC19E1"/>
    <w:rsid w:val="00AC2230"/>
    <w:rsid w:val="00AC2510"/>
    <w:rsid w:val="00AC340E"/>
    <w:rsid w:val="00AC365C"/>
    <w:rsid w:val="00AC5850"/>
    <w:rsid w:val="00AC6138"/>
    <w:rsid w:val="00AC6812"/>
    <w:rsid w:val="00AC68B0"/>
    <w:rsid w:val="00AC7052"/>
    <w:rsid w:val="00AC709D"/>
    <w:rsid w:val="00AD0424"/>
    <w:rsid w:val="00AD04B1"/>
    <w:rsid w:val="00AD072D"/>
    <w:rsid w:val="00AD13D0"/>
    <w:rsid w:val="00AD149C"/>
    <w:rsid w:val="00AD1FA0"/>
    <w:rsid w:val="00AD216D"/>
    <w:rsid w:val="00AD2784"/>
    <w:rsid w:val="00AD2F96"/>
    <w:rsid w:val="00AD3433"/>
    <w:rsid w:val="00AD3493"/>
    <w:rsid w:val="00AD3FB7"/>
    <w:rsid w:val="00AD47BB"/>
    <w:rsid w:val="00AD4CA0"/>
    <w:rsid w:val="00AD5B40"/>
    <w:rsid w:val="00AD5C64"/>
    <w:rsid w:val="00AD5F98"/>
    <w:rsid w:val="00AD5FD0"/>
    <w:rsid w:val="00AD6DD3"/>
    <w:rsid w:val="00AD6FEE"/>
    <w:rsid w:val="00AD71FF"/>
    <w:rsid w:val="00AD76DC"/>
    <w:rsid w:val="00AE00F8"/>
    <w:rsid w:val="00AE0667"/>
    <w:rsid w:val="00AE0773"/>
    <w:rsid w:val="00AE0975"/>
    <w:rsid w:val="00AE110C"/>
    <w:rsid w:val="00AE1291"/>
    <w:rsid w:val="00AE1AA4"/>
    <w:rsid w:val="00AE1B78"/>
    <w:rsid w:val="00AE290C"/>
    <w:rsid w:val="00AE3A39"/>
    <w:rsid w:val="00AE4337"/>
    <w:rsid w:val="00AE445F"/>
    <w:rsid w:val="00AE4C71"/>
    <w:rsid w:val="00AE50CD"/>
    <w:rsid w:val="00AE5529"/>
    <w:rsid w:val="00AE582F"/>
    <w:rsid w:val="00AE59FC"/>
    <w:rsid w:val="00AE6CCF"/>
    <w:rsid w:val="00AE6EA1"/>
    <w:rsid w:val="00AE73CA"/>
    <w:rsid w:val="00AF0B50"/>
    <w:rsid w:val="00AF0BE9"/>
    <w:rsid w:val="00AF1715"/>
    <w:rsid w:val="00AF1B64"/>
    <w:rsid w:val="00AF1C12"/>
    <w:rsid w:val="00AF2590"/>
    <w:rsid w:val="00AF2C19"/>
    <w:rsid w:val="00AF3033"/>
    <w:rsid w:val="00AF545D"/>
    <w:rsid w:val="00AF58AE"/>
    <w:rsid w:val="00AF6275"/>
    <w:rsid w:val="00AF6330"/>
    <w:rsid w:val="00AF6BB3"/>
    <w:rsid w:val="00AF7031"/>
    <w:rsid w:val="00AF7C9F"/>
    <w:rsid w:val="00B030D2"/>
    <w:rsid w:val="00B0325A"/>
    <w:rsid w:val="00B03B25"/>
    <w:rsid w:val="00B03D62"/>
    <w:rsid w:val="00B0453D"/>
    <w:rsid w:val="00B04608"/>
    <w:rsid w:val="00B04C02"/>
    <w:rsid w:val="00B05A6F"/>
    <w:rsid w:val="00B060E9"/>
    <w:rsid w:val="00B06CB2"/>
    <w:rsid w:val="00B06E3D"/>
    <w:rsid w:val="00B07168"/>
    <w:rsid w:val="00B0723E"/>
    <w:rsid w:val="00B07B7D"/>
    <w:rsid w:val="00B11214"/>
    <w:rsid w:val="00B11669"/>
    <w:rsid w:val="00B11C23"/>
    <w:rsid w:val="00B12528"/>
    <w:rsid w:val="00B129BC"/>
    <w:rsid w:val="00B134FC"/>
    <w:rsid w:val="00B135D7"/>
    <w:rsid w:val="00B13B19"/>
    <w:rsid w:val="00B13D3B"/>
    <w:rsid w:val="00B155AC"/>
    <w:rsid w:val="00B163CF"/>
    <w:rsid w:val="00B16953"/>
    <w:rsid w:val="00B178F9"/>
    <w:rsid w:val="00B17BC0"/>
    <w:rsid w:val="00B17ED9"/>
    <w:rsid w:val="00B2062E"/>
    <w:rsid w:val="00B21117"/>
    <w:rsid w:val="00B21C52"/>
    <w:rsid w:val="00B22040"/>
    <w:rsid w:val="00B22A8B"/>
    <w:rsid w:val="00B23403"/>
    <w:rsid w:val="00B23883"/>
    <w:rsid w:val="00B23964"/>
    <w:rsid w:val="00B23C18"/>
    <w:rsid w:val="00B23ECF"/>
    <w:rsid w:val="00B2401F"/>
    <w:rsid w:val="00B2449A"/>
    <w:rsid w:val="00B249E8"/>
    <w:rsid w:val="00B24FB0"/>
    <w:rsid w:val="00B25587"/>
    <w:rsid w:val="00B255DC"/>
    <w:rsid w:val="00B26D0C"/>
    <w:rsid w:val="00B26FDE"/>
    <w:rsid w:val="00B27715"/>
    <w:rsid w:val="00B30EE1"/>
    <w:rsid w:val="00B31133"/>
    <w:rsid w:val="00B31319"/>
    <w:rsid w:val="00B31438"/>
    <w:rsid w:val="00B315ED"/>
    <w:rsid w:val="00B31A5E"/>
    <w:rsid w:val="00B3216D"/>
    <w:rsid w:val="00B321AF"/>
    <w:rsid w:val="00B32281"/>
    <w:rsid w:val="00B33695"/>
    <w:rsid w:val="00B347BC"/>
    <w:rsid w:val="00B34BF2"/>
    <w:rsid w:val="00B35213"/>
    <w:rsid w:val="00B35387"/>
    <w:rsid w:val="00B35BF8"/>
    <w:rsid w:val="00B36AA1"/>
    <w:rsid w:val="00B36E4A"/>
    <w:rsid w:val="00B36E7A"/>
    <w:rsid w:val="00B378B6"/>
    <w:rsid w:val="00B410EC"/>
    <w:rsid w:val="00B41DDA"/>
    <w:rsid w:val="00B41FA9"/>
    <w:rsid w:val="00B422CD"/>
    <w:rsid w:val="00B42329"/>
    <w:rsid w:val="00B42FA5"/>
    <w:rsid w:val="00B4323D"/>
    <w:rsid w:val="00B43249"/>
    <w:rsid w:val="00B43D64"/>
    <w:rsid w:val="00B44C9C"/>
    <w:rsid w:val="00B45AD0"/>
    <w:rsid w:val="00B46730"/>
    <w:rsid w:val="00B46830"/>
    <w:rsid w:val="00B46848"/>
    <w:rsid w:val="00B472BA"/>
    <w:rsid w:val="00B47622"/>
    <w:rsid w:val="00B477FE"/>
    <w:rsid w:val="00B47A0E"/>
    <w:rsid w:val="00B47C31"/>
    <w:rsid w:val="00B47C58"/>
    <w:rsid w:val="00B50052"/>
    <w:rsid w:val="00B50C0C"/>
    <w:rsid w:val="00B50E66"/>
    <w:rsid w:val="00B515E4"/>
    <w:rsid w:val="00B520C9"/>
    <w:rsid w:val="00B52C0B"/>
    <w:rsid w:val="00B537F9"/>
    <w:rsid w:val="00B5649B"/>
    <w:rsid w:val="00B57C87"/>
    <w:rsid w:val="00B57F04"/>
    <w:rsid w:val="00B622F7"/>
    <w:rsid w:val="00B62757"/>
    <w:rsid w:val="00B63012"/>
    <w:rsid w:val="00B634E2"/>
    <w:rsid w:val="00B648F4"/>
    <w:rsid w:val="00B64A7C"/>
    <w:rsid w:val="00B656D1"/>
    <w:rsid w:val="00B65B54"/>
    <w:rsid w:val="00B6674F"/>
    <w:rsid w:val="00B67870"/>
    <w:rsid w:val="00B707FE"/>
    <w:rsid w:val="00B71702"/>
    <w:rsid w:val="00B724BB"/>
    <w:rsid w:val="00B72D41"/>
    <w:rsid w:val="00B73703"/>
    <w:rsid w:val="00B738D6"/>
    <w:rsid w:val="00B7396B"/>
    <w:rsid w:val="00B74FBC"/>
    <w:rsid w:val="00B750AA"/>
    <w:rsid w:val="00B7519B"/>
    <w:rsid w:val="00B763ED"/>
    <w:rsid w:val="00B766F3"/>
    <w:rsid w:val="00B7678A"/>
    <w:rsid w:val="00B77138"/>
    <w:rsid w:val="00B775FF"/>
    <w:rsid w:val="00B7765E"/>
    <w:rsid w:val="00B77A13"/>
    <w:rsid w:val="00B800DE"/>
    <w:rsid w:val="00B80DBF"/>
    <w:rsid w:val="00B81673"/>
    <w:rsid w:val="00B82828"/>
    <w:rsid w:val="00B82EE6"/>
    <w:rsid w:val="00B835C7"/>
    <w:rsid w:val="00B84251"/>
    <w:rsid w:val="00B848DC"/>
    <w:rsid w:val="00B852AC"/>
    <w:rsid w:val="00B8756E"/>
    <w:rsid w:val="00B87B09"/>
    <w:rsid w:val="00B91349"/>
    <w:rsid w:val="00B91D09"/>
    <w:rsid w:val="00B92109"/>
    <w:rsid w:val="00B926CF"/>
    <w:rsid w:val="00B9366C"/>
    <w:rsid w:val="00B962C1"/>
    <w:rsid w:val="00B9785F"/>
    <w:rsid w:val="00B97D44"/>
    <w:rsid w:val="00BA0031"/>
    <w:rsid w:val="00BA0385"/>
    <w:rsid w:val="00BA11D8"/>
    <w:rsid w:val="00BA1200"/>
    <w:rsid w:val="00BA249D"/>
    <w:rsid w:val="00BA262B"/>
    <w:rsid w:val="00BA3B96"/>
    <w:rsid w:val="00BA4034"/>
    <w:rsid w:val="00BA4FA7"/>
    <w:rsid w:val="00BA5400"/>
    <w:rsid w:val="00BA644A"/>
    <w:rsid w:val="00BA76AD"/>
    <w:rsid w:val="00BA7BD1"/>
    <w:rsid w:val="00BA7BF7"/>
    <w:rsid w:val="00BA7DE2"/>
    <w:rsid w:val="00BA7E4D"/>
    <w:rsid w:val="00BA7E98"/>
    <w:rsid w:val="00BB198D"/>
    <w:rsid w:val="00BB1C79"/>
    <w:rsid w:val="00BB2E23"/>
    <w:rsid w:val="00BB3C53"/>
    <w:rsid w:val="00BB3D43"/>
    <w:rsid w:val="00BB49E1"/>
    <w:rsid w:val="00BB4BF2"/>
    <w:rsid w:val="00BB5A35"/>
    <w:rsid w:val="00BB6CA9"/>
    <w:rsid w:val="00BC0551"/>
    <w:rsid w:val="00BC1D0D"/>
    <w:rsid w:val="00BC1DCB"/>
    <w:rsid w:val="00BC2744"/>
    <w:rsid w:val="00BC359B"/>
    <w:rsid w:val="00BC3E1E"/>
    <w:rsid w:val="00BC47B7"/>
    <w:rsid w:val="00BC5032"/>
    <w:rsid w:val="00BC5302"/>
    <w:rsid w:val="00BC5BCA"/>
    <w:rsid w:val="00BC5E1E"/>
    <w:rsid w:val="00BC6A4F"/>
    <w:rsid w:val="00BC6C28"/>
    <w:rsid w:val="00BC7176"/>
    <w:rsid w:val="00BC71F3"/>
    <w:rsid w:val="00BC7521"/>
    <w:rsid w:val="00BC7543"/>
    <w:rsid w:val="00BD02E4"/>
    <w:rsid w:val="00BD101D"/>
    <w:rsid w:val="00BD19E2"/>
    <w:rsid w:val="00BD1BC9"/>
    <w:rsid w:val="00BD1BE5"/>
    <w:rsid w:val="00BD1E6C"/>
    <w:rsid w:val="00BD2027"/>
    <w:rsid w:val="00BD251E"/>
    <w:rsid w:val="00BD4E31"/>
    <w:rsid w:val="00BD5B0A"/>
    <w:rsid w:val="00BD632C"/>
    <w:rsid w:val="00BD78B5"/>
    <w:rsid w:val="00BE03AB"/>
    <w:rsid w:val="00BE062D"/>
    <w:rsid w:val="00BE07E2"/>
    <w:rsid w:val="00BE08CA"/>
    <w:rsid w:val="00BE0DF5"/>
    <w:rsid w:val="00BE1D75"/>
    <w:rsid w:val="00BE29C8"/>
    <w:rsid w:val="00BE3317"/>
    <w:rsid w:val="00BE388C"/>
    <w:rsid w:val="00BE3CA5"/>
    <w:rsid w:val="00BE4FF3"/>
    <w:rsid w:val="00BE5531"/>
    <w:rsid w:val="00BE5B68"/>
    <w:rsid w:val="00BE6037"/>
    <w:rsid w:val="00BE6632"/>
    <w:rsid w:val="00BE6FB3"/>
    <w:rsid w:val="00BE7D4E"/>
    <w:rsid w:val="00BF0C19"/>
    <w:rsid w:val="00BF0D58"/>
    <w:rsid w:val="00BF0DF5"/>
    <w:rsid w:val="00BF31B6"/>
    <w:rsid w:val="00BF3ACC"/>
    <w:rsid w:val="00BF4395"/>
    <w:rsid w:val="00BF5FBE"/>
    <w:rsid w:val="00BF6465"/>
    <w:rsid w:val="00BF6B16"/>
    <w:rsid w:val="00BF706B"/>
    <w:rsid w:val="00BF7594"/>
    <w:rsid w:val="00C003D5"/>
    <w:rsid w:val="00C00C77"/>
    <w:rsid w:val="00C01E9C"/>
    <w:rsid w:val="00C02459"/>
    <w:rsid w:val="00C029FC"/>
    <w:rsid w:val="00C02F18"/>
    <w:rsid w:val="00C03730"/>
    <w:rsid w:val="00C041FB"/>
    <w:rsid w:val="00C051B9"/>
    <w:rsid w:val="00C055BE"/>
    <w:rsid w:val="00C05A07"/>
    <w:rsid w:val="00C06ADB"/>
    <w:rsid w:val="00C074AB"/>
    <w:rsid w:val="00C10774"/>
    <w:rsid w:val="00C11456"/>
    <w:rsid w:val="00C11563"/>
    <w:rsid w:val="00C119DA"/>
    <w:rsid w:val="00C11C84"/>
    <w:rsid w:val="00C12575"/>
    <w:rsid w:val="00C12BE3"/>
    <w:rsid w:val="00C1327F"/>
    <w:rsid w:val="00C13747"/>
    <w:rsid w:val="00C14193"/>
    <w:rsid w:val="00C15754"/>
    <w:rsid w:val="00C16296"/>
    <w:rsid w:val="00C163BE"/>
    <w:rsid w:val="00C1655F"/>
    <w:rsid w:val="00C16F67"/>
    <w:rsid w:val="00C17C16"/>
    <w:rsid w:val="00C17F51"/>
    <w:rsid w:val="00C20653"/>
    <w:rsid w:val="00C2093D"/>
    <w:rsid w:val="00C21FEE"/>
    <w:rsid w:val="00C22F1D"/>
    <w:rsid w:val="00C231BE"/>
    <w:rsid w:val="00C24E56"/>
    <w:rsid w:val="00C24FDD"/>
    <w:rsid w:val="00C250C3"/>
    <w:rsid w:val="00C25955"/>
    <w:rsid w:val="00C25CD7"/>
    <w:rsid w:val="00C276D9"/>
    <w:rsid w:val="00C278C4"/>
    <w:rsid w:val="00C30306"/>
    <w:rsid w:val="00C30ED0"/>
    <w:rsid w:val="00C30F74"/>
    <w:rsid w:val="00C31583"/>
    <w:rsid w:val="00C31876"/>
    <w:rsid w:val="00C31F73"/>
    <w:rsid w:val="00C322A9"/>
    <w:rsid w:val="00C330F5"/>
    <w:rsid w:val="00C33177"/>
    <w:rsid w:val="00C333CC"/>
    <w:rsid w:val="00C37518"/>
    <w:rsid w:val="00C379D8"/>
    <w:rsid w:val="00C4072D"/>
    <w:rsid w:val="00C41854"/>
    <w:rsid w:val="00C41A05"/>
    <w:rsid w:val="00C41BA6"/>
    <w:rsid w:val="00C41C6B"/>
    <w:rsid w:val="00C41D17"/>
    <w:rsid w:val="00C422D2"/>
    <w:rsid w:val="00C425BB"/>
    <w:rsid w:val="00C42726"/>
    <w:rsid w:val="00C42792"/>
    <w:rsid w:val="00C43977"/>
    <w:rsid w:val="00C44A62"/>
    <w:rsid w:val="00C457A9"/>
    <w:rsid w:val="00C45B41"/>
    <w:rsid w:val="00C46733"/>
    <w:rsid w:val="00C475C1"/>
    <w:rsid w:val="00C47788"/>
    <w:rsid w:val="00C510F5"/>
    <w:rsid w:val="00C51A6B"/>
    <w:rsid w:val="00C5349C"/>
    <w:rsid w:val="00C53A1A"/>
    <w:rsid w:val="00C5489C"/>
    <w:rsid w:val="00C54E38"/>
    <w:rsid w:val="00C555C5"/>
    <w:rsid w:val="00C558CB"/>
    <w:rsid w:val="00C55968"/>
    <w:rsid w:val="00C5741F"/>
    <w:rsid w:val="00C5780A"/>
    <w:rsid w:val="00C57A6C"/>
    <w:rsid w:val="00C60414"/>
    <w:rsid w:val="00C608D2"/>
    <w:rsid w:val="00C6113C"/>
    <w:rsid w:val="00C621A3"/>
    <w:rsid w:val="00C62332"/>
    <w:rsid w:val="00C62819"/>
    <w:rsid w:val="00C63236"/>
    <w:rsid w:val="00C64568"/>
    <w:rsid w:val="00C6509C"/>
    <w:rsid w:val="00C65518"/>
    <w:rsid w:val="00C667B8"/>
    <w:rsid w:val="00C66BD6"/>
    <w:rsid w:val="00C701CE"/>
    <w:rsid w:val="00C715EF"/>
    <w:rsid w:val="00C726F0"/>
    <w:rsid w:val="00C729B3"/>
    <w:rsid w:val="00C74D27"/>
    <w:rsid w:val="00C74D3A"/>
    <w:rsid w:val="00C7528F"/>
    <w:rsid w:val="00C7534E"/>
    <w:rsid w:val="00C75582"/>
    <w:rsid w:val="00C755B8"/>
    <w:rsid w:val="00C75B09"/>
    <w:rsid w:val="00C76BBE"/>
    <w:rsid w:val="00C76C30"/>
    <w:rsid w:val="00C80605"/>
    <w:rsid w:val="00C8082F"/>
    <w:rsid w:val="00C8118A"/>
    <w:rsid w:val="00C81A33"/>
    <w:rsid w:val="00C81B98"/>
    <w:rsid w:val="00C81F3B"/>
    <w:rsid w:val="00C82743"/>
    <w:rsid w:val="00C82A18"/>
    <w:rsid w:val="00C83657"/>
    <w:rsid w:val="00C8432D"/>
    <w:rsid w:val="00C8436B"/>
    <w:rsid w:val="00C84D6B"/>
    <w:rsid w:val="00C84EAF"/>
    <w:rsid w:val="00C85063"/>
    <w:rsid w:val="00C8595F"/>
    <w:rsid w:val="00C85B16"/>
    <w:rsid w:val="00C86756"/>
    <w:rsid w:val="00C87080"/>
    <w:rsid w:val="00C873C0"/>
    <w:rsid w:val="00C87E9F"/>
    <w:rsid w:val="00C9216F"/>
    <w:rsid w:val="00C927D7"/>
    <w:rsid w:val="00C92FE4"/>
    <w:rsid w:val="00C93397"/>
    <w:rsid w:val="00C93DC5"/>
    <w:rsid w:val="00C941E6"/>
    <w:rsid w:val="00C94943"/>
    <w:rsid w:val="00C956E7"/>
    <w:rsid w:val="00C96138"/>
    <w:rsid w:val="00C9616F"/>
    <w:rsid w:val="00C97E0F"/>
    <w:rsid w:val="00CA079C"/>
    <w:rsid w:val="00CA100A"/>
    <w:rsid w:val="00CA1080"/>
    <w:rsid w:val="00CA145D"/>
    <w:rsid w:val="00CA1BB1"/>
    <w:rsid w:val="00CA1FFD"/>
    <w:rsid w:val="00CA23AC"/>
    <w:rsid w:val="00CA279D"/>
    <w:rsid w:val="00CA314C"/>
    <w:rsid w:val="00CA3BC1"/>
    <w:rsid w:val="00CA3EB5"/>
    <w:rsid w:val="00CA4097"/>
    <w:rsid w:val="00CA411C"/>
    <w:rsid w:val="00CA5C3F"/>
    <w:rsid w:val="00CA5DC8"/>
    <w:rsid w:val="00CA60FD"/>
    <w:rsid w:val="00CA79E6"/>
    <w:rsid w:val="00CB0FC1"/>
    <w:rsid w:val="00CB11E5"/>
    <w:rsid w:val="00CB1365"/>
    <w:rsid w:val="00CB1521"/>
    <w:rsid w:val="00CB2182"/>
    <w:rsid w:val="00CB3747"/>
    <w:rsid w:val="00CB3B1F"/>
    <w:rsid w:val="00CB4784"/>
    <w:rsid w:val="00CB610D"/>
    <w:rsid w:val="00CB64A5"/>
    <w:rsid w:val="00CB6A7A"/>
    <w:rsid w:val="00CB6FD2"/>
    <w:rsid w:val="00CB72F3"/>
    <w:rsid w:val="00CB77E9"/>
    <w:rsid w:val="00CB7B4C"/>
    <w:rsid w:val="00CB7FD4"/>
    <w:rsid w:val="00CC033D"/>
    <w:rsid w:val="00CC05C2"/>
    <w:rsid w:val="00CC22A8"/>
    <w:rsid w:val="00CC3360"/>
    <w:rsid w:val="00CC3F6C"/>
    <w:rsid w:val="00CC460B"/>
    <w:rsid w:val="00CC7DDD"/>
    <w:rsid w:val="00CD1A41"/>
    <w:rsid w:val="00CD2398"/>
    <w:rsid w:val="00CD2F96"/>
    <w:rsid w:val="00CD3045"/>
    <w:rsid w:val="00CD34A2"/>
    <w:rsid w:val="00CD4F6A"/>
    <w:rsid w:val="00CD58B7"/>
    <w:rsid w:val="00CD6D07"/>
    <w:rsid w:val="00CD72B6"/>
    <w:rsid w:val="00CD75DD"/>
    <w:rsid w:val="00CE0C7C"/>
    <w:rsid w:val="00CE0CDA"/>
    <w:rsid w:val="00CE0EB9"/>
    <w:rsid w:val="00CE0F4C"/>
    <w:rsid w:val="00CE14F6"/>
    <w:rsid w:val="00CE1AB8"/>
    <w:rsid w:val="00CE1ECC"/>
    <w:rsid w:val="00CE3E54"/>
    <w:rsid w:val="00CE58CF"/>
    <w:rsid w:val="00CE687D"/>
    <w:rsid w:val="00CE73DE"/>
    <w:rsid w:val="00CE77B1"/>
    <w:rsid w:val="00CF0452"/>
    <w:rsid w:val="00CF0D93"/>
    <w:rsid w:val="00CF0F28"/>
    <w:rsid w:val="00CF218C"/>
    <w:rsid w:val="00CF30AD"/>
    <w:rsid w:val="00CF35E3"/>
    <w:rsid w:val="00CF3F16"/>
    <w:rsid w:val="00CF490E"/>
    <w:rsid w:val="00CF4CEA"/>
    <w:rsid w:val="00CF4D20"/>
    <w:rsid w:val="00CF54C9"/>
    <w:rsid w:val="00CF6667"/>
    <w:rsid w:val="00CF6A84"/>
    <w:rsid w:val="00CF6C54"/>
    <w:rsid w:val="00CF7854"/>
    <w:rsid w:val="00CF7C49"/>
    <w:rsid w:val="00D0075B"/>
    <w:rsid w:val="00D01007"/>
    <w:rsid w:val="00D010E4"/>
    <w:rsid w:val="00D017F2"/>
    <w:rsid w:val="00D0188F"/>
    <w:rsid w:val="00D01965"/>
    <w:rsid w:val="00D01AA0"/>
    <w:rsid w:val="00D02A2F"/>
    <w:rsid w:val="00D038CF"/>
    <w:rsid w:val="00D03A25"/>
    <w:rsid w:val="00D0419A"/>
    <w:rsid w:val="00D05763"/>
    <w:rsid w:val="00D063EA"/>
    <w:rsid w:val="00D06912"/>
    <w:rsid w:val="00D06A9C"/>
    <w:rsid w:val="00D06C31"/>
    <w:rsid w:val="00D073B3"/>
    <w:rsid w:val="00D0748C"/>
    <w:rsid w:val="00D074AA"/>
    <w:rsid w:val="00D1000F"/>
    <w:rsid w:val="00D10011"/>
    <w:rsid w:val="00D1161D"/>
    <w:rsid w:val="00D12F49"/>
    <w:rsid w:val="00D13423"/>
    <w:rsid w:val="00D13797"/>
    <w:rsid w:val="00D13B60"/>
    <w:rsid w:val="00D1456B"/>
    <w:rsid w:val="00D14DEA"/>
    <w:rsid w:val="00D1587B"/>
    <w:rsid w:val="00D158C9"/>
    <w:rsid w:val="00D15956"/>
    <w:rsid w:val="00D15BA4"/>
    <w:rsid w:val="00D162AA"/>
    <w:rsid w:val="00D16A9C"/>
    <w:rsid w:val="00D16E44"/>
    <w:rsid w:val="00D17DC4"/>
    <w:rsid w:val="00D17E36"/>
    <w:rsid w:val="00D17F3D"/>
    <w:rsid w:val="00D2080A"/>
    <w:rsid w:val="00D209AB"/>
    <w:rsid w:val="00D210EB"/>
    <w:rsid w:val="00D2200E"/>
    <w:rsid w:val="00D22132"/>
    <w:rsid w:val="00D231E4"/>
    <w:rsid w:val="00D23C2D"/>
    <w:rsid w:val="00D24224"/>
    <w:rsid w:val="00D24271"/>
    <w:rsid w:val="00D24D51"/>
    <w:rsid w:val="00D25844"/>
    <w:rsid w:val="00D26A06"/>
    <w:rsid w:val="00D274DA"/>
    <w:rsid w:val="00D27A7D"/>
    <w:rsid w:val="00D30B75"/>
    <w:rsid w:val="00D317EF"/>
    <w:rsid w:val="00D31BB3"/>
    <w:rsid w:val="00D321F8"/>
    <w:rsid w:val="00D32ECA"/>
    <w:rsid w:val="00D33683"/>
    <w:rsid w:val="00D338F0"/>
    <w:rsid w:val="00D34B7F"/>
    <w:rsid w:val="00D34E1F"/>
    <w:rsid w:val="00D40024"/>
    <w:rsid w:val="00D4035A"/>
    <w:rsid w:val="00D405F3"/>
    <w:rsid w:val="00D409AB"/>
    <w:rsid w:val="00D43F45"/>
    <w:rsid w:val="00D44050"/>
    <w:rsid w:val="00D446BD"/>
    <w:rsid w:val="00D452D3"/>
    <w:rsid w:val="00D4554B"/>
    <w:rsid w:val="00D4597B"/>
    <w:rsid w:val="00D4756A"/>
    <w:rsid w:val="00D47B15"/>
    <w:rsid w:val="00D5026F"/>
    <w:rsid w:val="00D50478"/>
    <w:rsid w:val="00D50C8D"/>
    <w:rsid w:val="00D51E91"/>
    <w:rsid w:val="00D526CC"/>
    <w:rsid w:val="00D52A59"/>
    <w:rsid w:val="00D53AFD"/>
    <w:rsid w:val="00D552EA"/>
    <w:rsid w:val="00D557CB"/>
    <w:rsid w:val="00D55A26"/>
    <w:rsid w:val="00D56698"/>
    <w:rsid w:val="00D5707B"/>
    <w:rsid w:val="00D57112"/>
    <w:rsid w:val="00D572BA"/>
    <w:rsid w:val="00D57366"/>
    <w:rsid w:val="00D575AA"/>
    <w:rsid w:val="00D62811"/>
    <w:rsid w:val="00D63E36"/>
    <w:rsid w:val="00D63E72"/>
    <w:rsid w:val="00D6520C"/>
    <w:rsid w:val="00D66D2E"/>
    <w:rsid w:val="00D66D5A"/>
    <w:rsid w:val="00D67BF4"/>
    <w:rsid w:val="00D70C90"/>
    <w:rsid w:val="00D70D6F"/>
    <w:rsid w:val="00D71866"/>
    <w:rsid w:val="00D71C87"/>
    <w:rsid w:val="00D71F79"/>
    <w:rsid w:val="00D720A3"/>
    <w:rsid w:val="00D72556"/>
    <w:rsid w:val="00D7375B"/>
    <w:rsid w:val="00D73E93"/>
    <w:rsid w:val="00D75CFF"/>
    <w:rsid w:val="00D76085"/>
    <w:rsid w:val="00D776CD"/>
    <w:rsid w:val="00D77A12"/>
    <w:rsid w:val="00D77A7F"/>
    <w:rsid w:val="00D77C22"/>
    <w:rsid w:val="00D800F4"/>
    <w:rsid w:val="00D802CA"/>
    <w:rsid w:val="00D8056D"/>
    <w:rsid w:val="00D81F9A"/>
    <w:rsid w:val="00D82106"/>
    <w:rsid w:val="00D82DF8"/>
    <w:rsid w:val="00D837E1"/>
    <w:rsid w:val="00D839E0"/>
    <w:rsid w:val="00D842FB"/>
    <w:rsid w:val="00D8483D"/>
    <w:rsid w:val="00D848AA"/>
    <w:rsid w:val="00D84D6F"/>
    <w:rsid w:val="00D84EBC"/>
    <w:rsid w:val="00D84FF1"/>
    <w:rsid w:val="00D85490"/>
    <w:rsid w:val="00D8616E"/>
    <w:rsid w:val="00D86420"/>
    <w:rsid w:val="00D86635"/>
    <w:rsid w:val="00D866B4"/>
    <w:rsid w:val="00D866F1"/>
    <w:rsid w:val="00D8683D"/>
    <w:rsid w:val="00D8686A"/>
    <w:rsid w:val="00D872BC"/>
    <w:rsid w:val="00D87F5A"/>
    <w:rsid w:val="00D918F6"/>
    <w:rsid w:val="00D91AC5"/>
    <w:rsid w:val="00D91E88"/>
    <w:rsid w:val="00D91EB5"/>
    <w:rsid w:val="00D92591"/>
    <w:rsid w:val="00D92596"/>
    <w:rsid w:val="00D92975"/>
    <w:rsid w:val="00D92CA7"/>
    <w:rsid w:val="00D9376E"/>
    <w:rsid w:val="00D937DC"/>
    <w:rsid w:val="00D9396B"/>
    <w:rsid w:val="00D94057"/>
    <w:rsid w:val="00D955E7"/>
    <w:rsid w:val="00D9659F"/>
    <w:rsid w:val="00D96930"/>
    <w:rsid w:val="00D96A79"/>
    <w:rsid w:val="00D96BDE"/>
    <w:rsid w:val="00D96EF1"/>
    <w:rsid w:val="00D97319"/>
    <w:rsid w:val="00D973CF"/>
    <w:rsid w:val="00D97B84"/>
    <w:rsid w:val="00DA077D"/>
    <w:rsid w:val="00DA0D19"/>
    <w:rsid w:val="00DA18DE"/>
    <w:rsid w:val="00DA1E50"/>
    <w:rsid w:val="00DA1EB1"/>
    <w:rsid w:val="00DA23DB"/>
    <w:rsid w:val="00DA2918"/>
    <w:rsid w:val="00DA395E"/>
    <w:rsid w:val="00DA4B20"/>
    <w:rsid w:val="00DA4F32"/>
    <w:rsid w:val="00DA58DB"/>
    <w:rsid w:val="00DA5D22"/>
    <w:rsid w:val="00DA63D3"/>
    <w:rsid w:val="00DA67E2"/>
    <w:rsid w:val="00DA74D4"/>
    <w:rsid w:val="00DB04C6"/>
    <w:rsid w:val="00DB08D8"/>
    <w:rsid w:val="00DB09E0"/>
    <w:rsid w:val="00DB1791"/>
    <w:rsid w:val="00DB2662"/>
    <w:rsid w:val="00DB2B99"/>
    <w:rsid w:val="00DB341C"/>
    <w:rsid w:val="00DB4069"/>
    <w:rsid w:val="00DB4691"/>
    <w:rsid w:val="00DB46A9"/>
    <w:rsid w:val="00DB4A02"/>
    <w:rsid w:val="00DB7803"/>
    <w:rsid w:val="00DB783E"/>
    <w:rsid w:val="00DC03EA"/>
    <w:rsid w:val="00DC094C"/>
    <w:rsid w:val="00DC18C9"/>
    <w:rsid w:val="00DC298F"/>
    <w:rsid w:val="00DC2A23"/>
    <w:rsid w:val="00DC2B1F"/>
    <w:rsid w:val="00DC2CF4"/>
    <w:rsid w:val="00DC2E84"/>
    <w:rsid w:val="00DC2F4A"/>
    <w:rsid w:val="00DC4473"/>
    <w:rsid w:val="00DC48D5"/>
    <w:rsid w:val="00DC49F7"/>
    <w:rsid w:val="00DC4FC3"/>
    <w:rsid w:val="00DC5109"/>
    <w:rsid w:val="00DC593E"/>
    <w:rsid w:val="00DC6528"/>
    <w:rsid w:val="00DC6E51"/>
    <w:rsid w:val="00DC760A"/>
    <w:rsid w:val="00DD0ACA"/>
    <w:rsid w:val="00DD1636"/>
    <w:rsid w:val="00DD1BE9"/>
    <w:rsid w:val="00DD2A3E"/>
    <w:rsid w:val="00DD2BAB"/>
    <w:rsid w:val="00DD3F48"/>
    <w:rsid w:val="00DD4DC8"/>
    <w:rsid w:val="00DD53F3"/>
    <w:rsid w:val="00DD5FF0"/>
    <w:rsid w:val="00DD6F0C"/>
    <w:rsid w:val="00DD736A"/>
    <w:rsid w:val="00DD7B3B"/>
    <w:rsid w:val="00DE02FF"/>
    <w:rsid w:val="00DE042A"/>
    <w:rsid w:val="00DE0513"/>
    <w:rsid w:val="00DE058D"/>
    <w:rsid w:val="00DE0D20"/>
    <w:rsid w:val="00DE20FB"/>
    <w:rsid w:val="00DE2A25"/>
    <w:rsid w:val="00DE3BC3"/>
    <w:rsid w:val="00DE3ED6"/>
    <w:rsid w:val="00DE4448"/>
    <w:rsid w:val="00DE4A7D"/>
    <w:rsid w:val="00DE4DB9"/>
    <w:rsid w:val="00DE5544"/>
    <w:rsid w:val="00DE6006"/>
    <w:rsid w:val="00DE660E"/>
    <w:rsid w:val="00DE6E82"/>
    <w:rsid w:val="00DE6EA2"/>
    <w:rsid w:val="00DE76B2"/>
    <w:rsid w:val="00DE7FDA"/>
    <w:rsid w:val="00DF06E8"/>
    <w:rsid w:val="00DF099D"/>
    <w:rsid w:val="00DF1992"/>
    <w:rsid w:val="00DF1B68"/>
    <w:rsid w:val="00DF2C9C"/>
    <w:rsid w:val="00DF338A"/>
    <w:rsid w:val="00DF39E8"/>
    <w:rsid w:val="00DF3E87"/>
    <w:rsid w:val="00DF4C35"/>
    <w:rsid w:val="00DF55D9"/>
    <w:rsid w:val="00DF64B0"/>
    <w:rsid w:val="00DF6569"/>
    <w:rsid w:val="00DF669A"/>
    <w:rsid w:val="00DF7362"/>
    <w:rsid w:val="00DF7375"/>
    <w:rsid w:val="00DF7810"/>
    <w:rsid w:val="00E000AF"/>
    <w:rsid w:val="00E00CD9"/>
    <w:rsid w:val="00E01133"/>
    <w:rsid w:val="00E03419"/>
    <w:rsid w:val="00E03E71"/>
    <w:rsid w:val="00E0406D"/>
    <w:rsid w:val="00E06871"/>
    <w:rsid w:val="00E106B8"/>
    <w:rsid w:val="00E11093"/>
    <w:rsid w:val="00E121F7"/>
    <w:rsid w:val="00E121F8"/>
    <w:rsid w:val="00E123B2"/>
    <w:rsid w:val="00E12B69"/>
    <w:rsid w:val="00E13401"/>
    <w:rsid w:val="00E141DE"/>
    <w:rsid w:val="00E14742"/>
    <w:rsid w:val="00E14DF2"/>
    <w:rsid w:val="00E152DD"/>
    <w:rsid w:val="00E15A62"/>
    <w:rsid w:val="00E16744"/>
    <w:rsid w:val="00E172F9"/>
    <w:rsid w:val="00E17591"/>
    <w:rsid w:val="00E177BE"/>
    <w:rsid w:val="00E17FF6"/>
    <w:rsid w:val="00E21443"/>
    <w:rsid w:val="00E2144E"/>
    <w:rsid w:val="00E21462"/>
    <w:rsid w:val="00E21583"/>
    <w:rsid w:val="00E21961"/>
    <w:rsid w:val="00E21DF4"/>
    <w:rsid w:val="00E22342"/>
    <w:rsid w:val="00E22D1E"/>
    <w:rsid w:val="00E239B8"/>
    <w:rsid w:val="00E2407B"/>
    <w:rsid w:val="00E24750"/>
    <w:rsid w:val="00E265E4"/>
    <w:rsid w:val="00E2664E"/>
    <w:rsid w:val="00E26ECD"/>
    <w:rsid w:val="00E27986"/>
    <w:rsid w:val="00E307DD"/>
    <w:rsid w:val="00E30867"/>
    <w:rsid w:val="00E32881"/>
    <w:rsid w:val="00E33712"/>
    <w:rsid w:val="00E33BA6"/>
    <w:rsid w:val="00E341BE"/>
    <w:rsid w:val="00E342FE"/>
    <w:rsid w:val="00E346C8"/>
    <w:rsid w:val="00E34854"/>
    <w:rsid w:val="00E358E7"/>
    <w:rsid w:val="00E3653B"/>
    <w:rsid w:val="00E36CD4"/>
    <w:rsid w:val="00E40E96"/>
    <w:rsid w:val="00E41476"/>
    <w:rsid w:val="00E414A5"/>
    <w:rsid w:val="00E42FA3"/>
    <w:rsid w:val="00E45764"/>
    <w:rsid w:val="00E4654C"/>
    <w:rsid w:val="00E4771F"/>
    <w:rsid w:val="00E47CD4"/>
    <w:rsid w:val="00E50782"/>
    <w:rsid w:val="00E511DD"/>
    <w:rsid w:val="00E51399"/>
    <w:rsid w:val="00E52C4D"/>
    <w:rsid w:val="00E536F7"/>
    <w:rsid w:val="00E53A37"/>
    <w:rsid w:val="00E54DCA"/>
    <w:rsid w:val="00E5544E"/>
    <w:rsid w:val="00E5570B"/>
    <w:rsid w:val="00E563ED"/>
    <w:rsid w:val="00E57047"/>
    <w:rsid w:val="00E5707F"/>
    <w:rsid w:val="00E57D31"/>
    <w:rsid w:val="00E60F55"/>
    <w:rsid w:val="00E619B2"/>
    <w:rsid w:val="00E61FDC"/>
    <w:rsid w:val="00E62080"/>
    <w:rsid w:val="00E62C24"/>
    <w:rsid w:val="00E6488F"/>
    <w:rsid w:val="00E65803"/>
    <w:rsid w:val="00E664EC"/>
    <w:rsid w:val="00E66627"/>
    <w:rsid w:val="00E6664B"/>
    <w:rsid w:val="00E673D9"/>
    <w:rsid w:val="00E71121"/>
    <w:rsid w:val="00E71305"/>
    <w:rsid w:val="00E7152A"/>
    <w:rsid w:val="00E72EFD"/>
    <w:rsid w:val="00E73F62"/>
    <w:rsid w:val="00E74043"/>
    <w:rsid w:val="00E741C0"/>
    <w:rsid w:val="00E7466E"/>
    <w:rsid w:val="00E74993"/>
    <w:rsid w:val="00E74A63"/>
    <w:rsid w:val="00E74D6F"/>
    <w:rsid w:val="00E750EE"/>
    <w:rsid w:val="00E75606"/>
    <w:rsid w:val="00E768FE"/>
    <w:rsid w:val="00E76F67"/>
    <w:rsid w:val="00E77253"/>
    <w:rsid w:val="00E77CBC"/>
    <w:rsid w:val="00E8070A"/>
    <w:rsid w:val="00E80CC3"/>
    <w:rsid w:val="00E814B4"/>
    <w:rsid w:val="00E81DE3"/>
    <w:rsid w:val="00E829FE"/>
    <w:rsid w:val="00E830D7"/>
    <w:rsid w:val="00E8436C"/>
    <w:rsid w:val="00E847F9"/>
    <w:rsid w:val="00E8582C"/>
    <w:rsid w:val="00E87888"/>
    <w:rsid w:val="00E87EFD"/>
    <w:rsid w:val="00E90D06"/>
    <w:rsid w:val="00E924D6"/>
    <w:rsid w:val="00E951B5"/>
    <w:rsid w:val="00E953E0"/>
    <w:rsid w:val="00E95574"/>
    <w:rsid w:val="00E95691"/>
    <w:rsid w:val="00E95C98"/>
    <w:rsid w:val="00E95CB5"/>
    <w:rsid w:val="00E96167"/>
    <w:rsid w:val="00E96269"/>
    <w:rsid w:val="00E96F47"/>
    <w:rsid w:val="00E978D8"/>
    <w:rsid w:val="00EA0496"/>
    <w:rsid w:val="00EA1FBB"/>
    <w:rsid w:val="00EA2381"/>
    <w:rsid w:val="00EA36ED"/>
    <w:rsid w:val="00EA387A"/>
    <w:rsid w:val="00EA4A8D"/>
    <w:rsid w:val="00EA5289"/>
    <w:rsid w:val="00EA5A97"/>
    <w:rsid w:val="00EA606F"/>
    <w:rsid w:val="00EA65B9"/>
    <w:rsid w:val="00EA6942"/>
    <w:rsid w:val="00EA695D"/>
    <w:rsid w:val="00EA73D1"/>
    <w:rsid w:val="00EA73F0"/>
    <w:rsid w:val="00EA7697"/>
    <w:rsid w:val="00EA7F22"/>
    <w:rsid w:val="00EB074C"/>
    <w:rsid w:val="00EB2B4F"/>
    <w:rsid w:val="00EB3452"/>
    <w:rsid w:val="00EB3C91"/>
    <w:rsid w:val="00EB4B62"/>
    <w:rsid w:val="00EB547C"/>
    <w:rsid w:val="00EB6132"/>
    <w:rsid w:val="00EB64F7"/>
    <w:rsid w:val="00EC0488"/>
    <w:rsid w:val="00EC0815"/>
    <w:rsid w:val="00EC0C42"/>
    <w:rsid w:val="00EC1807"/>
    <w:rsid w:val="00EC18CA"/>
    <w:rsid w:val="00EC1BE2"/>
    <w:rsid w:val="00EC1E0F"/>
    <w:rsid w:val="00EC22F3"/>
    <w:rsid w:val="00EC2793"/>
    <w:rsid w:val="00EC27AB"/>
    <w:rsid w:val="00EC2C56"/>
    <w:rsid w:val="00EC3339"/>
    <w:rsid w:val="00EC441D"/>
    <w:rsid w:val="00EC59FD"/>
    <w:rsid w:val="00EC5E5E"/>
    <w:rsid w:val="00EC5FBC"/>
    <w:rsid w:val="00EC602D"/>
    <w:rsid w:val="00EC7972"/>
    <w:rsid w:val="00EC7A9F"/>
    <w:rsid w:val="00EC7F31"/>
    <w:rsid w:val="00ED01D1"/>
    <w:rsid w:val="00ED0443"/>
    <w:rsid w:val="00ED148D"/>
    <w:rsid w:val="00ED27DF"/>
    <w:rsid w:val="00ED350D"/>
    <w:rsid w:val="00ED3554"/>
    <w:rsid w:val="00ED4013"/>
    <w:rsid w:val="00ED4392"/>
    <w:rsid w:val="00ED4D2C"/>
    <w:rsid w:val="00ED56A2"/>
    <w:rsid w:val="00ED5C43"/>
    <w:rsid w:val="00ED5D02"/>
    <w:rsid w:val="00ED606D"/>
    <w:rsid w:val="00ED760A"/>
    <w:rsid w:val="00ED7D50"/>
    <w:rsid w:val="00EE047A"/>
    <w:rsid w:val="00EE05EE"/>
    <w:rsid w:val="00EE0D20"/>
    <w:rsid w:val="00EE1653"/>
    <w:rsid w:val="00EE1F26"/>
    <w:rsid w:val="00EE1FCC"/>
    <w:rsid w:val="00EE2146"/>
    <w:rsid w:val="00EE217B"/>
    <w:rsid w:val="00EE3489"/>
    <w:rsid w:val="00EE3E73"/>
    <w:rsid w:val="00EE5695"/>
    <w:rsid w:val="00EE5C54"/>
    <w:rsid w:val="00EE6BB0"/>
    <w:rsid w:val="00EE7316"/>
    <w:rsid w:val="00EE78A2"/>
    <w:rsid w:val="00EF0834"/>
    <w:rsid w:val="00EF1FC9"/>
    <w:rsid w:val="00EF2286"/>
    <w:rsid w:val="00EF27B0"/>
    <w:rsid w:val="00EF2BF0"/>
    <w:rsid w:val="00EF2C62"/>
    <w:rsid w:val="00EF2C71"/>
    <w:rsid w:val="00EF3264"/>
    <w:rsid w:val="00EF3D52"/>
    <w:rsid w:val="00EF3E31"/>
    <w:rsid w:val="00EF4D43"/>
    <w:rsid w:val="00EF50BC"/>
    <w:rsid w:val="00EF6CA6"/>
    <w:rsid w:val="00EF7337"/>
    <w:rsid w:val="00EF742C"/>
    <w:rsid w:val="00EF7A1F"/>
    <w:rsid w:val="00EF7E45"/>
    <w:rsid w:val="00F01083"/>
    <w:rsid w:val="00F022E1"/>
    <w:rsid w:val="00F025AE"/>
    <w:rsid w:val="00F03C6A"/>
    <w:rsid w:val="00F04083"/>
    <w:rsid w:val="00F0450D"/>
    <w:rsid w:val="00F04664"/>
    <w:rsid w:val="00F04C8D"/>
    <w:rsid w:val="00F057A0"/>
    <w:rsid w:val="00F06E0C"/>
    <w:rsid w:val="00F07A72"/>
    <w:rsid w:val="00F107E9"/>
    <w:rsid w:val="00F11342"/>
    <w:rsid w:val="00F1169F"/>
    <w:rsid w:val="00F1183B"/>
    <w:rsid w:val="00F11B01"/>
    <w:rsid w:val="00F12275"/>
    <w:rsid w:val="00F123D2"/>
    <w:rsid w:val="00F126BD"/>
    <w:rsid w:val="00F133D3"/>
    <w:rsid w:val="00F13416"/>
    <w:rsid w:val="00F13685"/>
    <w:rsid w:val="00F14358"/>
    <w:rsid w:val="00F15C98"/>
    <w:rsid w:val="00F164AE"/>
    <w:rsid w:val="00F16C62"/>
    <w:rsid w:val="00F16D32"/>
    <w:rsid w:val="00F16E86"/>
    <w:rsid w:val="00F1717C"/>
    <w:rsid w:val="00F205BC"/>
    <w:rsid w:val="00F20AEC"/>
    <w:rsid w:val="00F20E3F"/>
    <w:rsid w:val="00F20F85"/>
    <w:rsid w:val="00F21577"/>
    <w:rsid w:val="00F21700"/>
    <w:rsid w:val="00F21C97"/>
    <w:rsid w:val="00F225AB"/>
    <w:rsid w:val="00F22BAE"/>
    <w:rsid w:val="00F2346F"/>
    <w:rsid w:val="00F235C4"/>
    <w:rsid w:val="00F238A4"/>
    <w:rsid w:val="00F242D9"/>
    <w:rsid w:val="00F24574"/>
    <w:rsid w:val="00F24C77"/>
    <w:rsid w:val="00F25A53"/>
    <w:rsid w:val="00F26225"/>
    <w:rsid w:val="00F26EDD"/>
    <w:rsid w:val="00F272B8"/>
    <w:rsid w:val="00F309B5"/>
    <w:rsid w:val="00F30DC2"/>
    <w:rsid w:val="00F313D2"/>
    <w:rsid w:val="00F31E65"/>
    <w:rsid w:val="00F31F75"/>
    <w:rsid w:val="00F3239A"/>
    <w:rsid w:val="00F324AD"/>
    <w:rsid w:val="00F3258A"/>
    <w:rsid w:val="00F32E11"/>
    <w:rsid w:val="00F32FA5"/>
    <w:rsid w:val="00F34B8D"/>
    <w:rsid w:val="00F34BD1"/>
    <w:rsid w:val="00F34F86"/>
    <w:rsid w:val="00F35A49"/>
    <w:rsid w:val="00F35A57"/>
    <w:rsid w:val="00F35C24"/>
    <w:rsid w:val="00F360B8"/>
    <w:rsid w:val="00F3697A"/>
    <w:rsid w:val="00F37600"/>
    <w:rsid w:val="00F37829"/>
    <w:rsid w:val="00F37DF6"/>
    <w:rsid w:val="00F407B9"/>
    <w:rsid w:val="00F40984"/>
    <w:rsid w:val="00F42F89"/>
    <w:rsid w:val="00F43F71"/>
    <w:rsid w:val="00F4451C"/>
    <w:rsid w:val="00F44646"/>
    <w:rsid w:val="00F449A6"/>
    <w:rsid w:val="00F45C90"/>
    <w:rsid w:val="00F45DFA"/>
    <w:rsid w:val="00F467FD"/>
    <w:rsid w:val="00F46E27"/>
    <w:rsid w:val="00F47CED"/>
    <w:rsid w:val="00F47DA3"/>
    <w:rsid w:val="00F50DCD"/>
    <w:rsid w:val="00F513A0"/>
    <w:rsid w:val="00F513AE"/>
    <w:rsid w:val="00F515DF"/>
    <w:rsid w:val="00F52383"/>
    <w:rsid w:val="00F52708"/>
    <w:rsid w:val="00F53490"/>
    <w:rsid w:val="00F53D81"/>
    <w:rsid w:val="00F545C1"/>
    <w:rsid w:val="00F54865"/>
    <w:rsid w:val="00F553E6"/>
    <w:rsid w:val="00F555CD"/>
    <w:rsid w:val="00F55C18"/>
    <w:rsid w:val="00F56087"/>
    <w:rsid w:val="00F56175"/>
    <w:rsid w:val="00F576F2"/>
    <w:rsid w:val="00F576F8"/>
    <w:rsid w:val="00F5789A"/>
    <w:rsid w:val="00F57EB4"/>
    <w:rsid w:val="00F60CF5"/>
    <w:rsid w:val="00F60D35"/>
    <w:rsid w:val="00F632F4"/>
    <w:rsid w:val="00F6343E"/>
    <w:rsid w:val="00F63468"/>
    <w:rsid w:val="00F63525"/>
    <w:rsid w:val="00F63AF7"/>
    <w:rsid w:val="00F64659"/>
    <w:rsid w:val="00F652F2"/>
    <w:rsid w:val="00F654C7"/>
    <w:rsid w:val="00F657A5"/>
    <w:rsid w:val="00F662DC"/>
    <w:rsid w:val="00F663A3"/>
    <w:rsid w:val="00F6729E"/>
    <w:rsid w:val="00F676D5"/>
    <w:rsid w:val="00F704F6"/>
    <w:rsid w:val="00F70781"/>
    <w:rsid w:val="00F70DD5"/>
    <w:rsid w:val="00F71928"/>
    <w:rsid w:val="00F71A5E"/>
    <w:rsid w:val="00F72645"/>
    <w:rsid w:val="00F72F2B"/>
    <w:rsid w:val="00F7302A"/>
    <w:rsid w:val="00F740BD"/>
    <w:rsid w:val="00F74972"/>
    <w:rsid w:val="00F74CEB"/>
    <w:rsid w:val="00F7500D"/>
    <w:rsid w:val="00F75363"/>
    <w:rsid w:val="00F761DD"/>
    <w:rsid w:val="00F76A83"/>
    <w:rsid w:val="00F8047A"/>
    <w:rsid w:val="00F80BD9"/>
    <w:rsid w:val="00F80D80"/>
    <w:rsid w:val="00F81280"/>
    <w:rsid w:val="00F815DA"/>
    <w:rsid w:val="00F81928"/>
    <w:rsid w:val="00F81F52"/>
    <w:rsid w:val="00F82361"/>
    <w:rsid w:val="00F823F6"/>
    <w:rsid w:val="00F8249B"/>
    <w:rsid w:val="00F824EB"/>
    <w:rsid w:val="00F8349C"/>
    <w:rsid w:val="00F8365C"/>
    <w:rsid w:val="00F83E1E"/>
    <w:rsid w:val="00F8487F"/>
    <w:rsid w:val="00F8490F"/>
    <w:rsid w:val="00F84FD1"/>
    <w:rsid w:val="00F85B42"/>
    <w:rsid w:val="00F85F65"/>
    <w:rsid w:val="00F86347"/>
    <w:rsid w:val="00F8667F"/>
    <w:rsid w:val="00F8681F"/>
    <w:rsid w:val="00F86D73"/>
    <w:rsid w:val="00F872BA"/>
    <w:rsid w:val="00F87EC3"/>
    <w:rsid w:val="00F90103"/>
    <w:rsid w:val="00F911BD"/>
    <w:rsid w:val="00F916DE"/>
    <w:rsid w:val="00F91B1F"/>
    <w:rsid w:val="00F92649"/>
    <w:rsid w:val="00F92AA7"/>
    <w:rsid w:val="00F92E52"/>
    <w:rsid w:val="00F93238"/>
    <w:rsid w:val="00F93329"/>
    <w:rsid w:val="00F937EA"/>
    <w:rsid w:val="00F93CA1"/>
    <w:rsid w:val="00F95241"/>
    <w:rsid w:val="00F95367"/>
    <w:rsid w:val="00F95AE8"/>
    <w:rsid w:val="00F95DE1"/>
    <w:rsid w:val="00F9640F"/>
    <w:rsid w:val="00F96628"/>
    <w:rsid w:val="00F96A7C"/>
    <w:rsid w:val="00FA12CE"/>
    <w:rsid w:val="00FA13CF"/>
    <w:rsid w:val="00FA1458"/>
    <w:rsid w:val="00FA1DB9"/>
    <w:rsid w:val="00FA1DF7"/>
    <w:rsid w:val="00FA1F35"/>
    <w:rsid w:val="00FA1FDA"/>
    <w:rsid w:val="00FA2056"/>
    <w:rsid w:val="00FA3ACB"/>
    <w:rsid w:val="00FA468D"/>
    <w:rsid w:val="00FA54F6"/>
    <w:rsid w:val="00FA5BB6"/>
    <w:rsid w:val="00FA6696"/>
    <w:rsid w:val="00FA6B25"/>
    <w:rsid w:val="00FA6B27"/>
    <w:rsid w:val="00FA79AC"/>
    <w:rsid w:val="00FA7B17"/>
    <w:rsid w:val="00FA7F29"/>
    <w:rsid w:val="00FB03F4"/>
    <w:rsid w:val="00FB1593"/>
    <w:rsid w:val="00FB2295"/>
    <w:rsid w:val="00FB23F6"/>
    <w:rsid w:val="00FB245E"/>
    <w:rsid w:val="00FB26D5"/>
    <w:rsid w:val="00FB2802"/>
    <w:rsid w:val="00FB2944"/>
    <w:rsid w:val="00FB375F"/>
    <w:rsid w:val="00FB4603"/>
    <w:rsid w:val="00FB4C97"/>
    <w:rsid w:val="00FB5E98"/>
    <w:rsid w:val="00FB67DD"/>
    <w:rsid w:val="00FB68AF"/>
    <w:rsid w:val="00FB7A37"/>
    <w:rsid w:val="00FB7C1D"/>
    <w:rsid w:val="00FB7E6E"/>
    <w:rsid w:val="00FC010C"/>
    <w:rsid w:val="00FC1B3F"/>
    <w:rsid w:val="00FC1BD4"/>
    <w:rsid w:val="00FC1D8D"/>
    <w:rsid w:val="00FC290C"/>
    <w:rsid w:val="00FC2962"/>
    <w:rsid w:val="00FC4B95"/>
    <w:rsid w:val="00FC5433"/>
    <w:rsid w:val="00FC5BE1"/>
    <w:rsid w:val="00FC66B9"/>
    <w:rsid w:val="00FD04C2"/>
    <w:rsid w:val="00FD0B17"/>
    <w:rsid w:val="00FD2180"/>
    <w:rsid w:val="00FD221A"/>
    <w:rsid w:val="00FD23B0"/>
    <w:rsid w:val="00FD2401"/>
    <w:rsid w:val="00FD2BD1"/>
    <w:rsid w:val="00FD47F2"/>
    <w:rsid w:val="00FD4DB8"/>
    <w:rsid w:val="00FD5248"/>
    <w:rsid w:val="00FD5494"/>
    <w:rsid w:val="00FD5C4B"/>
    <w:rsid w:val="00FD6012"/>
    <w:rsid w:val="00FD7088"/>
    <w:rsid w:val="00FD7219"/>
    <w:rsid w:val="00FD7DDE"/>
    <w:rsid w:val="00FE0667"/>
    <w:rsid w:val="00FE087D"/>
    <w:rsid w:val="00FE10C7"/>
    <w:rsid w:val="00FE1363"/>
    <w:rsid w:val="00FE1ACB"/>
    <w:rsid w:val="00FE25DA"/>
    <w:rsid w:val="00FE268F"/>
    <w:rsid w:val="00FE33AE"/>
    <w:rsid w:val="00FE407C"/>
    <w:rsid w:val="00FE4238"/>
    <w:rsid w:val="00FE5293"/>
    <w:rsid w:val="00FE5AA4"/>
    <w:rsid w:val="00FE5B36"/>
    <w:rsid w:val="00FE69B3"/>
    <w:rsid w:val="00FE7636"/>
    <w:rsid w:val="00FE7BDC"/>
    <w:rsid w:val="00FF193E"/>
    <w:rsid w:val="00FF2569"/>
    <w:rsid w:val="00FF3B13"/>
    <w:rsid w:val="00FF4153"/>
    <w:rsid w:val="00FF4456"/>
    <w:rsid w:val="00FF4AC6"/>
    <w:rsid w:val="00FF4B80"/>
    <w:rsid w:val="00FF6346"/>
    <w:rsid w:val="00FF65F0"/>
    <w:rsid w:val="00FF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562F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8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83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54E0F"/>
    <w:pPr>
      <w:ind w:left="720"/>
      <w:contextualSpacing/>
    </w:pPr>
  </w:style>
  <w:style w:type="character" w:styleId="Hyperlink">
    <w:name w:val="Hyperlink"/>
    <w:uiPriority w:val="99"/>
    <w:unhideWhenUsed/>
    <w:rsid w:val="00DC593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84D6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C65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C653C"/>
  </w:style>
  <w:style w:type="character" w:customStyle="1" w:styleId="CommentTextChar">
    <w:name w:val="Comment Text Char"/>
    <w:basedOn w:val="DefaultParagraphFont"/>
    <w:link w:val="CommentText"/>
    <w:uiPriority w:val="99"/>
    <w:rsid w:val="009C65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5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5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5796"/>
  </w:style>
  <w:style w:type="paragraph" w:styleId="Header">
    <w:name w:val="header"/>
    <w:basedOn w:val="Normal"/>
    <w:link w:val="HeaderChar"/>
    <w:uiPriority w:val="99"/>
    <w:unhideWhenUsed/>
    <w:rsid w:val="00EF3E3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3E31"/>
  </w:style>
  <w:style w:type="paragraph" w:styleId="Footer">
    <w:name w:val="footer"/>
    <w:basedOn w:val="Normal"/>
    <w:link w:val="FooterChar"/>
    <w:uiPriority w:val="99"/>
    <w:unhideWhenUsed/>
    <w:rsid w:val="00EF3E3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3E31"/>
  </w:style>
  <w:style w:type="character" w:styleId="LineNumber">
    <w:name w:val="line number"/>
    <w:basedOn w:val="DefaultParagraphFont"/>
    <w:uiPriority w:val="99"/>
    <w:semiHidden/>
    <w:unhideWhenUsed/>
    <w:rsid w:val="00474DCE"/>
  </w:style>
  <w:style w:type="character" w:styleId="FollowedHyperlink">
    <w:name w:val="FollowedHyperlink"/>
    <w:basedOn w:val="DefaultParagraphFont"/>
    <w:uiPriority w:val="99"/>
    <w:semiHidden/>
    <w:unhideWhenUsed/>
    <w:rsid w:val="002D2D40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B2E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8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83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54E0F"/>
    <w:pPr>
      <w:ind w:left="720"/>
      <w:contextualSpacing/>
    </w:pPr>
  </w:style>
  <w:style w:type="character" w:styleId="Hyperlink">
    <w:name w:val="Hyperlink"/>
    <w:uiPriority w:val="99"/>
    <w:unhideWhenUsed/>
    <w:rsid w:val="00DC593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84D6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C65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C653C"/>
  </w:style>
  <w:style w:type="character" w:customStyle="1" w:styleId="CommentTextChar">
    <w:name w:val="Comment Text Char"/>
    <w:basedOn w:val="DefaultParagraphFont"/>
    <w:link w:val="CommentText"/>
    <w:uiPriority w:val="99"/>
    <w:rsid w:val="009C65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5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5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5796"/>
  </w:style>
  <w:style w:type="paragraph" w:styleId="Header">
    <w:name w:val="header"/>
    <w:basedOn w:val="Normal"/>
    <w:link w:val="HeaderChar"/>
    <w:uiPriority w:val="99"/>
    <w:unhideWhenUsed/>
    <w:rsid w:val="00EF3E3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3E31"/>
  </w:style>
  <w:style w:type="paragraph" w:styleId="Footer">
    <w:name w:val="footer"/>
    <w:basedOn w:val="Normal"/>
    <w:link w:val="FooterChar"/>
    <w:uiPriority w:val="99"/>
    <w:unhideWhenUsed/>
    <w:rsid w:val="00EF3E3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3E31"/>
  </w:style>
  <w:style w:type="character" w:styleId="LineNumber">
    <w:name w:val="line number"/>
    <w:basedOn w:val="DefaultParagraphFont"/>
    <w:uiPriority w:val="99"/>
    <w:semiHidden/>
    <w:unhideWhenUsed/>
    <w:rsid w:val="00474DCE"/>
  </w:style>
  <w:style w:type="character" w:styleId="FollowedHyperlink">
    <w:name w:val="FollowedHyperlink"/>
    <w:basedOn w:val="DefaultParagraphFont"/>
    <w:uiPriority w:val="99"/>
    <w:semiHidden/>
    <w:unhideWhenUsed/>
    <w:rsid w:val="002D2D40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B2E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2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32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292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954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187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9297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4513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9753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015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9011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4724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907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8178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333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612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802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540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177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5773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3578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840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7353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266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922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007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8016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0912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134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4343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37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4489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7672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8079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2176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263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294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5102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8935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3710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414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8650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4436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4304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5815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4312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492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54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8897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908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43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07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77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46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96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79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68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19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64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51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66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92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30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95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07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8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74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4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22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89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92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89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48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27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26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81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03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04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44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25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02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79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43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33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87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28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76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34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160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5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9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9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7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9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9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7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4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8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4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5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5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9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5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9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7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8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3ED8EF-AB88-3640-B2E8-0C1335305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1</Words>
  <Characters>5767</Characters>
  <Application>Microsoft Macintosh Word</Application>
  <DocSecurity>0</DocSecurity>
  <Lines>48</Lines>
  <Paragraphs>13</Paragraphs>
  <ScaleCrop>false</ScaleCrop>
  <Company/>
  <LinksUpToDate>false</LinksUpToDate>
  <CharactersWithSpaces>6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Gallien</dc:creator>
  <cp:keywords/>
  <dc:description/>
  <cp:lastModifiedBy>Laure Gallien</cp:lastModifiedBy>
  <cp:revision>3</cp:revision>
  <cp:lastPrinted>2015-07-15T09:43:00Z</cp:lastPrinted>
  <dcterms:created xsi:type="dcterms:W3CDTF">2017-02-09T08:14:00Z</dcterms:created>
  <dcterms:modified xsi:type="dcterms:W3CDTF">2017-02-0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aure.gallien@gmail.com@www.mendeley.com</vt:lpwstr>
  </property>
  <property fmtid="{D5CDD505-2E9C-101B-9397-08002B2CF9AE}" pid="4" name="Mendeley Recent Style Id 0_1">
    <vt:lpwstr>http://www.zotero.org/styles/biological-invasions</vt:lpwstr>
  </property>
  <property fmtid="{D5CDD505-2E9C-101B-9397-08002B2CF9AE}" pid="5" name="Mendeley Recent Style Name 0_1">
    <vt:lpwstr>Biological Invasions</vt:lpwstr>
  </property>
  <property fmtid="{D5CDD505-2E9C-101B-9397-08002B2CF9AE}" pid="6" name="Mendeley Recent Style Id 1_1">
    <vt:lpwstr>http://www.zotero.org/styles/ecology</vt:lpwstr>
  </property>
  <property fmtid="{D5CDD505-2E9C-101B-9397-08002B2CF9AE}" pid="7" name="Mendeley Recent Style Name 1_1">
    <vt:lpwstr>Ecology</vt:lpwstr>
  </property>
  <property fmtid="{D5CDD505-2E9C-101B-9397-08002B2CF9AE}" pid="8" name="Mendeley Recent Style Id 2_1">
    <vt:lpwstr>http://www.zotero.org/styles/ecology-letters</vt:lpwstr>
  </property>
  <property fmtid="{D5CDD505-2E9C-101B-9397-08002B2CF9AE}" pid="9" name="Mendeley Recent Style Name 2_1">
    <vt:lpwstr>Ecology Letters</vt:lpwstr>
  </property>
  <property fmtid="{D5CDD505-2E9C-101B-9397-08002B2CF9AE}" pid="10" name="Mendeley Recent Style Id 3_1">
    <vt:lpwstr>http://www.zotero.org/styles/frontiers-in-ecology-and-evolution</vt:lpwstr>
  </property>
  <property fmtid="{D5CDD505-2E9C-101B-9397-08002B2CF9AE}" pid="11" name="Mendeley Recent Style Name 3_1">
    <vt:lpwstr>Frontiers in Ecology and Evolution</vt:lpwstr>
  </property>
  <property fmtid="{D5CDD505-2E9C-101B-9397-08002B2CF9AE}" pid="12" name="Mendeley Recent Style Id 4_1">
    <vt:lpwstr>http://www.zotero.org/styles/global-change-biology</vt:lpwstr>
  </property>
  <property fmtid="{D5CDD505-2E9C-101B-9397-08002B2CF9AE}" pid="13" name="Mendeley Recent Style Name 4_1">
    <vt:lpwstr>Global Change Biology</vt:lpwstr>
  </property>
  <property fmtid="{D5CDD505-2E9C-101B-9397-08002B2CF9AE}" pid="14" name="Mendeley Recent Style Id 5_1">
    <vt:lpwstr>http://www.zotero.org/styles/journal-of-ecology</vt:lpwstr>
  </property>
  <property fmtid="{D5CDD505-2E9C-101B-9397-08002B2CF9AE}" pid="15" name="Mendeley Recent Style Name 5_1">
    <vt:lpwstr>Journal of Ecology</vt:lpwstr>
  </property>
  <property fmtid="{D5CDD505-2E9C-101B-9397-08002B2CF9AE}" pid="16" name="Mendeley Recent Style Id 6_1">
    <vt:lpwstr>http://www.zotero.org/styles/methods-in-ecology-and-evolution</vt:lpwstr>
  </property>
  <property fmtid="{D5CDD505-2E9C-101B-9397-08002B2CF9AE}" pid="17" name="Mendeley Recent Style Name 6_1">
    <vt:lpwstr>Methods in Ecology and Evolution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ecology</vt:lpwstr>
  </property>
</Properties>
</file>